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91DD0" w14:textId="7D547B53" w:rsidR="00AF4416" w:rsidRDefault="00FE0E50" w:rsidP="00AF441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43753832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824C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AF4416" w:rsidRPr="00FD3A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AF4416" w:rsidRPr="00FD3A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ression analysis of potential risk factors for increasing </w:t>
      </w:r>
      <w:r w:rsidR="00824C94">
        <w:rPr>
          <w:rFonts w:ascii="Times New Roman" w:hAnsi="Times New Roman" w:cs="Times New Roman"/>
          <w:color w:val="000000" w:themeColor="text1"/>
          <w:sz w:val="24"/>
          <w:szCs w:val="24"/>
        </w:rPr>
        <w:t>M score</w:t>
      </w:r>
    </w:p>
    <w:tbl>
      <w:tblPr>
        <w:tblStyle w:val="ae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141"/>
        <w:gridCol w:w="284"/>
        <w:gridCol w:w="425"/>
        <w:gridCol w:w="425"/>
        <w:gridCol w:w="709"/>
        <w:gridCol w:w="567"/>
        <w:gridCol w:w="709"/>
        <w:gridCol w:w="567"/>
        <w:gridCol w:w="709"/>
        <w:gridCol w:w="708"/>
        <w:gridCol w:w="1418"/>
        <w:gridCol w:w="709"/>
      </w:tblGrid>
      <w:tr w:rsidR="00AF4416" w14:paraId="734E364B" w14:textId="77777777" w:rsidTr="003D4738">
        <w:trPr>
          <w:trHeight w:val="76"/>
        </w:trPr>
        <w:tc>
          <w:tcPr>
            <w:tcW w:w="254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297F1D" w14:textId="736ABB16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 xml:space="preserve"> score 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FE7179" w14:textId="77777777" w:rsidR="00AF4416" w:rsidRPr="00765E45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540533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 w:hint="eastAsia"/>
                <w:b/>
                <w:bCs/>
                <w:kern w:val="0"/>
                <w:sz w:val="18"/>
                <w:szCs w:val="18"/>
              </w:rPr>
              <w:t>D</w:t>
            </w: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escriptive analysis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5851FD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 w:hint="eastAsia"/>
                <w:b/>
                <w:bCs/>
                <w:kern w:val="0"/>
                <w:sz w:val="18"/>
                <w:szCs w:val="18"/>
              </w:rPr>
              <w:t>R</w:t>
            </w: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egression analysis</w:t>
            </w:r>
          </w:p>
        </w:tc>
      </w:tr>
      <w:tr w:rsidR="00AF4416" w14:paraId="047CABA8" w14:textId="77777777" w:rsidTr="003D4738">
        <w:trPr>
          <w:trHeight w:val="76"/>
        </w:trPr>
        <w:tc>
          <w:tcPr>
            <w:tcW w:w="254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85BDDB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Independent</w:t>
            </w: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D12F89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195E5B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459CC2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9B6DD4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D1566D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Media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ED6977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IQ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F3DA37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073D9C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D3440A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E62094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AF4416" w14:paraId="39F0EAAB" w14:textId="77777777" w:rsidTr="003D4738">
        <w:trPr>
          <w:trHeight w:val="76"/>
        </w:trPr>
        <w:tc>
          <w:tcPr>
            <w:tcW w:w="9493" w:type="dxa"/>
            <w:gridSpan w:val="13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DD1EFFF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Prenatal risk factors</w:t>
            </w:r>
          </w:p>
        </w:tc>
      </w:tr>
      <w:tr w:rsidR="00AF4416" w14:paraId="79A167B2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6A678493" w14:textId="77777777" w:rsidR="00AF4416" w:rsidRPr="00BA0FC0" w:rsidRDefault="00AF4416" w:rsidP="00AF4416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vanced maternal age</w:t>
            </w:r>
          </w:p>
        </w:tc>
        <w:tc>
          <w:tcPr>
            <w:tcW w:w="425" w:type="dxa"/>
          </w:tcPr>
          <w:p w14:paraId="2055EF2B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1BC51073" w14:textId="5E44D64A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7214DEB8" w14:textId="03E3258D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3</w:t>
            </w:r>
          </w:p>
        </w:tc>
        <w:tc>
          <w:tcPr>
            <w:tcW w:w="567" w:type="dxa"/>
          </w:tcPr>
          <w:p w14:paraId="25B13BF8" w14:textId="54007350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</w:t>
            </w:r>
          </w:p>
        </w:tc>
        <w:tc>
          <w:tcPr>
            <w:tcW w:w="709" w:type="dxa"/>
          </w:tcPr>
          <w:p w14:paraId="1B566E24" w14:textId="3C9BB1AA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5DCC14C5" w14:textId="3D501625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0</w:t>
            </w:r>
          </w:p>
        </w:tc>
        <w:tc>
          <w:tcPr>
            <w:tcW w:w="709" w:type="dxa"/>
          </w:tcPr>
          <w:p w14:paraId="7945C485" w14:textId="59E672B3" w:rsidR="00AF4416" w:rsidRPr="00BA0FC0" w:rsidRDefault="00AF4416" w:rsidP="00824C9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99*</w:t>
            </w:r>
          </w:p>
        </w:tc>
        <w:tc>
          <w:tcPr>
            <w:tcW w:w="708" w:type="dxa"/>
            <w:vAlign w:val="center"/>
          </w:tcPr>
          <w:p w14:paraId="0491254C" w14:textId="2189BC36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631</w:t>
            </w:r>
          </w:p>
        </w:tc>
        <w:tc>
          <w:tcPr>
            <w:tcW w:w="1418" w:type="dxa"/>
            <w:vAlign w:val="center"/>
          </w:tcPr>
          <w:p w14:paraId="4F507534" w14:textId="55F333D6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673 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.2934</w:t>
            </w:r>
          </w:p>
        </w:tc>
        <w:tc>
          <w:tcPr>
            <w:tcW w:w="709" w:type="dxa"/>
          </w:tcPr>
          <w:p w14:paraId="5CAD2641" w14:textId="01FD8771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28</w:t>
            </w:r>
          </w:p>
        </w:tc>
      </w:tr>
      <w:tr w:rsidR="00AF4416" w14:paraId="3407719A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401420EF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</w:tcPr>
          <w:p w14:paraId="5F4041AC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3F243CF3" w14:textId="2747EA77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6C430B78" w14:textId="74E6F58A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</w:t>
            </w:r>
          </w:p>
        </w:tc>
        <w:tc>
          <w:tcPr>
            <w:tcW w:w="567" w:type="dxa"/>
          </w:tcPr>
          <w:p w14:paraId="631BE896" w14:textId="25C12B32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709" w:type="dxa"/>
          </w:tcPr>
          <w:p w14:paraId="40B6B535" w14:textId="46E2AF2C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3C528F9D" w14:textId="41635FB4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465C6050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60E7B494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51692230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1C9DE0A3" w14:textId="77777777" w:rsidR="00AF4416" w:rsidRPr="00BA0FC0" w:rsidRDefault="00AF4416" w:rsidP="00AF4416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aternal abortion history</w:t>
            </w:r>
          </w:p>
        </w:tc>
        <w:tc>
          <w:tcPr>
            <w:tcW w:w="425" w:type="dxa"/>
          </w:tcPr>
          <w:p w14:paraId="6FBF8FD3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22FD7DDA" w14:textId="0EF56076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14:paraId="71D1D2C2" w14:textId="7F1271CF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5</w:t>
            </w:r>
          </w:p>
        </w:tc>
        <w:tc>
          <w:tcPr>
            <w:tcW w:w="567" w:type="dxa"/>
          </w:tcPr>
          <w:p w14:paraId="198F5005" w14:textId="33C2D68C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4</w:t>
            </w:r>
          </w:p>
        </w:tc>
        <w:tc>
          <w:tcPr>
            <w:tcW w:w="709" w:type="dxa"/>
          </w:tcPr>
          <w:p w14:paraId="29FD86E4" w14:textId="1FB6F32A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567" w:type="dxa"/>
          </w:tcPr>
          <w:p w14:paraId="7E2C9FB5" w14:textId="0867681E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709" w:type="dxa"/>
          </w:tcPr>
          <w:p w14:paraId="10F7DC84" w14:textId="7D540D6E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E26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29</w:t>
            </w:r>
          </w:p>
        </w:tc>
        <w:tc>
          <w:tcPr>
            <w:tcW w:w="708" w:type="dxa"/>
            <w:vAlign w:val="center"/>
          </w:tcPr>
          <w:p w14:paraId="0FD36DE0" w14:textId="3B458516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963</w:t>
            </w:r>
          </w:p>
        </w:tc>
        <w:tc>
          <w:tcPr>
            <w:tcW w:w="1418" w:type="dxa"/>
            <w:vAlign w:val="center"/>
          </w:tcPr>
          <w:p w14:paraId="3D2AED83" w14:textId="6E1D91BD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007 - 6.7933</w:t>
            </w:r>
          </w:p>
        </w:tc>
        <w:tc>
          <w:tcPr>
            <w:tcW w:w="709" w:type="dxa"/>
          </w:tcPr>
          <w:p w14:paraId="32E68AD7" w14:textId="0F5C442E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4</w:t>
            </w:r>
          </w:p>
        </w:tc>
      </w:tr>
      <w:tr w:rsidR="00AF4416" w14:paraId="2EDFC002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49515B3C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5125F7CB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38A00F46" w14:textId="748CA3AF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6F76B2D0" w14:textId="48105B4D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</w:t>
            </w:r>
          </w:p>
        </w:tc>
        <w:tc>
          <w:tcPr>
            <w:tcW w:w="567" w:type="dxa"/>
          </w:tcPr>
          <w:p w14:paraId="37B6D338" w14:textId="50F3F26B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1</w:t>
            </w:r>
          </w:p>
        </w:tc>
        <w:tc>
          <w:tcPr>
            <w:tcW w:w="709" w:type="dxa"/>
          </w:tcPr>
          <w:p w14:paraId="7BD1D658" w14:textId="0669DE4B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3C18E75A" w14:textId="74427879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22704B6D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490A655F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20E6FB41" w14:textId="77777777" w:rsidTr="003D4738">
        <w:trPr>
          <w:trHeight w:val="76"/>
        </w:trPr>
        <w:tc>
          <w:tcPr>
            <w:tcW w:w="9493" w:type="dxa"/>
            <w:gridSpan w:val="13"/>
            <w:shd w:val="clear" w:color="auto" w:fill="E7E6E6" w:themeFill="background2"/>
            <w:vAlign w:val="center"/>
          </w:tcPr>
          <w:p w14:paraId="58D5E60A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onatal risk factors</w:t>
            </w:r>
          </w:p>
        </w:tc>
      </w:tr>
      <w:tr w:rsidR="00AF4416" w14:paraId="7BDB5EEB" w14:textId="77777777" w:rsidTr="003D4738">
        <w:trPr>
          <w:trHeight w:val="76"/>
        </w:trPr>
        <w:tc>
          <w:tcPr>
            <w:tcW w:w="2263" w:type="dxa"/>
            <w:gridSpan w:val="2"/>
            <w:vAlign w:val="center"/>
          </w:tcPr>
          <w:p w14:paraId="5841BC7C" w14:textId="77777777" w:rsidR="00AF4416" w:rsidRPr="00BA0FC0" w:rsidRDefault="00AF4416" w:rsidP="00AF4416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Gestational age 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(</w:t>
            </w: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weeks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</w:tcPr>
          <w:p w14:paraId="6CE8D303" w14:textId="77777777" w:rsidR="00AF4416" w:rsidRPr="001112D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2D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&lt; 28 </w:t>
            </w:r>
          </w:p>
        </w:tc>
        <w:tc>
          <w:tcPr>
            <w:tcW w:w="425" w:type="dxa"/>
          </w:tcPr>
          <w:p w14:paraId="3AF3FE7F" w14:textId="7DA5CB3E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3D7710E6" w14:textId="4197155B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</w:t>
            </w:r>
          </w:p>
        </w:tc>
        <w:tc>
          <w:tcPr>
            <w:tcW w:w="567" w:type="dxa"/>
          </w:tcPr>
          <w:p w14:paraId="1BD01B54" w14:textId="170EF576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709" w:type="dxa"/>
          </w:tcPr>
          <w:p w14:paraId="19B51BD7" w14:textId="6C2EAC05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53F9D508" w14:textId="32C3026D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326E6A26" w14:textId="17688BFB" w:rsidR="00AF4416" w:rsidRPr="00BA0FC0" w:rsidRDefault="00AF4416" w:rsidP="00AF4416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6*</w:t>
            </w:r>
          </w:p>
        </w:tc>
        <w:tc>
          <w:tcPr>
            <w:tcW w:w="708" w:type="dxa"/>
            <w:vAlign w:val="center"/>
          </w:tcPr>
          <w:p w14:paraId="50EB1044" w14:textId="394C14B4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274</w:t>
            </w:r>
          </w:p>
        </w:tc>
        <w:tc>
          <w:tcPr>
            <w:tcW w:w="1418" w:type="dxa"/>
            <w:vAlign w:val="center"/>
          </w:tcPr>
          <w:p w14:paraId="64DBE016" w14:textId="376344C8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5820 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.6729</w:t>
            </w:r>
          </w:p>
        </w:tc>
        <w:tc>
          <w:tcPr>
            <w:tcW w:w="709" w:type="dxa"/>
          </w:tcPr>
          <w:p w14:paraId="62308E99" w14:textId="05931C1C" w:rsidR="00AF4416" w:rsidRPr="00BA0FC0" w:rsidRDefault="00AF4416" w:rsidP="00AF4416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50*</w:t>
            </w:r>
          </w:p>
        </w:tc>
      </w:tr>
      <w:tr w:rsidR="00AF4416" w14:paraId="0EB6A312" w14:textId="77777777" w:rsidTr="003D4738">
        <w:trPr>
          <w:trHeight w:val="76"/>
        </w:trPr>
        <w:tc>
          <w:tcPr>
            <w:tcW w:w="2263" w:type="dxa"/>
            <w:gridSpan w:val="2"/>
            <w:vAlign w:val="center"/>
          </w:tcPr>
          <w:p w14:paraId="29D54752" w14:textId="77777777" w:rsidR="00AF4416" w:rsidRPr="00BA0FC0" w:rsidRDefault="00AF4416" w:rsidP="003D4738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61DE8A1" w14:textId="77777777" w:rsidR="00AF4416" w:rsidRPr="001112D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2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425" w:type="dxa"/>
          </w:tcPr>
          <w:p w14:paraId="74727281" w14:textId="76B52E88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659FAF2E" w14:textId="5AF528B1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</w:t>
            </w:r>
          </w:p>
        </w:tc>
        <w:tc>
          <w:tcPr>
            <w:tcW w:w="567" w:type="dxa"/>
          </w:tcPr>
          <w:p w14:paraId="3A105C57" w14:textId="0088ED36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</w:t>
            </w:r>
          </w:p>
        </w:tc>
        <w:tc>
          <w:tcPr>
            <w:tcW w:w="709" w:type="dxa"/>
          </w:tcPr>
          <w:p w14:paraId="20B34D46" w14:textId="4558EC29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19A83DD7" w14:textId="609660B8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6659188D" w14:textId="77777777" w:rsidR="00AF4416" w:rsidRPr="00BA0FC0" w:rsidRDefault="00AF4416" w:rsidP="003D473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030FC2F3" w14:textId="77777777" w:rsidR="00AF4416" w:rsidRPr="00BA0FC0" w:rsidRDefault="00AF4416" w:rsidP="003D473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3F3ABEB7" w14:textId="77777777" w:rsidTr="003D4738">
        <w:trPr>
          <w:trHeight w:val="76"/>
        </w:trPr>
        <w:tc>
          <w:tcPr>
            <w:tcW w:w="2122" w:type="dxa"/>
            <w:vAlign w:val="center"/>
          </w:tcPr>
          <w:p w14:paraId="0F9AA543" w14:textId="77777777" w:rsidR="00AF4416" w:rsidRPr="00BA0FC0" w:rsidRDefault="00AF4416" w:rsidP="00AF4416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Birth weight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3"/>
          </w:tcPr>
          <w:p w14:paraId="3AC2BCE7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&lt; 1000</w:t>
            </w:r>
          </w:p>
        </w:tc>
        <w:tc>
          <w:tcPr>
            <w:tcW w:w="425" w:type="dxa"/>
          </w:tcPr>
          <w:p w14:paraId="5BD5C148" w14:textId="58A30C7B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3264DF6B" w14:textId="07700A73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</w:t>
            </w:r>
          </w:p>
        </w:tc>
        <w:tc>
          <w:tcPr>
            <w:tcW w:w="567" w:type="dxa"/>
          </w:tcPr>
          <w:p w14:paraId="62DBD3CD" w14:textId="697FC226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709" w:type="dxa"/>
          </w:tcPr>
          <w:p w14:paraId="265947B3" w14:textId="1B23AD8B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4A206AE7" w14:textId="287F49A2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58B207B1" w14:textId="31BB7CB4" w:rsidR="00AF4416" w:rsidRPr="00BA0FC0" w:rsidRDefault="00AF4416" w:rsidP="00AF4416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16*</w:t>
            </w:r>
          </w:p>
        </w:tc>
        <w:tc>
          <w:tcPr>
            <w:tcW w:w="708" w:type="dxa"/>
            <w:vAlign w:val="center"/>
          </w:tcPr>
          <w:p w14:paraId="40DE0118" w14:textId="5C606EF3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61</w:t>
            </w:r>
          </w:p>
        </w:tc>
        <w:tc>
          <w:tcPr>
            <w:tcW w:w="1418" w:type="dxa"/>
            <w:vAlign w:val="center"/>
          </w:tcPr>
          <w:p w14:paraId="1FDCCFDC" w14:textId="1BAB0F4B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726 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.7448</w:t>
            </w:r>
          </w:p>
        </w:tc>
        <w:tc>
          <w:tcPr>
            <w:tcW w:w="709" w:type="dxa"/>
          </w:tcPr>
          <w:p w14:paraId="751EF21A" w14:textId="18D15BD4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88</w:t>
            </w:r>
          </w:p>
        </w:tc>
      </w:tr>
      <w:tr w:rsidR="00AF4416" w14:paraId="3359674E" w14:textId="77777777" w:rsidTr="003D4738">
        <w:trPr>
          <w:trHeight w:val="76"/>
        </w:trPr>
        <w:tc>
          <w:tcPr>
            <w:tcW w:w="2122" w:type="dxa"/>
            <w:vAlign w:val="center"/>
          </w:tcPr>
          <w:p w14:paraId="4BB34247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14:paraId="370288CB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2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0</w:t>
            </w:r>
          </w:p>
        </w:tc>
        <w:tc>
          <w:tcPr>
            <w:tcW w:w="425" w:type="dxa"/>
          </w:tcPr>
          <w:p w14:paraId="774695E8" w14:textId="756AB4C0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9F1CE07" w14:textId="6D59D6C9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</w:t>
            </w:r>
          </w:p>
        </w:tc>
        <w:tc>
          <w:tcPr>
            <w:tcW w:w="567" w:type="dxa"/>
          </w:tcPr>
          <w:p w14:paraId="7C79E058" w14:textId="638B68A0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</w:t>
            </w:r>
          </w:p>
        </w:tc>
        <w:tc>
          <w:tcPr>
            <w:tcW w:w="709" w:type="dxa"/>
          </w:tcPr>
          <w:p w14:paraId="6AA08F32" w14:textId="65167FCB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2CA25B7D" w14:textId="0E009F0D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6B9C9A95" w14:textId="77777777" w:rsidR="00AF4416" w:rsidRPr="00BA0FC0" w:rsidRDefault="00AF4416" w:rsidP="003D473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71E32D9A" w14:textId="77777777" w:rsidR="00AF4416" w:rsidRPr="00BA0FC0" w:rsidRDefault="00AF4416" w:rsidP="003D473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47444AC9" w14:textId="77777777" w:rsidTr="003D4738">
        <w:trPr>
          <w:trHeight w:val="76"/>
        </w:trPr>
        <w:tc>
          <w:tcPr>
            <w:tcW w:w="2122" w:type="dxa"/>
            <w:vAlign w:val="center"/>
          </w:tcPr>
          <w:p w14:paraId="07DCE6A5" w14:textId="77777777" w:rsidR="00AF4416" w:rsidRPr="00BA0FC0" w:rsidRDefault="00AF4416" w:rsidP="00AF4416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Delivery mode </w:t>
            </w:r>
          </w:p>
        </w:tc>
        <w:tc>
          <w:tcPr>
            <w:tcW w:w="850" w:type="dxa"/>
            <w:gridSpan w:val="3"/>
          </w:tcPr>
          <w:p w14:paraId="4088EA1C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c-sec</w:t>
            </w:r>
          </w:p>
        </w:tc>
        <w:tc>
          <w:tcPr>
            <w:tcW w:w="425" w:type="dxa"/>
          </w:tcPr>
          <w:p w14:paraId="5F8A076A" w14:textId="56986C1A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709" w:type="dxa"/>
          </w:tcPr>
          <w:p w14:paraId="4D4B6624" w14:textId="0599B513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6</w:t>
            </w:r>
          </w:p>
        </w:tc>
        <w:tc>
          <w:tcPr>
            <w:tcW w:w="567" w:type="dxa"/>
          </w:tcPr>
          <w:p w14:paraId="609A5DD9" w14:textId="2B0FC5F2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5</w:t>
            </w:r>
          </w:p>
        </w:tc>
        <w:tc>
          <w:tcPr>
            <w:tcW w:w="709" w:type="dxa"/>
          </w:tcPr>
          <w:p w14:paraId="1D0F47D1" w14:textId="31A11C23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567" w:type="dxa"/>
          </w:tcPr>
          <w:p w14:paraId="6E42EBAC" w14:textId="6A95AE1B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709" w:type="dxa"/>
          </w:tcPr>
          <w:p w14:paraId="18582205" w14:textId="76D4EEDE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99</w:t>
            </w:r>
          </w:p>
        </w:tc>
        <w:tc>
          <w:tcPr>
            <w:tcW w:w="708" w:type="dxa"/>
            <w:vAlign w:val="center"/>
          </w:tcPr>
          <w:p w14:paraId="081DC91A" w14:textId="6BAE524D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57</w:t>
            </w:r>
          </w:p>
        </w:tc>
        <w:tc>
          <w:tcPr>
            <w:tcW w:w="1418" w:type="dxa"/>
            <w:vAlign w:val="center"/>
          </w:tcPr>
          <w:p w14:paraId="79B88F28" w14:textId="03AB767B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9091 - 6.5204</w:t>
            </w:r>
          </w:p>
        </w:tc>
        <w:tc>
          <w:tcPr>
            <w:tcW w:w="709" w:type="dxa"/>
          </w:tcPr>
          <w:p w14:paraId="3858F1E2" w14:textId="165714A1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96</w:t>
            </w:r>
          </w:p>
        </w:tc>
      </w:tr>
      <w:tr w:rsidR="00AF4416" w14:paraId="103CA237" w14:textId="77777777" w:rsidTr="003D4738">
        <w:trPr>
          <w:trHeight w:val="76"/>
        </w:trPr>
        <w:tc>
          <w:tcPr>
            <w:tcW w:w="2122" w:type="dxa"/>
            <w:vAlign w:val="center"/>
          </w:tcPr>
          <w:p w14:paraId="21F5D923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14:paraId="6F97DE91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D</w:t>
            </w:r>
          </w:p>
        </w:tc>
        <w:tc>
          <w:tcPr>
            <w:tcW w:w="425" w:type="dxa"/>
          </w:tcPr>
          <w:p w14:paraId="30424C20" w14:textId="2FA2E9F2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7A6F2D61" w14:textId="525901E2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567" w:type="dxa"/>
          </w:tcPr>
          <w:p w14:paraId="162CE691" w14:textId="01B1EC63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</w:t>
            </w:r>
          </w:p>
        </w:tc>
        <w:tc>
          <w:tcPr>
            <w:tcW w:w="709" w:type="dxa"/>
          </w:tcPr>
          <w:p w14:paraId="5395F3C2" w14:textId="77A6302B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3AB54453" w14:textId="038F1D81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570AFEBD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5BDB89A7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19A18A25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0127C398" w14:textId="5DCADE3F" w:rsidR="00AF4416" w:rsidRPr="00BA0FC0" w:rsidRDefault="00AF4416" w:rsidP="00AF4416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APGAR score 1min </w:t>
            </w:r>
            <w:r w:rsidR="000E260E" w:rsidRPr="000E260E">
              <w:rPr>
                <w:rFonts w:ascii="Times New Roman" w:eastAsiaTheme="minorHAnsi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6D8746C1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&lt; 7</w:t>
            </w:r>
          </w:p>
        </w:tc>
        <w:tc>
          <w:tcPr>
            <w:tcW w:w="425" w:type="dxa"/>
          </w:tcPr>
          <w:p w14:paraId="79B23E37" w14:textId="70FA561F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4609C322" w14:textId="3AD56ECF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</w:t>
            </w:r>
          </w:p>
        </w:tc>
        <w:tc>
          <w:tcPr>
            <w:tcW w:w="567" w:type="dxa"/>
          </w:tcPr>
          <w:p w14:paraId="7F8FD2A1" w14:textId="52045C43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709" w:type="dxa"/>
          </w:tcPr>
          <w:p w14:paraId="4B905E2D" w14:textId="1B13152F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7C79CF91" w14:textId="67066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681CEB1B" w14:textId="7CB0BA25" w:rsidR="00AF4416" w:rsidRPr="00BA0FC0" w:rsidRDefault="00AF4416" w:rsidP="00AF4416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91*</w:t>
            </w:r>
          </w:p>
        </w:tc>
        <w:tc>
          <w:tcPr>
            <w:tcW w:w="708" w:type="dxa"/>
            <w:vAlign w:val="center"/>
          </w:tcPr>
          <w:p w14:paraId="38744759" w14:textId="55C0A9E6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307</w:t>
            </w:r>
          </w:p>
        </w:tc>
        <w:tc>
          <w:tcPr>
            <w:tcW w:w="1418" w:type="dxa"/>
            <w:vAlign w:val="center"/>
          </w:tcPr>
          <w:p w14:paraId="5FE1E152" w14:textId="1B27579C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652 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9.2266</w:t>
            </w:r>
          </w:p>
        </w:tc>
        <w:tc>
          <w:tcPr>
            <w:tcW w:w="709" w:type="dxa"/>
          </w:tcPr>
          <w:p w14:paraId="778DE545" w14:textId="66BA8D78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41</w:t>
            </w:r>
          </w:p>
        </w:tc>
      </w:tr>
      <w:tr w:rsidR="00AF4416" w14:paraId="0CA3AC42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653D6D81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009ED352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2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25" w:type="dxa"/>
          </w:tcPr>
          <w:p w14:paraId="681DA204" w14:textId="4AF907B4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53DD5A41" w14:textId="3ABDE448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2</w:t>
            </w:r>
          </w:p>
        </w:tc>
        <w:tc>
          <w:tcPr>
            <w:tcW w:w="567" w:type="dxa"/>
          </w:tcPr>
          <w:p w14:paraId="6DDC5D02" w14:textId="6A49DCA1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709" w:type="dxa"/>
          </w:tcPr>
          <w:p w14:paraId="39E8F70F" w14:textId="6DC3D0CA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395AD27E" w14:textId="2FD982B4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</w:t>
            </w:r>
          </w:p>
        </w:tc>
        <w:tc>
          <w:tcPr>
            <w:tcW w:w="709" w:type="dxa"/>
          </w:tcPr>
          <w:p w14:paraId="6C49EFA8" w14:textId="77777777" w:rsidR="00AF4416" w:rsidRPr="00BA0FC0" w:rsidRDefault="00AF4416" w:rsidP="003D473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6B7BEF99" w14:textId="77777777" w:rsidR="00AF4416" w:rsidRPr="00BA0FC0" w:rsidRDefault="00AF4416" w:rsidP="003D473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53EBAC4A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7E141433" w14:textId="4ABCF572" w:rsidR="00AF4416" w:rsidRPr="00BA0FC0" w:rsidRDefault="00AF4416" w:rsidP="00AF4416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APGAR score 5min </w:t>
            </w:r>
            <w:r w:rsidR="000E260E" w:rsidRPr="000E260E">
              <w:rPr>
                <w:rFonts w:ascii="Times New Roman" w:eastAsiaTheme="minorHAnsi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6357D984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&lt; 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25" w:type="dxa"/>
          </w:tcPr>
          <w:p w14:paraId="3C4099DC" w14:textId="6AA51854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155B5EE5" w14:textId="4301DDB1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</w:t>
            </w:r>
          </w:p>
        </w:tc>
        <w:tc>
          <w:tcPr>
            <w:tcW w:w="567" w:type="dxa"/>
          </w:tcPr>
          <w:p w14:paraId="6D544617" w14:textId="31704E0B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</w:t>
            </w:r>
          </w:p>
        </w:tc>
        <w:tc>
          <w:tcPr>
            <w:tcW w:w="709" w:type="dxa"/>
          </w:tcPr>
          <w:p w14:paraId="5511C475" w14:textId="00C3DECD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25AAB01F" w14:textId="41F8AF6B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20335328" w14:textId="32B26F4B" w:rsidR="00AF4416" w:rsidRPr="00BA0FC0" w:rsidRDefault="00AF4416" w:rsidP="00AF4416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67*</w:t>
            </w:r>
          </w:p>
        </w:tc>
        <w:tc>
          <w:tcPr>
            <w:tcW w:w="708" w:type="dxa"/>
            <w:vAlign w:val="center"/>
          </w:tcPr>
          <w:p w14:paraId="6C09DA5A" w14:textId="5F6F34DF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871</w:t>
            </w:r>
          </w:p>
        </w:tc>
        <w:tc>
          <w:tcPr>
            <w:tcW w:w="1418" w:type="dxa"/>
            <w:vAlign w:val="center"/>
          </w:tcPr>
          <w:p w14:paraId="510AB112" w14:textId="2D1F4BEB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6127 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.5868</w:t>
            </w:r>
          </w:p>
        </w:tc>
        <w:tc>
          <w:tcPr>
            <w:tcW w:w="709" w:type="dxa"/>
          </w:tcPr>
          <w:p w14:paraId="2237DB7A" w14:textId="601C7326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736</w:t>
            </w:r>
          </w:p>
        </w:tc>
      </w:tr>
      <w:tr w:rsidR="00AF4416" w14:paraId="0CC74655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133D6BFA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3664082C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2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25" w:type="dxa"/>
          </w:tcPr>
          <w:p w14:paraId="369A5C39" w14:textId="054A5180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5AD0C12F" w14:textId="15C86EC3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</w:t>
            </w:r>
          </w:p>
        </w:tc>
        <w:tc>
          <w:tcPr>
            <w:tcW w:w="567" w:type="dxa"/>
          </w:tcPr>
          <w:p w14:paraId="1590170C" w14:textId="07995962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709" w:type="dxa"/>
          </w:tcPr>
          <w:p w14:paraId="53D0DB35" w14:textId="6C13BC1E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0E7674C5" w14:textId="2121A8AE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716A6E59" w14:textId="77777777" w:rsidR="00AF4416" w:rsidRPr="00BA0FC0" w:rsidRDefault="00AF4416" w:rsidP="003D473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1B1842CC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29B9328C" w14:textId="77777777" w:rsidTr="003D4738">
        <w:trPr>
          <w:trHeight w:val="76"/>
        </w:trPr>
        <w:tc>
          <w:tcPr>
            <w:tcW w:w="2122" w:type="dxa"/>
            <w:vAlign w:val="center"/>
          </w:tcPr>
          <w:p w14:paraId="53E1E386" w14:textId="77777777" w:rsidR="00AF4416" w:rsidRPr="00BA0FC0" w:rsidRDefault="00AF4416" w:rsidP="00AF4416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ultiple pregnancy</w:t>
            </w:r>
          </w:p>
        </w:tc>
        <w:tc>
          <w:tcPr>
            <w:tcW w:w="850" w:type="dxa"/>
            <w:gridSpan w:val="3"/>
          </w:tcPr>
          <w:p w14:paraId="1BE271CF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tiplet</w:t>
            </w:r>
            <w:proofErr w:type="spellEnd"/>
          </w:p>
        </w:tc>
        <w:tc>
          <w:tcPr>
            <w:tcW w:w="425" w:type="dxa"/>
          </w:tcPr>
          <w:p w14:paraId="5934DBC7" w14:textId="7CA2FB92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709" w:type="dxa"/>
          </w:tcPr>
          <w:p w14:paraId="5BE0495E" w14:textId="1A0619E9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5</w:t>
            </w:r>
          </w:p>
        </w:tc>
        <w:tc>
          <w:tcPr>
            <w:tcW w:w="567" w:type="dxa"/>
          </w:tcPr>
          <w:p w14:paraId="466B8074" w14:textId="2294E37F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2</w:t>
            </w:r>
          </w:p>
        </w:tc>
        <w:tc>
          <w:tcPr>
            <w:tcW w:w="709" w:type="dxa"/>
          </w:tcPr>
          <w:p w14:paraId="252BABCC" w14:textId="1E6B5A5C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0</w:t>
            </w:r>
          </w:p>
        </w:tc>
        <w:tc>
          <w:tcPr>
            <w:tcW w:w="567" w:type="dxa"/>
          </w:tcPr>
          <w:p w14:paraId="176A79CB" w14:textId="2EA99FEE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709" w:type="dxa"/>
          </w:tcPr>
          <w:p w14:paraId="6ACF1B90" w14:textId="2DD5A72A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85</w:t>
            </w:r>
          </w:p>
        </w:tc>
        <w:tc>
          <w:tcPr>
            <w:tcW w:w="708" w:type="dxa"/>
            <w:vAlign w:val="center"/>
          </w:tcPr>
          <w:p w14:paraId="266153B5" w14:textId="1735874C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82</w:t>
            </w:r>
          </w:p>
        </w:tc>
        <w:tc>
          <w:tcPr>
            <w:tcW w:w="1418" w:type="dxa"/>
            <w:vAlign w:val="center"/>
          </w:tcPr>
          <w:p w14:paraId="7ED50BE9" w14:textId="7CEC77A9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8214 - 3.5250</w:t>
            </w:r>
          </w:p>
        </w:tc>
        <w:tc>
          <w:tcPr>
            <w:tcW w:w="709" w:type="dxa"/>
          </w:tcPr>
          <w:p w14:paraId="4E36DC96" w14:textId="1ADAD5D9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64</w:t>
            </w:r>
          </w:p>
        </w:tc>
      </w:tr>
      <w:tr w:rsidR="00AF4416" w14:paraId="1A3F6393" w14:textId="77777777" w:rsidTr="003D4738">
        <w:trPr>
          <w:trHeight w:val="76"/>
        </w:trPr>
        <w:tc>
          <w:tcPr>
            <w:tcW w:w="2122" w:type="dxa"/>
            <w:vAlign w:val="center"/>
          </w:tcPr>
          <w:p w14:paraId="40D4E659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14:paraId="4295B4BB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glet</w:t>
            </w:r>
          </w:p>
        </w:tc>
        <w:tc>
          <w:tcPr>
            <w:tcW w:w="425" w:type="dxa"/>
          </w:tcPr>
          <w:p w14:paraId="04433FF5" w14:textId="6FFBD1C0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22F93B33" w14:textId="3AA38D10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0</w:t>
            </w:r>
          </w:p>
        </w:tc>
        <w:tc>
          <w:tcPr>
            <w:tcW w:w="567" w:type="dxa"/>
          </w:tcPr>
          <w:p w14:paraId="4E60D8E9" w14:textId="2C60EC02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2</w:t>
            </w:r>
          </w:p>
        </w:tc>
        <w:tc>
          <w:tcPr>
            <w:tcW w:w="709" w:type="dxa"/>
          </w:tcPr>
          <w:p w14:paraId="746E4420" w14:textId="7976CA41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45386587" w14:textId="330C2813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1F9BC715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36313EB5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626C401C" w14:textId="77777777" w:rsidTr="003D4738">
        <w:trPr>
          <w:trHeight w:val="76"/>
        </w:trPr>
        <w:tc>
          <w:tcPr>
            <w:tcW w:w="9493" w:type="dxa"/>
            <w:gridSpan w:val="13"/>
            <w:shd w:val="clear" w:color="auto" w:fill="E7E6E6" w:themeFill="background2"/>
            <w:vAlign w:val="center"/>
          </w:tcPr>
          <w:p w14:paraId="0CDBAC43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Postnatal risk factors</w:t>
            </w:r>
          </w:p>
        </w:tc>
      </w:tr>
      <w:tr w:rsidR="00AF4416" w14:paraId="6A86FDC9" w14:textId="77777777" w:rsidTr="003D4738">
        <w:trPr>
          <w:trHeight w:val="76"/>
        </w:trPr>
        <w:tc>
          <w:tcPr>
            <w:tcW w:w="9493" w:type="dxa"/>
            <w:gridSpan w:val="13"/>
            <w:vAlign w:val="center"/>
          </w:tcPr>
          <w:p w14:paraId="6DE44DBB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edical complications</w:t>
            </w:r>
          </w:p>
        </w:tc>
      </w:tr>
      <w:tr w:rsidR="00AF4416" w14:paraId="5ABB5FC1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57C2F5CA" w14:textId="77777777" w:rsidR="00AF4416" w:rsidRPr="00BA0FC0" w:rsidRDefault="00AF4416" w:rsidP="00AF4416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Bronchopulmonary dysplasia</w:t>
            </w:r>
          </w:p>
        </w:tc>
        <w:tc>
          <w:tcPr>
            <w:tcW w:w="425" w:type="dxa"/>
          </w:tcPr>
          <w:p w14:paraId="6D5C2431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02E55587" w14:textId="5D69FCD3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709" w:type="dxa"/>
          </w:tcPr>
          <w:p w14:paraId="330EDAE9" w14:textId="331D1C1F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9</w:t>
            </w:r>
          </w:p>
        </w:tc>
        <w:tc>
          <w:tcPr>
            <w:tcW w:w="567" w:type="dxa"/>
          </w:tcPr>
          <w:p w14:paraId="5BF0DF55" w14:textId="0CCFB5FE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2</w:t>
            </w:r>
          </w:p>
        </w:tc>
        <w:tc>
          <w:tcPr>
            <w:tcW w:w="709" w:type="dxa"/>
          </w:tcPr>
          <w:p w14:paraId="42B4A3AF" w14:textId="7796132E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567" w:type="dxa"/>
          </w:tcPr>
          <w:p w14:paraId="26F84851" w14:textId="3FDC0742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709" w:type="dxa"/>
          </w:tcPr>
          <w:p w14:paraId="1DFB19CE" w14:textId="22439643" w:rsidR="00AF4416" w:rsidRPr="00BA0FC0" w:rsidRDefault="00AF4416" w:rsidP="00AF4416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*</w:t>
            </w:r>
          </w:p>
        </w:tc>
        <w:tc>
          <w:tcPr>
            <w:tcW w:w="708" w:type="dxa"/>
            <w:vAlign w:val="center"/>
          </w:tcPr>
          <w:p w14:paraId="4519A729" w14:textId="0AD28103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045</w:t>
            </w:r>
          </w:p>
        </w:tc>
        <w:tc>
          <w:tcPr>
            <w:tcW w:w="1418" w:type="dxa"/>
            <w:vAlign w:val="center"/>
          </w:tcPr>
          <w:p w14:paraId="042EB9FF" w14:textId="0C3F4A43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181 - 9.4910</w:t>
            </w:r>
          </w:p>
        </w:tc>
        <w:tc>
          <w:tcPr>
            <w:tcW w:w="709" w:type="dxa"/>
          </w:tcPr>
          <w:p w14:paraId="0FA226E9" w14:textId="60AA5CC4" w:rsidR="00AF4416" w:rsidRPr="00BA0FC0" w:rsidRDefault="00AF4416" w:rsidP="00AF4416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3*</w:t>
            </w:r>
          </w:p>
        </w:tc>
      </w:tr>
      <w:tr w:rsidR="00AF4416" w14:paraId="2340385A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61556845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248E1442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79ABDEBF" w14:textId="0364A7E1" w:rsidR="00AF4416" w:rsidRPr="00BA0FC0" w:rsidRDefault="000F6BB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518D3D1F" w14:textId="72A7D695" w:rsidR="00AF4416" w:rsidRPr="00BA0FC0" w:rsidRDefault="000F6BB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8</w:t>
            </w:r>
          </w:p>
        </w:tc>
        <w:tc>
          <w:tcPr>
            <w:tcW w:w="567" w:type="dxa"/>
          </w:tcPr>
          <w:p w14:paraId="326EB24B" w14:textId="5D724ADD" w:rsidR="00AF4416" w:rsidRPr="00BA0FC0" w:rsidRDefault="000F6BB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</w:t>
            </w:r>
          </w:p>
        </w:tc>
        <w:tc>
          <w:tcPr>
            <w:tcW w:w="709" w:type="dxa"/>
          </w:tcPr>
          <w:p w14:paraId="5BBAAD87" w14:textId="746FAC33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239FFC6C" w14:textId="13F62BE4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4BA36FAF" w14:textId="72784435" w:rsidR="00AF4416" w:rsidRPr="00BA0FC0" w:rsidRDefault="00AF4416" w:rsidP="003D473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58006C1B" w14:textId="77777777" w:rsidR="00AF4416" w:rsidRPr="00BA0FC0" w:rsidRDefault="00AF4416" w:rsidP="003D473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77729198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71BEA7CA" w14:textId="77777777" w:rsidR="00AF4416" w:rsidRPr="00BA0FC0" w:rsidRDefault="00AF4416" w:rsidP="00AF4416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Ricket</w:t>
            </w:r>
          </w:p>
        </w:tc>
        <w:tc>
          <w:tcPr>
            <w:tcW w:w="425" w:type="dxa"/>
          </w:tcPr>
          <w:p w14:paraId="3A37DB15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0BDC8149" w14:textId="1BB579FA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14:paraId="25587A07" w14:textId="72896AD4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9</w:t>
            </w:r>
          </w:p>
        </w:tc>
        <w:tc>
          <w:tcPr>
            <w:tcW w:w="567" w:type="dxa"/>
          </w:tcPr>
          <w:p w14:paraId="4E4E3456" w14:textId="15AECD40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8</w:t>
            </w:r>
          </w:p>
        </w:tc>
        <w:tc>
          <w:tcPr>
            <w:tcW w:w="709" w:type="dxa"/>
          </w:tcPr>
          <w:p w14:paraId="293AA042" w14:textId="495F5686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567" w:type="dxa"/>
          </w:tcPr>
          <w:p w14:paraId="4922D5B9" w14:textId="035629E3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0</w:t>
            </w:r>
          </w:p>
        </w:tc>
        <w:tc>
          <w:tcPr>
            <w:tcW w:w="709" w:type="dxa"/>
          </w:tcPr>
          <w:p w14:paraId="586DFA90" w14:textId="3BF3DE96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1</w:t>
            </w:r>
          </w:p>
        </w:tc>
        <w:tc>
          <w:tcPr>
            <w:tcW w:w="708" w:type="dxa"/>
            <w:vAlign w:val="center"/>
          </w:tcPr>
          <w:p w14:paraId="0E3256C9" w14:textId="73846F08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673</w:t>
            </w:r>
          </w:p>
        </w:tc>
        <w:tc>
          <w:tcPr>
            <w:tcW w:w="1418" w:type="dxa"/>
            <w:vAlign w:val="center"/>
          </w:tcPr>
          <w:p w14:paraId="3C3802C9" w14:textId="54D670A0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370 - 7.1716</w:t>
            </w:r>
          </w:p>
        </w:tc>
        <w:tc>
          <w:tcPr>
            <w:tcW w:w="709" w:type="dxa"/>
          </w:tcPr>
          <w:p w14:paraId="4BCFA17A" w14:textId="6C7F4610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9</w:t>
            </w:r>
          </w:p>
        </w:tc>
      </w:tr>
      <w:tr w:rsidR="00AF4416" w14:paraId="67884CF8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014870FA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5322EAEE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7D9B8A92" w14:textId="72C29B07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531FEDBC" w14:textId="627B0341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</w:t>
            </w:r>
          </w:p>
        </w:tc>
        <w:tc>
          <w:tcPr>
            <w:tcW w:w="567" w:type="dxa"/>
          </w:tcPr>
          <w:p w14:paraId="0AF03851" w14:textId="663BB957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</w:t>
            </w:r>
          </w:p>
        </w:tc>
        <w:tc>
          <w:tcPr>
            <w:tcW w:w="709" w:type="dxa"/>
          </w:tcPr>
          <w:p w14:paraId="3CAD27EF" w14:textId="091385D9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59E1D19E" w14:textId="35BDB9AF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4733736A" w14:textId="77777777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1BDF7B42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28B1858F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72FDB68F" w14:textId="77777777" w:rsidR="00AF4416" w:rsidRPr="00BA0FC0" w:rsidRDefault="00AF4416" w:rsidP="00AF4416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Intraventricular hemorrhage</w:t>
            </w:r>
          </w:p>
        </w:tc>
        <w:tc>
          <w:tcPr>
            <w:tcW w:w="425" w:type="dxa"/>
          </w:tcPr>
          <w:p w14:paraId="0A517E71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736C7D81" w14:textId="30EBD670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14:paraId="2417B081" w14:textId="0A2597B6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0</w:t>
            </w:r>
          </w:p>
        </w:tc>
        <w:tc>
          <w:tcPr>
            <w:tcW w:w="567" w:type="dxa"/>
          </w:tcPr>
          <w:p w14:paraId="3BDB1B68" w14:textId="494CF500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8</w:t>
            </w:r>
          </w:p>
        </w:tc>
        <w:tc>
          <w:tcPr>
            <w:tcW w:w="709" w:type="dxa"/>
          </w:tcPr>
          <w:p w14:paraId="5FB736C0" w14:textId="02DC3EF1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0</w:t>
            </w:r>
          </w:p>
        </w:tc>
        <w:tc>
          <w:tcPr>
            <w:tcW w:w="567" w:type="dxa"/>
          </w:tcPr>
          <w:p w14:paraId="12BC5904" w14:textId="55B35705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0</w:t>
            </w:r>
          </w:p>
        </w:tc>
        <w:tc>
          <w:tcPr>
            <w:tcW w:w="709" w:type="dxa"/>
          </w:tcPr>
          <w:p w14:paraId="5EAFAC31" w14:textId="0C78327C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0927</w:t>
            </w:r>
          </w:p>
        </w:tc>
        <w:tc>
          <w:tcPr>
            <w:tcW w:w="708" w:type="dxa"/>
            <w:vAlign w:val="center"/>
          </w:tcPr>
          <w:p w14:paraId="146DC76B" w14:textId="70014A24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189</w:t>
            </w:r>
          </w:p>
        </w:tc>
        <w:tc>
          <w:tcPr>
            <w:tcW w:w="1418" w:type="dxa"/>
            <w:vAlign w:val="center"/>
          </w:tcPr>
          <w:p w14:paraId="528811C3" w14:textId="4577F1C4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395 - 6.6774</w:t>
            </w:r>
          </w:p>
        </w:tc>
        <w:tc>
          <w:tcPr>
            <w:tcW w:w="709" w:type="dxa"/>
          </w:tcPr>
          <w:p w14:paraId="491E4107" w14:textId="2613D8BD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52</w:t>
            </w:r>
          </w:p>
        </w:tc>
      </w:tr>
      <w:tr w:rsidR="00AF4416" w14:paraId="0E294937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3D5D7486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454C0DA6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11B47266" w14:textId="0E220DE7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52956568" w14:textId="12F4091C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</w:t>
            </w:r>
          </w:p>
        </w:tc>
        <w:tc>
          <w:tcPr>
            <w:tcW w:w="567" w:type="dxa"/>
          </w:tcPr>
          <w:p w14:paraId="48602305" w14:textId="78D4E20A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</w:t>
            </w:r>
          </w:p>
        </w:tc>
        <w:tc>
          <w:tcPr>
            <w:tcW w:w="709" w:type="dxa"/>
          </w:tcPr>
          <w:p w14:paraId="2B2C414C" w14:textId="1B576B6C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5BD1C937" w14:textId="671EB21A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1A211D32" w14:textId="77777777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0369D551" w14:textId="77777777" w:rsidR="00AF4416" w:rsidRPr="00BA0FC0" w:rsidRDefault="00AF4416" w:rsidP="003D473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1550C248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60EA6CB7" w14:textId="77777777" w:rsidR="00AF4416" w:rsidRPr="00BA0FC0" w:rsidRDefault="00AF4416" w:rsidP="00AF4416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ecrotizing enterocolitis</w:t>
            </w:r>
          </w:p>
        </w:tc>
        <w:tc>
          <w:tcPr>
            <w:tcW w:w="425" w:type="dxa"/>
          </w:tcPr>
          <w:p w14:paraId="1C5988FE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31E929F4" w14:textId="41015386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58FB3986" w14:textId="4B68D93A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38</w:t>
            </w:r>
          </w:p>
        </w:tc>
        <w:tc>
          <w:tcPr>
            <w:tcW w:w="567" w:type="dxa"/>
          </w:tcPr>
          <w:p w14:paraId="38DAB940" w14:textId="2C2B1B1B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23</w:t>
            </w:r>
          </w:p>
        </w:tc>
        <w:tc>
          <w:tcPr>
            <w:tcW w:w="709" w:type="dxa"/>
          </w:tcPr>
          <w:p w14:paraId="3A01917C" w14:textId="1789DBEE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567" w:type="dxa"/>
          </w:tcPr>
          <w:p w14:paraId="69371597" w14:textId="50150984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709" w:type="dxa"/>
          </w:tcPr>
          <w:p w14:paraId="01443001" w14:textId="6C4014FC" w:rsidR="00AF4416" w:rsidRPr="00BA0FC0" w:rsidRDefault="00AF4416" w:rsidP="00AF4416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0047*</w:t>
            </w:r>
          </w:p>
        </w:tc>
        <w:tc>
          <w:tcPr>
            <w:tcW w:w="708" w:type="dxa"/>
            <w:vAlign w:val="center"/>
          </w:tcPr>
          <w:p w14:paraId="2FF24A4A" w14:textId="3E4426A3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6519</w:t>
            </w:r>
          </w:p>
        </w:tc>
        <w:tc>
          <w:tcPr>
            <w:tcW w:w="1418" w:type="dxa"/>
            <w:vAlign w:val="center"/>
          </w:tcPr>
          <w:p w14:paraId="7D18CE00" w14:textId="0B74A5A0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832 - 17.5207</w:t>
            </w:r>
          </w:p>
        </w:tc>
        <w:tc>
          <w:tcPr>
            <w:tcW w:w="709" w:type="dxa"/>
          </w:tcPr>
          <w:p w14:paraId="3BA3C887" w14:textId="2342EC53" w:rsidR="00AF4416" w:rsidRPr="00BA0FC0" w:rsidRDefault="00AF4416" w:rsidP="00AF4416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*</w:t>
            </w:r>
          </w:p>
        </w:tc>
      </w:tr>
      <w:tr w:rsidR="00AF4416" w14:paraId="78AC51F9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5639F276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08177C73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080E0A9E" w14:textId="77058157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709" w:type="dxa"/>
          </w:tcPr>
          <w:p w14:paraId="1DBA03C7" w14:textId="5BD7FE51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3</w:t>
            </w:r>
          </w:p>
        </w:tc>
        <w:tc>
          <w:tcPr>
            <w:tcW w:w="567" w:type="dxa"/>
          </w:tcPr>
          <w:p w14:paraId="042F9B80" w14:textId="3B9EB001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0</w:t>
            </w:r>
          </w:p>
        </w:tc>
        <w:tc>
          <w:tcPr>
            <w:tcW w:w="709" w:type="dxa"/>
          </w:tcPr>
          <w:p w14:paraId="316D2570" w14:textId="255B8D60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43420C69" w14:textId="45198A97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57E2E000" w14:textId="77777777" w:rsidR="00AF4416" w:rsidRPr="00BA0FC0" w:rsidRDefault="00AF4416" w:rsidP="003D473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35B84142" w14:textId="77777777" w:rsidR="00AF4416" w:rsidRPr="00BA0FC0" w:rsidRDefault="00AF4416" w:rsidP="003D473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40BEB800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05D1A4DD" w14:textId="77777777" w:rsidR="00AF4416" w:rsidRPr="00BA0FC0" w:rsidRDefault="00AF4416" w:rsidP="00AF4416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Hyperbilirubinemia</w:t>
            </w:r>
          </w:p>
        </w:tc>
        <w:tc>
          <w:tcPr>
            <w:tcW w:w="425" w:type="dxa"/>
          </w:tcPr>
          <w:p w14:paraId="56AE58DF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799451C1" w14:textId="2C928554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709" w:type="dxa"/>
          </w:tcPr>
          <w:p w14:paraId="4A1144C9" w14:textId="1F9E1875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7</w:t>
            </w:r>
          </w:p>
        </w:tc>
        <w:tc>
          <w:tcPr>
            <w:tcW w:w="567" w:type="dxa"/>
          </w:tcPr>
          <w:p w14:paraId="1388AD9C" w14:textId="6815CFD5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8</w:t>
            </w:r>
          </w:p>
        </w:tc>
        <w:tc>
          <w:tcPr>
            <w:tcW w:w="709" w:type="dxa"/>
          </w:tcPr>
          <w:p w14:paraId="7D79044C" w14:textId="65DF331D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567" w:type="dxa"/>
          </w:tcPr>
          <w:p w14:paraId="26A6D484" w14:textId="5360FEDE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709" w:type="dxa"/>
          </w:tcPr>
          <w:p w14:paraId="69339DFF" w14:textId="6B1B3D63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1120</w:t>
            </w:r>
          </w:p>
        </w:tc>
        <w:tc>
          <w:tcPr>
            <w:tcW w:w="708" w:type="dxa"/>
            <w:vAlign w:val="center"/>
          </w:tcPr>
          <w:p w14:paraId="7C413BDD" w14:textId="49945214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2399</w:t>
            </w:r>
          </w:p>
        </w:tc>
        <w:tc>
          <w:tcPr>
            <w:tcW w:w="1418" w:type="dxa"/>
            <w:vAlign w:val="center"/>
          </w:tcPr>
          <w:p w14:paraId="6DA293A1" w14:textId="40C754CC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8014 - 1.3216</w:t>
            </w:r>
          </w:p>
        </w:tc>
        <w:tc>
          <w:tcPr>
            <w:tcW w:w="709" w:type="dxa"/>
          </w:tcPr>
          <w:p w14:paraId="11067B8E" w14:textId="1B7844CF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53</w:t>
            </w:r>
          </w:p>
        </w:tc>
      </w:tr>
      <w:tr w:rsidR="00AF4416" w14:paraId="54938FE6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6FA5A16D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402ED31A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5F6553B3" w14:textId="4AEB634C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D48F044" w14:textId="421D9D0E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</w:t>
            </w:r>
          </w:p>
        </w:tc>
        <w:tc>
          <w:tcPr>
            <w:tcW w:w="567" w:type="dxa"/>
          </w:tcPr>
          <w:p w14:paraId="02362C4F" w14:textId="7E2F97BC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709" w:type="dxa"/>
          </w:tcPr>
          <w:p w14:paraId="734E90BD" w14:textId="0B79A7C0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28138BCA" w14:textId="38FD62C3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10E688CC" w14:textId="77777777" w:rsidR="00AF4416" w:rsidRPr="00BA0FC0" w:rsidRDefault="00AF4416" w:rsidP="003D473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771AA75D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1B94A5B9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3C0440CC" w14:textId="7C590C42" w:rsidR="00AF4416" w:rsidRPr="00BA0FC0" w:rsidRDefault="00AF4416" w:rsidP="00AF4416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Intrauterine growth restriction </w:t>
            </w:r>
          </w:p>
        </w:tc>
        <w:tc>
          <w:tcPr>
            <w:tcW w:w="425" w:type="dxa"/>
          </w:tcPr>
          <w:p w14:paraId="0A36AE93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6ED3F66C" w14:textId="1D0F202D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54A16FD7" w14:textId="302C35B2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6</w:t>
            </w:r>
          </w:p>
        </w:tc>
        <w:tc>
          <w:tcPr>
            <w:tcW w:w="567" w:type="dxa"/>
          </w:tcPr>
          <w:p w14:paraId="504C6671" w14:textId="5533E8AF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4</w:t>
            </w:r>
          </w:p>
        </w:tc>
        <w:tc>
          <w:tcPr>
            <w:tcW w:w="709" w:type="dxa"/>
          </w:tcPr>
          <w:p w14:paraId="1E02E700" w14:textId="1668D4D4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567" w:type="dxa"/>
          </w:tcPr>
          <w:p w14:paraId="7064BEB1" w14:textId="3D489B2E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0</w:t>
            </w:r>
          </w:p>
        </w:tc>
        <w:tc>
          <w:tcPr>
            <w:tcW w:w="709" w:type="dxa"/>
          </w:tcPr>
          <w:p w14:paraId="63F48861" w14:textId="256705DF" w:rsidR="00AF4416" w:rsidRPr="00BA0FC0" w:rsidRDefault="00AF4416" w:rsidP="000E260E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E260E">
              <w:rPr>
                <w:rFonts w:ascii="Times New Roman" w:hAnsi="Times New Roman" w:cs="Times New Roman"/>
                <w:sz w:val="18"/>
                <w:szCs w:val="18"/>
              </w:rPr>
              <w:t>3733</w:t>
            </w:r>
          </w:p>
        </w:tc>
        <w:tc>
          <w:tcPr>
            <w:tcW w:w="708" w:type="dxa"/>
            <w:vAlign w:val="center"/>
          </w:tcPr>
          <w:p w14:paraId="3720E9A6" w14:textId="67535D90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0714</w:t>
            </w:r>
          </w:p>
        </w:tc>
        <w:tc>
          <w:tcPr>
            <w:tcW w:w="1418" w:type="dxa"/>
            <w:vAlign w:val="center"/>
          </w:tcPr>
          <w:p w14:paraId="04B05B2D" w14:textId="26979E98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5419 - 1.3990</w:t>
            </w:r>
          </w:p>
        </w:tc>
        <w:tc>
          <w:tcPr>
            <w:tcW w:w="709" w:type="dxa"/>
          </w:tcPr>
          <w:p w14:paraId="7CA686F7" w14:textId="5AA9B4E5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1</w:t>
            </w:r>
          </w:p>
        </w:tc>
      </w:tr>
      <w:tr w:rsidR="00AF4416" w14:paraId="55D416E3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30A66494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7A6D4858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4D7D5C37" w14:textId="24C3B3C4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5D479ABF" w14:textId="595788C1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3</w:t>
            </w:r>
          </w:p>
        </w:tc>
        <w:tc>
          <w:tcPr>
            <w:tcW w:w="567" w:type="dxa"/>
          </w:tcPr>
          <w:p w14:paraId="1F087964" w14:textId="3A0EC196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709" w:type="dxa"/>
          </w:tcPr>
          <w:p w14:paraId="2325A94D" w14:textId="36E80FAE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76DCBCBF" w14:textId="3E9FDA87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0D41DA0F" w14:textId="77777777" w:rsidR="00AF4416" w:rsidRPr="00BA0FC0" w:rsidRDefault="00AF4416" w:rsidP="003D473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32572FDE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3D60CE34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447EE7FE" w14:textId="77777777" w:rsidR="00AF4416" w:rsidRPr="00BA0FC0" w:rsidRDefault="00AF4416" w:rsidP="00AF4416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Hypocalcemia</w:t>
            </w:r>
          </w:p>
        </w:tc>
        <w:tc>
          <w:tcPr>
            <w:tcW w:w="425" w:type="dxa"/>
          </w:tcPr>
          <w:p w14:paraId="5396D9D5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5D2FA30F" w14:textId="30FE0E81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14:paraId="078F58C2" w14:textId="3470569A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1</w:t>
            </w:r>
          </w:p>
        </w:tc>
        <w:tc>
          <w:tcPr>
            <w:tcW w:w="567" w:type="dxa"/>
          </w:tcPr>
          <w:p w14:paraId="214CC9F1" w14:textId="0F712E3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4</w:t>
            </w:r>
          </w:p>
        </w:tc>
        <w:tc>
          <w:tcPr>
            <w:tcW w:w="709" w:type="dxa"/>
          </w:tcPr>
          <w:p w14:paraId="19EBF69F" w14:textId="10472EAD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567" w:type="dxa"/>
          </w:tcPr>
          <w:p w14:paraId="0C6103F6" w14:textId="5C6F6C2A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709" w:type="dxa"/>
          </w:tcPr>
          <w:p w14:paraId="00E1B1D0" w14:textId="3686620B" w:rsidR="00AF4416" w:rsidRPr="00BA0FC0" w:rsidRDefault="00AF4416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9306</w:t>
            </w:r>
          </w:p>
        </w:tc>
        <w:tc>
          <w:tcPr>
            <w:tcW w:w="708" w:type="dxa"/>
            <w:vAlign w:val="center"/>
          </w:tcPr>
          <w:p w14:paraId="6D6F29F0" w14:textId="38508DA0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639</w:t>
            </w:r>
          </w:p>
        </w:tc>
        <w:tc>
          <w:tcPr>
            <w:tcW w:w="1418" w:type="dxa"/>
            <w:vAlign w:val="center"/>
          </w:tcPr>
          <w:p w14:paraId="5CA8D0ED" w14:textId="4EF78B87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9776 - -3.4498</w:t>
            </w:r>
          </w:p>
        </w:tc>
        <w:tc>
          <w:tcPr>
            <w:tcW w:w="709" w:type="dxa"/>
          </w:tcPr>
          <w:p w14:paraId="5363F953" w14:textId="545A2B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63</w:t>
            </w:r>
          </w:p>
        </w:tc>
      </w:tr>
      <w:tr w:rsidR="00AF4416" w14:paraId="6EDEFB58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45D36DB1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5B24001B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0F24FFBA" w14:textId="33D02716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197335F9" w14:textId="5C2DD939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3</w:t>
            </w:r>
          </w:p>
        </w:tc>
        <w:tc>
          <w:tcPr>
            <w:tcW w:w="567" w:type="dxa"/>
          </w:tcPr>
          <w:p w14:paraId="73EA5C28" w14:textId="541E7160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709" w:type="dxa"/>
          </w:tcPr>
          <w:p w14:paraId="00DE6E69" w14:textId="217E096E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703E59A1" w14:textId="7AA9C55C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23016B21" w14:textId="77777777" w:rsidR="00AF4416" w:rsidRPr="00BA0FC0" w:rsidRDefault="00AF4416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087796C0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03F5CE4F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7B5D56A0" w14:textId="77777777" w:rsidR="00AF4416" w:rsidRPr="00BA0FC0" w:rsidRDefault="00AF4416" w:rsidP="00AF4416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epsis</w:t>
            </w:r>
          </w:p>
        </w:tc>
        <w:tc>
          <w:tcPr>
            <w:tcW w:w="425" w:type="dxa"/>
          </w:tcPr>
          <w:p w14:paraId="46D13B79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63E37AD4" w14:textId="64AA5799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14:paraId="28EC0A1B" w14:textId="7D126A38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6</w:t>
            </w:r>
          </w:p>
        </w:tc>
        <w:tc>
          <w:tcPr>
            <w:tcW w:w="567" w:type="dxa"/>
          </w:tcPr>
          <w:p w14:paraId="024C87A7" w14:textId="0139D1D1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7</w:t>
            </w:r>
          </w:p>
        </w:tc>
        <w:tc>
          <w:tcPr>
            <w:tcW w:w="709" w:type="dxa"/>
          </w:tcPr>
          <w:p w14:paraId="4CFCBCFA" w14:textId="16C3D404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567" w:type="dxa"/>
          </w:tcPr>
          <w:p w14:paraId="16EA9C37" w14:textId="0B990DC6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0</w:t>
            </w:r>
          </w:p>
        </w:tc>
        <w:tc>
          <w:tcPr>
            <w:tcW w:w="709" w:type="dxa"/>
          </w:tcPr>
          <w:p w14:paraId="4177A8D8" w14:textId="104260C0" w:rsidR="00AF4416" w:rsidRPr="00BA0FC0" w:rsidRDefault="00AF4416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3392</w:t>
            </w:r>
          </w:p>
        </w:tc>
        <w:tc>
          <w:tcPr>
            <w:tcW w:w="708" w:type="dxa"/>
            <w:vAlign w:val="center"/>
          </w:tcPr>
          <w:p w14:paraId="26954F85" w14:textId="0675D39C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41</w:t>
            </w:r>
          </w:p>
        </w:tc>
        <w:tc>
          <w:tcPr>
            <w:tcW w:w="1418" w:type="dxa"/>
            <w:vAlign w:val="center"/>
          </w:tcPr>
          <w:p w14:paraId="49186E1E" w14:textId="4BDA5039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054 - 5.2135</w:t>
            </w:r>
          </w:p>
        </w:tc>
        <w:tc>
          <w:tcPr>
            <w:tcW w:w="709" w:type="dxa"/>
          </w:tcPr>
          <w:p w14:paraId="494555B5" w14:textId="087784B6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84</w:t>
            </w:r>
          </w:p>
        </w:tc>
      </w:tr>
      <w:tr w:rsidR="00AF4416" w14:paraId="3053362D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07F8601B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5E8B9026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2B25DF51" w14:textId="0F1EF61E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66F4F446" w14:textId="0E36E0E3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1</w:t>
            </w:r>
          </w:p>
        </w:tc>
        <w:tc>
          <w:tcPr>
            <w:tcW w:w="567" w:type="dxa"/>
          </w:tcPr>
          <w:p w14:paraId="5E4C1711" w14:textId="414B6720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</w:t>
            </w:r>
          </w:p>
        </w:tc>
        <w:tc>
          <w:tcPr>
            <w:tcW w:w="709" w:type="dxa"/>
          </w:tcPr>
          <w:p w14:paraId="281DC7C3" w14:textId="30E817B2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19853C7D" w14:textId="73503DB2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276E472D" w14:textId="77777777" w:rsidR="00AF4416" w:rsidRPr="00BA0FC0" w:rsidRDefault="00AF4416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4CAD52ED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4C114FD6" w14:textId="77777777" w:rsidTr="000E034C">
        <w:trPr>
          <w:trHeight w:val="76"/>
        </w:trPr>
        <w:tc>
          <w:tcPr>
            <w:tcW w:w="2547" w:type="dxa"/>
            <w:gridSpan w:val="3"/>
            <w:vAlign w:val="center"/>
          </w:tcPr>
          <w:p w14:paraId="03521B4B" w14:textId="213DE019" w:rsidR="00AF4416" w:rsidRPr="00BA0FC0" w:rsidRDefault="00AF4416" w:rsidP="00AF4416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 xml:space="preserve">Parenteral fee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BA0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0E26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7FEDAF89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2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425" w:type="dxa"/>
          </w:tcPr>
          <w:p w14:paraId="5C7409D0" w14:textId="050BCF51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14:paraId="6AA968D2" w14:textId="409645A9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9</w:t>
            </w:r>
          </w:p>
        </w:tc>
        <w:tc>
          <w:tcPr>
            <w:tcW w:w="567" w:type="dxa"/>
          </w:tcPr>
          <w:p w14:paraId="00272E96" w14:textId="45868A59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2</w:t>
            </w:r>
          </w:p>
        </w:tc>
        <w:tc>
          <w:tcPr>
            <w:tcW w:w="709" w:type="dxa"/>
          </w:tcPr>
          <w:p w14:paraId="7A32F25A" w14:textId="35CB4436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0F8859F1" w14:textId="15CB1C82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</w:t>
            </w:r>
          </w:p>
        </w:tc>
        <w:tc>
          <w:tcPr>
            <w:tcW w:w="709" w:type="dxa"/>
          </w:tcPr>
          <w:p w14:paraId="7CEF1BFC" w14:textId="3304E3B7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.0546</w:t>
            </w:r>
          </w:p>
        </w:tc>
        <w:tc>
          <w:tcPr>
            <w:tcW w:w="708" w:type="dxa"/>
            <w:vAlign w:val="center"/>
          </w:tcPr>
          <w:p w14:paraId="7C117D8B" w14:textId="7A2A08DB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80</w:t>
            </w:r>
          </w:p>
        </w:tc>
        <w:tc>
          <w:tcPr>
            <w:tcW w:w="1418" w:type="dxa"/>
            <w:vAlign w:val="center"/>
          </w:tcPr>
          <w:p w14:paraId="460A2605" w14:textId="1FE545CB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390 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.4939</w:t>
            </w:r>
          </w:p>
        </w:tc>
        <w:tc>
          <w:tcPr>
            <w:tcW w:w="709" w:type="dxa"/>
          </w:tcPr>
          <w:p w14:paraId="0E6176A5" w14:textId="66A0F8FD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90</w:t>
            </w:r>
          </w:p>
        </w:tc>
      </w:tr>
      <w:tr w:rsidR="00AF4416" w14:paraId="35F5B7FA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4F30B1E9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1A262A70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425" w:type="dxa"/>
          </w:tcPr>
          <w:p w14:paraId="4536C8A7" w14:textId="2B50B1B4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1BC90D3" w14:textId="5F3C6627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6</w:t>
            </w:r>
          </w:p>
        </w:tc>
        <w:tc>
          <w:tcPr>
            <w:tcW w:w="567" w:type="dxa"/>
          </w:tcPr>
          <w:p w14:paraId="1A0CC68C" w14:textId="2E9264C9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</w:t>
            </w:r>
          </w:p>
        </w:tc>
        <w:tc>
          <w:tcPr>
            <w:tcW w:w="709" w:type="dxa"/>
          </w:tcPr>
          <w:p w14:paraId="77299ECE" w14:textId="570B4E09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12BE3CA6" w14:textId="7C2FFD0D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272970DE" w14:textId="77777777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7BDBAFD7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14:paraId="4B358317" w14:textId="77777777" w:rsidTr="00B743C1">
        <w:trPr>
          <w:trHeight w:val="76"/>
        </w:trPr>
        <w:tc>
          <w:tcPr>
            <w:tcW w:w="2547" w:type="dxa"/>
            <w:gridSpan w:val="3"/>
            <w:vAlign w:val="center"/>
          </w:tcPr>
          <w:p w14:paraId="2E9FC8D0" w14:textId="6200F006" w:rsidR="00AF4416" w:rsidRPr="00BA0FC0" w:rsidRDefault="00AF4416" w:rsidP="00AF4416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Endotracheal intub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onth)</w:t>
            </w:r>
            <w:r w:rsidRPr="00BA0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0E26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z</w:t>
            </w:r>
          </w:p>
        </w:tc>
        <w:tc>
          <w:tcPr>
            <w:tcW w:w="425" w:type="dxa"/>
          </w:tcPr>
          <w:p w14:paraId="42E7A8FB" w14:textId="77777777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2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425" w:type="dxa"/>
          </w:tcPr>
          <w:p w14:paraId="4C4A81B8" w14:textId="6E30333F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14:paraId="615F5632" w14:textId="6D261FFB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2</w:t>
            </w:r>
          </w:p>
        </w:tc>
        <w:tc>
          <w:tcPr>
            <w:tcW w:w="567" w:type="dxa"/>
          </w:tcPr>
          <w:p w14:paraId="217A9AA7" w14:textId="75200FDB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9</w:t>
            </w:r>
          </w:p>
        </w:tc>
        <w:tc>
          <w:tcPr>
            <w:tcW w:w="709" w:type="dxa"/>
          </w:tcPr>
          <w:p w14:paraId="778BAE04" w14:textId="169B86A0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449FB5E1" w14:textId="7850F088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0</w:t>
            </w:r>
          </w:p>
        </w:tc>
        <w:tc>
          <w:tcPr>
            <w:tcW w:w="709" w:type="dxa"/>
          </w:tcPr>
          <w:p w14:paraId="3E115E44" w14:textId="3380BE2E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2558</w:t>
            </w:r>
          </w:p>
        </w:tc>
        <w:tc>
          <w:tcPr>
            <w:tcW w:w="708" w:type="dxa"/>
            <w:vAlign w:val="center"/>
          </w:tcPr>
          <w:p w14:paraId="3B5A3543" w14:textId="1DFCC579" w:rsidR="00AF4416" w:rsidRPr="00BA0FC0" w:rsidRDefault="00AF4416" w:rsidP="00AF4416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276</w:t>
            </w:r>
          </w:p>
        </w:tc>
        <w:tc>
          <w:tcPr>
            <w:tcW w:w="1418" w:type="dxa"/>
            <w:vAlign w:val="center"/>
          </w:tcPr>
          <w:p w14:paraId="0EBA2E06" w14:textId="4805781E" w:rsidR="00AF4416" w:rsidRPr="00BA0FC0" w:rsidRDefault="00AF4416" w:rsidP="00AF44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662 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7.3215</w:t>
            </w:r>
          </w:p>
        </w:tc>
        <w:tc>
          <w:tcPr>
            <w:tcW w:w="709" w:type="dxa"/>
          </w:tcPr>
          <w:p w14:paraId="17845820" w14:textId="370CA7B7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10</w:t>
            </w:r>
          </w:p>
        </w:tc>
      </w:tr>
      <w:tr w:rsidR="00AF4416" w14:paraId="4326737C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5EF2DD6C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262570CC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425" w:type="dxa"/>
          </w:tcPr>
          <w:p w14:paraId="0564FF8E" w14:textId="443B0604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0EAC9BF8" w14:textId="1ACCE287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</w:t>
            </w:r>
          </w:p>
        </w:tc>
        <w:tc>
          <w:tcPr>
            <w:tcW w:w="567" w:type="dxa"/>
          </w:tcPr>
          <w:p w14:paraId="0EE8211C" w14:textId="005CD58F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8</w:t>
            </w:r>
          </w:p>
        </w:tc>
        <w:tc>
          <w:tcPr>
            <w:tcW w:w="709" w:type="dxa"/>
          </w:tcPr>
          <w:p w14:paraId="7A4AE27F" w14:textId="297400C1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25E00C3D" w14:textId="1953A1D4" w:rsidR="00AF4416" w:rsidRPr="00BA0FC0" w:rsidRDefault="00C87D20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1F423B6E" w14:textId="77777777" w:rsidR="00AF4416" w:rsidRPr="00BA0FC0" w:rsidRDefault="00AF4416" w:rsidP="00C87D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4AEEB870" w14:textId="77777777" w:rsidR="00AF4416" w:rsidRPr="00BA0FC0" w:rsidRDefault="00AF4416" w:rsidP="003D473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C87D20" w14:paraId="40ACD485" w14:textId="77777777" w:rsidTr="00DD6D24">
        <w:trPr>
          <w:trHeight w:val="76"/>
        </w:trPr>
        <w:tc>
          <w:tcPr>
            <w:tcW w:w="2547" w:type="dxa"/>
            <w:gridSpan w:val="3"/>
            <w:vAlign w:val="center"/>
          </w:tcPr>
          <w:p w14:paraId="35292ADF" w14:textId="2F44ACCC" w:rsidR="00C87D20" w:rsidRPr="00BA0FC0" w:rsidRDefault="00C87D20" w:rsidP="00C87D20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ICU admission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onth)</w:t>
            </w:r>
            <w:r w:rsidRPr="00BA0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0E26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z</w:t>
            </w:r>
          </w:p>
        </w:tc>
        <w:tc>
          <w:tcPr>
            <w:tcW w:w="425" w:type="dxa"/>
          </w:tcPr>
          <w:p w14:paraId="075E8A27" w14:textId="77777777" w:rsidR="00C87D20" w:rsidRPr="00BA0FC0" w:rsidRDefault="00C87D20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2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</w:tcPr>
          <w:p w14:paraId="50E6A52D" w14:textId="495258C9" w:rsidR="00C87D20" w:rsidRPr="00BA0FC0" w:rsidRDefault="00C87D20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3B5B933A" w14:textId="173B52AA" w:rsidR="00C87D20" w:rsidRPr="00BA0FC0" w:rsidRDefault="00C87D20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</w:t>
            </w:r>
          </w:p>
        </w:tc>
        <w:tc>
          <w:tcPr>
            <w:tcW w:w="567" w:type="dxa"/>
          </w:tcPr>
          <w:p w14:paraId="432BF6C8" w14:textId="1110A210" w:rsidR="00C87D20" w:rsidRPr="00BA0FC0" w:rsidRDefault="00C87D20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0</w:t>
            </w:r>
          </w:p>
        </w:tc>
        <w:tc>
          <w:tcPr>
            <w:tcW w:w="709" w:type="dxa"/>
          </w:tcPr>
          <w:p w14:paraId="08A720EA" w14:textId="78B57E41" w:rsidR="00C87D20" w:rsidRPr="00BA0FC0" w:rsidRDefault="00C87D20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0EA664B6" w14:textId="4E3D7398" w:rsidR="00C87D20" w:rsidRPr="00BA0FC0" w:rsidRDefault="00C87D20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20725A55" w14:textId="2036578B" w:rsidR="00C87D20" w:rsidRPr="00BA0FC0" w:rsidRDefault="00C87D20" w:rsidP="00C87D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0001*</w:t>
            </w:r>
          </w:p>
        </w:tc>
        <w:tc>
          <w:tcPr>
            <w:tcW w:w="708" w:type="dxa"/>
            <w:vAlign w:val="center"/>
          </w:tcPr>
          <w:p w14:paraId="5E003BE7" w14:textId="2469B695" w:rsidR="00C87D20" w:rsidRPr="00BA0FC0" w:rsidRDefault="00C87D20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81</w:t>
            </w:r>
          </w:p>
        </w:tc>
        <w:tc>
          <w:tcPr>
            <w:tcW w:w="1418" w:type="dxa"/>
            <w:vAlign w:val="center"/>
          </w:tcPr>
          <w:p w14:paraId="4A0702A1" w14:textId="6CE5749B" w:rsidR="00C87D20" w:rsidRPr="00BA0FC0" w:rsidRDefault="00C87D20" w:rsidP="00C87D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9404 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.4757</w:t>
            </w:r>
          </w:p>
        </w:tc>
        <w:tc>
          <w:tcPr>
            <w:tcW w:w="709" w:type="dxa"/>
          </w:tcPr>
          <w:p w14:paraId="09FCC20B" w14:textId="5FE1B01B" w:rsidR="00C87D20" w:rsidRPr="00BA0FC0" w:rsidRDefault="00C87D20" w:rsidP="00C87D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0*</w:t>
            </w:r>
          </w:p>
        </w:tc>
      </w:tr>
      <w:tr w:rsidR="00C87D20" w14:paraId="0075947D" w14:textId="77777777" w:rsidTr="003D4738">
        <w:trPr>
          <w:trHeight w:val="76"/>
        </w:trPr>
        <w:tc>
          <w:tcPr>
            <w:tcW w:w="2547" w:type="dxa"/>
            <w:gridSpan w:val="3"/>
            <w:tcBorders>
              <w:bottom w:val="single" w:sz="12" w:space="0" w:color="auto"/>
            </w:tcBorders>
            <w:vAlign w:val="center"/>
          </w:tcPr>
          <w:p w14:paraId="4161D8D2" w14:textId="77777777" w:rsidR="00C87D20" w:rsidRPr="00BA0FC0" w:rsidRDefault="00C87D20" w:rsidP="00C87D20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61C7B658" w14:textId="77777777" w:rsidR="00C87D20" w:rsidRPr="00BA0FC0" w:rsidRDefault="00C87D20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45AB47CD" w14:textId="197E6037" w:rsidR="00C87D20" w:rsidRPr="00BA0FC0" w:rsidRDefault="00C87D20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6EE6AA6" w14:textId="203DDB6D" w:rsidR="00C87D20" w:rsidRPr="00BA0FC0" w:rsidRDefault="00C87D20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37E40B8" w14:textId="001795FB" w:rsidR="00C87D20" w:rsidRPr="00BA0FC0" w:rsidRDefault="00C87D20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D858139" w14:textId="23E16633" w:rsidR="00C87D20" w:rsidRPr="00BA0FC0" w:rsidRDefault="00C87D20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5BB5242" w14:textId="191A65DB" w:rsidR="00C87D20" w:rsidRPr="00BA0FC0" w:rsidRDefault="00C87D20" w:rsidP="00C87D2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E4F6CD7" w14:textId="3B6B58B1" w:rsidR="00C87D20" w:rsidRPr="00BA0FC0" w:rsidRDefault="00C87D20" w:rsidP="00C87D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bottom w:val="single" w:sz="12" w:space="0" w:color="auto"/>
            </w:tcBorders>
            <w:vAlign w:val="center"/>
          </w:tcPr>
          <w:p w14:paraId="780F5D27" w14:textId="77777777" w:rsidR="00C87D20" w:rsidRPr="00BA0FC0" w:rsidRDefault="00C87D20" w:rsidP="00C87D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</w:tbl>
    <w:p w14:paraId="1145E143" w14:textId="77777777" w:rsidR="00FE0E50" w:rsidRPr="00F66DDC" w:rsidRDefault="00FE0E50" w:rsidP="00FE0E50">
      <w:pPr>
        <w:wordWrap/>
        <w:spacing w:after="0" w:line="240" w:lineRule="auto"/>
        <w:textAlignment w:val="baseline"/>
        <w:rPr>
          <w:rFonts w:ascii="Times New Roman" w:eastAsiaTheme="minorHAnsi" w:hAnsi="Times New Roman" w:cs="Times New Roman"/>
          <w:color w:val="FF0000"/>
          <w:sz w:val="24"/>
          <w:szCs w:val="24"/>
        </w:rPr>
      </w:pPr>
    </w:p>
    <w:p w14:paraId="5A18AEF5" w14:textId="77777777" w:rsidR="00F66DDC" w:rsidRPr="001124DE" w:rsidRDefault="00F66DDC" w:rsidP="00F66DDC">
      <w:pPr>
        <w:wordWrap/>
        <w:spacing w:after="0" w:line="240" w:lineRule="auto"/>
        <w:textAlignment w:val="baseline"/>
        <w:rPr>
          <w:rFonts w:ascii="Times New Roman" w:eastAsiaTheme="minorHAnsi" w:hAnsi="Times New Roman" w:cs="Times New Roman"/>
          <w:color w:val="000000" w:themeColor="text1"/>
          <w:sz w:val="22"/>
        </w:rPr>
      </w:pP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For </w:t>
      </w:r>
      <w:r w:rsidRPr="001124DE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descriptive analysis, the </w:t>
      </w:r>
      <w:r w:rsidRPr="001124DE">
        <w:rPr>
          <w:rFonts w:ascii="Times New Roman" w:eastAsiaTheme="minorHAnsi" w:hAnsi="Times New Roman" w:cs="Times New Roman"/>
          <w:i/>
          <w:iCs/>
          <w:color w:val="000000" w:themeColor="text1"/>
          <w:sz w:val="22"/>
        </w:rPr>
        <w:t>p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-value was tested using the Wilcoxon rank-sum test. For logistic regression, the </w:t>
      </w:r>
      <w:r w:rsidRPr="001124DE">
        <w:rPr>
          <w:rFonts w:ascii="Times New Roman" w:eastAsiaTheme="minorHAnsi" w:hAnsi="Times New Roman" w:cs="Times New Roman"/>
          <w:i/>
          <w:iCs/>
          <w:color w:val="000000" w:themeColor="text1"/>
          <w:sz w:val="22"/>
        </w:rPr>
        <w:t>p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-value was tested using </w:t>
      </w:r>
      <w:r w:rsidRPr="001124DE">
        <w:rPr>
          <w:rFonts w:ascii="Times New Roman" w:eastAsia="맑은 고딕" w:hAnsi="Times New Roman" w:cs="Times New Roman"/>
          <w:color w:val="000000" w:themeColor="text1"/>
          <w:sz w:val="22"/>
        </w:rPr>
        <w:t>a generalized linear model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. 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  <w:vertAlign w:val="superscript"/>
        </w:rPr>
        <w:t>*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1124DE">
        <w:rPr>
          <w:rFonts w:ascii="Times New Roman" w:eastAsiaTheme="minorHAnsi" w:hAnsi="Times New Roman" w:cs="Times New Roman"/>
          <w:i/>
          <w:iCs/>
          <w:color w:val="000000" w:themeColor="text1"/>
          <w:sz w:val="22"/>
        </w:rPr>
        <w:t xml:space="preserve">p 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&lt;0.05 indicates statistical significance, 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  <w:vertAlign w:val="superscript"/>
        </w:rPr>
        <w:t>a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indicates that </w:t>
      </w:r>
      <w:r w:rsidRPr="001124DE">
        <w:rPr>
          <w:rFonts w:ascii="Times New Roman" w:eastAsia="맑은 고딕" w:hAnsi="Times New Roman" w:cs="Times New Roman"/>
          <w:color w:val="000000" w:themeColor="text1"/>
          <w:sz w:val="22"/>
        </w:rPr>
        <w:t>the cut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off value was determined using </w:t>
      </w:r>
      <w:r w:rsidRPr="001124DE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the receiver operating characteristic 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>(ROC</w:t>
      </w:r>
      <w:r w:rsidRPr="001124DE">
        <w:rPr>
          <w:rFonts w:ascii="Times New Roman" w:eastAsia="맑은 고딕" w:hAnsi="Times New Roman" w:cs="Times New Roman"/>
          <w:color w:val="000000" w:themeColor="text1"/>
          <w:sz w:val="22"/>
        </w:rPr>
        <w:t>) curve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. </w:t>
      </w:r>
    </w:p>
    <w:p w14:paraId="7FFCD66D" w14:textId="77777777" w:rsidR="00F66DDC" w:rsidRPr="001124DE" w:rsidRDefault="00F66DDC" w:rsidP="00F66DDC">
      <w:pPr>
        <w:wordWrap/>
        <w:spacing w:after="0" w:line="240" w:lineRule="auto"/>
        <w:textAlignment w:val="baseline"/>
        <w:rPr>
          <w:rFonts w:ascii="Times New Roman" w:eastAsiaTheme="minorHAnsi" w:hAnsi="Times New Roman" w:cs="Times New Roman"/>
          <w:color w:val="000000" w:themeColor="text1"/>
          <w:sz w:val="22"/>
        </w:rPr>
      </w:pPr>
      <w:r w:rsidRPr="001124DE">
        <w:rPr>
          <w:rFonts w:ascii="Times New Roman" w:eastAsiaTheme="minorHAnsi" w:hAnsi="Times New Roman" w:cs="Times New Roman"/>
          <w:i/>
          <w:iCs/>
          <w:color w:val="000000" w:themeColor="text1"/>
          <w:sz w:val="22"/>
        </w:rPr>
        <w:t>C-sec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cesarean section; </w:t>
      </w:r>
      <w:r w:rsidRPr="001124DE">
        <w:rPr>
          <w:rFonts w:ascii="Times New Roman" w:eastAsiaTheme="minorHAnsi" w:hAnsi="Times New Roman" w:cs="Times New Roman"/>
          <w:i/>
          <w:iCs/>
          <w:color w:val="000000" w:themeColor="text1"/>
          <w:sz w:val="22"/>
        </w:rPr>
        <w:t>NSVD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normal spontaneous vaginal delivery;</w:t>
      </w:r>
      <w:r w:rsidRPr="001124DE">
        <w:rPr>
          <w:rFonts w:ascii="Times New Roman" w:eastAsiaTheme="minorHAnsi" w:hAnsi="Times New Roman" w:cs="Times New Roman"/>
          <w:i/>
          <w:iCs/>
          <w:color w:val="000000" w:themeColor="text1"/>
          <w:sz w:val="22"/>
        </w:rPr>
        <w:t xml:space="preserve"> NICU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neonatal intensive care unit.</w:t>
      </w:r>
    </w:p>
    <w:p w14:paraId="140649C5" w14:textId="77777777" w:rsidR="001124DE" w:rsidRDefault="001124DE" w:rsidP="0059746D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78DFE4B" w14:textId="10792ED5" w:rsidR="00824C94" w:rsidRPr="00824C94" w:rsidRDefault="00FE0E50" w:rsidP="0059746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824C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="00824C94" w:rsidRPr="00FD3A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824C94" w:rsidRPr="00FD3A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ression analysis of potential risk factors for increasing </w:t>
      </w:r>
      <w:r w:rsidR="00824C94">
        <w:rPr>
          <w:rFonts w:ascii="Times New Roman" w:hAnsi="Times New Roman" w:cs="Times New Roman"/>
          <w:color w:val="000000" w:themeColor="text1"/>
          <w:sz w:val="24"/>
          <w:szCs w:val="24"/>
        </w:rPr>
        <w:t>P score</w:t>
      </w:r>
    </w:p>
    <w:tbl>
      <w:tblPr>
        <w:tblStyle w:val="ae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141"/>
        <w:gridCol w:w="284"/>
        <w:gridCol w:w="425"/>
        <w:gridCol w:w="425"/>
        <w:gridCol w:w="709"/>
        <w:gridCol w:w="567"/>
        <w:gridCol w:w="709"/>
        <w:gridCol w:w="567"/>
        <w:gridCol w:w="709"/>
        <w:gridCol w:w="708"/>
        <w:gridCol w:w="1418"/>
        <w:gridCol w:w="709"/>
      </w:tblGrid>
      <w:tr w:rsidR="00AF4416" w:rsidRPr="00BA0FC0" w14:paraId="2973C9B6" w14:textId="77777777" w:rsidTr="003D4738">
        <w:trPr>
          <w:trHeight w:val="76"/>
        </w:trPr>
        <w:tc>
          <w:tcPr>
            <w:tcW w:w="254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2609E5" w14:textId="5CA16AE1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 xml:space="preserve">P score 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56695D" w14:textId="77777777" w:rsidR="00AF4416" w:rsidRPr="00765E45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14E016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 w:hint="eastAsia"/>
                <w:b/>
                <w:bCs/>
                <w:kern w:val="0"/>
                <w:sz w:val="18"/>
                <w:szCs w:val="18"/>
              </w:rPr>
              <w:t>D</w:t>
            </w: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escriptive analysis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E59AE2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 w:hint="eastAsia"/>
                <w:b/>
                <w:bCs/>
                <w:kern w:val="0"/>
                <w:sz w:val="18"/>
                <w:szCs w:val="18"/>
              </w:rPr>
              <w:t>R</w:t>
            </w: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egression analysis</w:t>
            </w:r>
          </w:p>
        </w:tc>
      </w:tr>
      <w:tr w:rsidR="00AF4416" w:rsidRPr="00BA0FC0" w14:paraId="5AE4B4B7" w14:textId="77777777" w:rsidTr="003D4738">
        <w:trPr>
          <w:trHeight w:val="76"/>
        </w:trPr>
        <w:tc>
          <w:tcPr>
            <w:tcW w:w="254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0E1D63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Independent</w:t>
            </w: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8A49BC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3BAB47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26B7E8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6A1573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C5B245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Media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4E492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IQ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D19745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A510EC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872C4A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BAE4B4" w14:textId="77777777" w:rsidR="00AF4416" w:rsidRPr="00BA0FC0" w:rsidRDefault="00AF4416" w:rsidP="003D473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AF4416" w:rsidRPr="00BA0FC0" w14:paraId="7859DD84" w14:textId="77777777" w:rsidTr="003D4738">
        <w:trPr>
          <w:trHeight w:val="76"/>
        </w:trPr>
        <w:tc>
          <w:tcPr>
            <w:tcW w:w="9493" w:type="dxa"/>
            <w:gridSpan w:val="13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2F5BCD4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Prenatal risk factors</w:t>
            </w:r>
          </w:p>
        </w:tc>
      </w:tr>
      <w:tr w:rsidR="000F6BB0" w:rsidRPr="00BA0FC0" w14:paraId="5D1ECAC6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2A93FC41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vanced maternal age</w:t>
            </w:r>
          </w:p>
        </w:tc>
        <w:tc>
          <w:tcPr>
            <w:tcW w:w="425" w:type="dxa"/>
          </w:tcPr>
          <w:p w14:paraId="0A41014A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7ADB25C8" w14:textId="266F8196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444568CF" w14:textId="717B9AB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7</w:t>
            </w:r>
          </w:p>
        </w:tc>
        <w:tc>
          <w:tcPr>
            <w:tcW w:w="567" w:type="dxa"/>
          </w:tcPr>
          <w:p w14:paraId="35D2B07B" w14:textId="38E71965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</w:t>
            </w:r>
          </w:p>
        </w:tc>
        <w:tc>
          <w:tcPr>
            <w:tcW w:w="709" w:type="dxa"/>
          </w:tcPr>
          <w:p w14:paraId="6EC92C02" w14:textId="0C34103F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36AA33F3" w14:textId="3292A9E9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3A97C86B" w14:textId="261B649C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.4308</w:t>
            </w:r>
          </w:p>
        </w:tc>
        <w:tc>
          <w:tcPr>
            <w:tcW w:w="708" w:type="dxa"/>
            <w:vAlign w:val="center"/>
          </w:tcPr>
          <w:p w14:paraId="6BF09439" w14:textId="12F1262D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85</w:t>
            </w:r>
          </w:p>
        </w:tc>
        <w:tc>
          <w:tcPr>
            <w:tcW w:w="1418" w:type="dxa"/>
            <w:vAlign w:val="center"/>
          </w:tcPr>
          <w:p w14:paraId="0773495E" w14:textId="032530B6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276 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8442</w:t>
            </w:r>
          </w:p>
        </w:tc>
        <w:tc>
          <w:tcPr>
            <w:tcW w:w="709" w:type="dxa"/>
          </w:tcPr>
          <w:p w14:paraId="6CD25BF6" w14:textId="5AAFFF59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34</w:t>
            </w:r>
          </w:p>
        </w:tc>
      </w:tr>
      <w:tr w:rsidR="00AF4416" w:rsidRPr="00BA0FC0" w14:paraId="3D84D274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0156090B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</w:tcPr>
          <w:p w14:paraId="5CA588D1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557E9F01" w14:textId="61E0DCB8" w:rsidR="00AF4416" w:rsidRPr="00BA0FC0" w:rsidRDefault="008177BD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75A6CFF0" w14:textId="62B7B317" w:rsidR="00AF4416" w:rsidRPr="00BA0FC0" w:rsidRDefault="008177BD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</w:t>
            </w:r>
          </w:p>
        </w:tc>
        <w:tc>
          <w:tcPr>
            <w:tcW w:w="567" w:type="dxa"/>
          </w:tcPr>
          <w:p w14:paraId="1B841D94" w14:textId="37655426" w:rsidR="00AF4416" w:rsidRPr="00BA0FC0" w:rsidRDefault="008177BD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</w:t>
            </w:r>
          </w:p>
        </w:tc>
        <w:tc>
          <w:tcPr>
            <w:tcW w:w="709" w:type="dxa"/>
          </w:tcPr>
          <w:p w14:paraId="366F861E" w14:textId="526EE40D" w:rsidR="00AF4416" w:rsidRPr="00BA0FC0" w:rsidRDefault="008177BD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6F78EE15" w14:textId="4E53E619" w:rsidR="00AF4416" w:rsidRPr="00BA0FC0" w:rsidRDefault="008177BD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0D529CE2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35594A51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0F6BB0" w:rsidRPr="00BA0FC0" w14:paraId="63C98F02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2B8A7B7E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aternal abortion history</w:t>
            </w:r>
          </w:p>
        </w:tc>
        <w:tc>
          <w:tcPr>
            <w:tcW w:w="425" w:type="dxa"/>
          </w:tcPr>
          <w:p w14:paraId="7AB051F5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59452541" w14:textId="0E24A9CE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14:paraId="4CB31531" w14:textId="3366096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567" w:type="dxa"/>
          </w:tcPr>
          <w:p w14:paraId="0D40C5D5" w14:textId="0DAA8F04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5</w:t>
            </w:r>
          </w:p>
        </w:tc>
        <w:tc>
          <w:tcPr>
            <w:tcW w:w="709" w:type="dxa"/>
          </w:tcPr>
          <w:p w14:paraId="08F2255E" w14:textId="3E886D9E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567" w:type="dxa"/>
          </w:tcPr>
          <w:p w14:paraId="4C904856" w14:textId="0818548B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709" w:type="dxa"/>
          </w:tcPr>
          <w:p w14:paraId="5633E621" w14:textId="6D09A6D1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4957</w:t>
            </w:r>
          </w:p>
        </w:tc>
        <w:tc>
          <w:tcPr>
            <w:tcW w:w="708" w:type="dxa"/>
            <w:vAlign w:val="center"/>
          </w:tcPr>
          <w:p w14:paraId="2010667E" w14:textId="22D5369E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56</w:t>
            </w:r>
          </w:p>
        </w:tc>
        <w:tc>
          <w:tcPr>
            <w:tcW w:w="1418" w:type="dxa"/>
            <w:vAlign w:val="center"/>
          </w:tcPr>
          <w:p w14:paraId="3038B5D5" w14:textId="6ED2D087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7124 - 1.4013</w:t>
            </w:r>
          </w:p>
        </w:tc>
        <w:tc>
          <w:tcPr>
            <w:tcW w:w="709" w:type="dxa"/>
          </w:tcPr>
          <w:p w14:paraId="0AA47FDA" w14:textId="3C421EBC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30</w:t>
            </w:r>
          </w:p>
        </w:tc>
      </w:tr>
      <w:tr w:rsidR="00AF4416" w:rsidRPr="00BA0FC0" w14:paraId="133ABBC2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46801E23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3C10F976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723EE80D" w14:textId="057D82A4" w:rsidR="00AF4416" w:rsidRPr="00BA0FC0" w:rsidRDefault="008177BD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72591FCC" w14:textId="04AECAD5" w:rsidR="00AF4416" w:rsidRPr="00BA0FC0" w:rsidRDefault="008177BD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</w:t>
            </w:r>
          </w:p>
        </w:tc>
        <w:tc>
          <w:tcPr>
            <w:tcW w:w="567" w:type="dxa"/>
          </w:tcPr>
          <w:p w14:paraId="6025D6A9" w14:textId="4CA8EF61" w:rsidR="00AF4416" w:rsidRPr="00BA0FC0" w:rsidRDefault="008177BD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</w:t>
            </w:r>
          </w:p>
        </w:tc>
        <w:tc>
          <w:tcPr>
            <w:tcW w:w="709" w:type="dxa"/>
          </w:tcPr>
          <w:p w14:paraId="26A8ED7C" w14:textId="5D0C22BA" w:rsidR="00AF4416" w:rsidRPr="00BA0FC0" w:rsidRDefault="008177BD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39AB6A97" w14:textId="612131AA" w:rsidR="00AF4416" w:rsidRPr="00BA0FC0" w:rsidRDefault="008177BD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0024F3B5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24A619DB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:rsidRPr="00BA0FC0" w14:paraId="26352CE9" w14:textId="77777777" w:rsidTr="003D4738">
        <w:trPr>
          <w:trHeight w:val="76"/>
        </w:trPr>
        <w:tc>
          <w:tcPr>
            <w:tcW w:w="9493" w:type="dxa"/>
            <w:gridSpan w:val="13"/>
            <w:shd w:val="clear" w:color="auto" w:fill="E7E6E6" w:themeFill="background2"/>
            <w:vAlign w:val="center"/>
          </w:tcPr>
          <w:p w14:paraId="4F41B121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onatal risk factors</w:t>
            </w:r>
          </w:p>
        </w:tc>
      </w:tr>
      <w:tr w:rsidR="000F6BB0" w:rsidRPr="00BA0FC0" w14:paraId="20FFCE95" w14:textId="77777777" w:rsidTr="003D4738">
        <w:trPr>
          <w:trHeight w:val="76"/>
        </w:trPr>
        <w:tc>
          <w:tcPr>
            <w:tcW w:w="2263" w:type="dxa"/>
            <w:gridSpan w:val="2"/>
            <w:vAlign w:val="center"/>
          </w:tcPr>
          <w:p w14:paraId="6108AC07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Gestational age 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(</w:t>
            </w: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weeks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</w:tcPr>
          <w:p w14:paraId="24BC6A07" w14:textId="77777777" w:rsidR="000F6BB0" w:rsidRPr="001112D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2D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&lt; 28 </w:t>
            </w:r>
          </w:p>
        </w:tc>
        <w:tc>
          <w:tcPr>
            <w:tcW w:w="425" w:type="dxa"/>
          </w:tcPr>
          <w:p w14:paraId="6B3C4E14" w14:textId="70ACD5A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038C56AC" w14:textId="17C2B42D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</w:t>
            </w:r>
          </w:p>
        </w:tc>
        <w:tc>
          <w:tcPr>
            <w:tcW w:w="567" w:type="dxa"/>
          </w:tcPr>
          <w:p w14:paraId="39E5AC46" w14:textId="098BD162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4</w:t>
            </w:r>
          </w:p>
        </w:tc>
        <w:tc>
          <w:tcPr>
            <w:tcW w:w="709" w:type="dxa"/>
          </w:tcPr>
          <w:p w14:paraId="3B0EBE37" w14:textId="2E66A2CE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3FA41414" w14:textId="094B6B3D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14A323C7" w14:textId="009BACBA" w:rsidR="000F6BB0" w:rsidRPr="00BA0FC0" w:rsidRDefault="000F6BB0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.0960</w:t>
            </w:r>
          </w:p>
        </w:tc>
        <w:tc>
          <w:tcPr>
            <w:tcW w:w="708" w:type="dxa"/>
            <w:vAlign w:val="center"/>
          </w:tcPr>
          <w:p w14:paraId="51A03AF8" w14:textId="384D4E22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425</w:t>
            </w:r>
          </w:p>
        </w:tc>
        <w:tc>
          <w:tcPr>
            <w:tcW w:w="1418" w:type="dxa"/>
            <w:vAlign w:val="center"/>
          </w:tcPr>
          <w:p w14:paraId="0B032658" w14:textId="10B3F52B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97 – 2.7753</w:t>
            </w:r>
          </w:p>
        </w:tc>
        <w:tc>
          <w:tcPr>
            <w:tcW w:w="709" w:type="dxa"/>
          </w:tcPr>
          <w:p w14:paraId="12E2C72D" w14:textId="10587499" w:rsidR="000F6BB0" w:rsidRPr="00BA0FC0" w:rsidRDefault="000F6BB0" w:rsidP="000F6BB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42*</w:t>
            </w:r>
          </w:p>
        </w:tc>
      </w:tr>
      <w:tr w:rsidR="00AF4416" w:rsidRPr="00BA0FC0" w14:paraId="62956CD5" w14:textId="77777777" w:rsidTr="003D4738">
        <w:trPr>
          <w:trHeight w:val="76"/>
        </w:trPr>
        <w:tc>
          <w:tcPr>
            <w:tcW w:w="2263" w:type="dxa"/>
            <w:gridSpan w:val="2"/>
            <w:vAlign w:val="center"/>
          </w:tcPr>
          <w:p w14:paraId="10A4FDAD" w14:textId="77777777" w:rsidR="00AF4416" w:rsidRPr="00BA0FC0" w:rsidRDefault="00AF4416" w:rsidP="003D4738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4A49DA2" w14:textId="77777777" w:rsidR="00AF4416" w:rsidRPr="001112D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2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425" w:type="dxa"/>
          </w:tcPr>
          <w:p w14:paraId="5A4003C7" w14:textId="209045CF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64DDBE69" w14:textId="5C1126B5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1</w:t>
            </w:r>
          </w:p>
        </w:tc>
        <w:tc>
          <w:tcPr>
            <w:tcW w:w="567" w:type="dxa"/>
          </w:tcPr>
          <w:p w14:paraId="29DEA92C" w14:textId="70F2B439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6</w:t>
            </w:r>
          </w:p>
        </w:tc>
        <w:tc>
          <w:tcPr>
            <w:tcW w:w="709" w:type="dxa"/>
          </w:tcPr>
          <w:p w14:paraId="5E0CCD75" w14:textId="615AB6DA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2C32DE7E" w14:textId="6EAFE564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368E4B36" w14:textId="77777777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0BE81C61" w14:textId="77777777" w:rsidR="00AF4416" w:rsidRPr="00BA0FC0" w:rsidRDefault="00AF4416" w:rsidP="003D473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0F6BB0" w:rsidRPr="00BA0FC0" w14:paraId="47547A84" w14:textId="77777777" w:rsidTr="003D4738">
        <w:trPr>
          <w:trHeight w:val="76"/>
        </w:trPr>
        <w:tc>
          <w:tcPr>
            <w:tcW w:w="2122" w:type="dxa"/>
            <w:vAlign w:val="center"/>
          </w:tcPr>
          <w:p w14:paraId="197D1F0B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Birth weight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3"/>
          </w:tcPr>
          <w:p w14:paraId="701C9F8B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&lt; 1000</w:t>
            </w:r>
          </w:p>
        </w:tc>
        <w:tc>
          <w:tcPr>
            <w:tcW w:w="425" w:type="dxa"/>
          </w:tcPr>
          <w:p w14:paraId="15217A54" w14:textId="30840978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405EB278" w14:textId="4D84BC71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9</w:t>
            </w:r>
          </w:p>
        </w:tc>
        <w:tc>
          <w:tcPr>
            <w:tcW w:w="567" w:type="dxa"/>
          </w:tcPr>
          <w:p w14:paraId="0BF18A27" w14:textId="01ED9268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</w:t>
            </w:r>
          </w:p>
        </w:tc>
        <w:tc>
          <w:tcPr>
            <w:tcW w:w="709" w:type="dxa"/>
          </w:tcPr>
          <w:p w14:paraId="4C4DA481" w14:textId="7F22CA06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59ACB464" w14:textId="376E0163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51913DC3" w14:textId="081431C2" w:rsidR="000F6BB0" w:rsidRPr="00BA0FC0" w:rsidRDefault="000F6BB0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.1201</w:t>
            </w:r>
          </w:p>
        </w:tc>
        <w:tc>
          <w:tcPr>
            <w:tcW w:w="708" w:type="dxa"/>
            <w:vAlign w:val="center"/>
          </w:tcPr>
          <w:p w14:paraId="4BFB4F16" w14:textId="7B363139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68</w:t>
            </w:r>
          </w:p>
        </w:tc>
        <w:tc>
          <w:tcPr>
            <w:tcW w:w="1418" w:type="dxa"/>
            <w:vAlign w:val="center"/>
          </w:tcPr>
          <w:p w14:paraId="0315D264" w14:textId="24CBB7B0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1066 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7271</w:t>
            </w:r>
          </w:p>
        </w:tc>
        <w:tc>
          <w:tcPr>
            <w:tcW w:w="709" w:type="dxa"/>
          </w:tcPr>
          <w:p w14:paraId="7735002B" w14:textId="0620AC7F" w:rsidR="000F6BB0" w:rsidRPr="00BA0FC0" w:rsidRDefault="000F6BB0" w:rsidP="000F6BB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43*</w:t>
            </w:r>
          </w:p>
        </w:tc>
      </w:tr>
      <w:tr w:rsidR="00AF4416" w:rsidRPr="00BA0FC0" w14:paraId="7473CE0A" w14:textId="77777777" w:rsidTr="003D4738">
        <w:trPr>
          <w:trHeight w:val="76"/>
        </w:trPr>
        <w:tc>
          <w:tcPr>
            <w:tcW w:w="2122" w:type="dxa"/>
            <w:vAlign w:val="center"/>
          </w:tcPr>
          <w:p w14:paraId="0EED0554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14:paraId="35F22628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2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0</w:t>
            </w:r>
          </w:p>
        </w:tc>
        <w:tc>
          <w:tcPr>
            <w:tcW w:w="425" w:type="dxa"/>
          </w:tcPr>
          <w:p w14:paraId="25AEA0AD" w14:textId="3AEDEB6F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756E603" w14:textId="4FB19AA5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</w:t>
            </w:r>
          </w:p>
        </w:tc>
        <w:tc>
          <w:tcPr>
            <w:tcW w:w="567" w:type="dxa"/>
          </w:tcPr>
          <w:p w14:paraId="1BC2E0C7" w14:textId="6375BB1F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</w:t>
            </w:r>
          </w:p>
        </w:tc>
        <w:tc>
          <w:tcPr>
            <w:tcW w:w="709" w:type="dxa"/>
          </w:tcPr>
          <w:p w14:paraId="1E35E40C" w14:textId="1A969367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147A6B37" w14:textId="42032321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709" w:type="dxa"/>
          </w:tcPr>
          <w:p w14:paraId="376FE211" w14:textId="77777777" w:rsidR="00AF4416" w:rsidRPr="00BA0FC0" w:rsidRDefault="00AF4416" w:rsidP="003D473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5A406BC8" w14:textId="77777777" w:rsidR="00AF4416" w:rsidRPr="00BA0FC0" w:rsidRDefault="00AF4416" w:rsidP="003D473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0F6BB0" w:rsidRPr="00BA0FC0" w14:paraId="7A18B0E3" w14:textId="77777777" w:rsidTr="003D4738">
        <w:trPr>
          <w:trHeight w:val="76"/>
        </w:trPr>
        <w:tc>
          <w:tcPr>
            <w:tcW w:w="2122" w:type="dxa"/>
            <w:vAlign w:val="center"/>
          </w:tcPr>
          <w:p w14:paraId="19B4558A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Delivery mode </w:t>
            </w:r>
          </w:p>
        </w:tc>
        <w:tc>
          <w:tcPr>
            <w:tcW w:w="850" w:type="dxa"/>
            <w:gridSpan w:val="3"/>
          </w:tcPr>
          <w:p w14:paraId="36424502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c-sec</w:t>
            </w:r>
          </w:p>
        </w:tc>
        <w:tc>
          <w:tcPr>
            <w:tcW w:w="425" w:type="dxa"/>
          </w:tcPr>
          <w:p w14:paraId="275E2835" w14:textId="07DB76D6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709" w:type="dxa"/>
          </w:tcPr>
          <w:p w14:paraId="623941DC" w14:textId="5B2CAB34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1</w:t>
            </w:r>
          </w:p>
        </w:tc>
        <w:tc>
          <w:tcPr>
            <w:tcW w:w="567" w:type="dxa"/>
          </w:tcPr>
          <w:p w14:paraId="49A06F23" w14:textId="2A1A8E89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5</w:t>
            </w:r>
          </w:p>
        </w:tc>
        <w:tc>
          <w:tcPr>
            <w:tcW w:w="709" w:type="dxa"/>
          </w:tcPr>
          <w:p w14:paraId="2AD45FDE" w14:textId="0299D88B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567" w:type="dxa"/>
          </w:tcPr>
          <w:p w14:paraId="306E8C6F" w14:textId="36E94DED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709" w:type="dxa"/>
          </w:tcPr>
          <w:p w14:paraId="1C0E4E6D" w14:textId="76F8EDF8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1714</w:t>
            </w:r>
          </w:p>
        </w:tc>
        <w:tc>
          <w:tcPr>
            <w:tcW w:w="708" w:type="dxa"/>
            <w:vAlign w:val="center"/>
          </w:tcPr>
          <w:p w14:paraId="6BE365BD" w14:textId="71603348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624</w:t>
            </w:r>
          </w:p>
        </w:tc>
        <w:tc>
          <w:tcPr>
            <w:tcW w:w="1418" w:type="dxa"/>
            <w:vAlign w:val="center"/>
          </w:tcPr>
          <w:p w14:paraId="0DC30211" w14:textId="122C2546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3075 - 1.1827</w:t>
            </w:r>
          </w:p>
        </w:tc>
        <w:tc>
          <w:tcPr>
            <w:tcW w:w="709" w:type="dxa"/>
          </w:tcPr>
          <w:p w14:paraId="0D330A24" w14:textId="5A06BAD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45</w:t>
            </w:r>
          </w:p>
        </w:tc>
      </w:tr>
      <w:tr w:rsidR="00AF4416" w:rsidRPr="00BA0FC0" w14:paraId="0AF5F54A" w14:textId="77777777" w:rsidTr="003D4738">
        <w:trPr>
          <w:trHeight w:val="76"/>
        </w:trPr>
        <w:tc>
          <w:tcPr>
            <w:tcW w:w="2122" w:type="dxa"/>
            <w:vAlign w:val="center"/>
          </w:tcPr>
          <w:p w14:paraId="2046DBF1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14:paraId="5970808B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D</w:t>
            </w:r>
          </w:p>
        </w:tc>
        <w:tc>
          <w:tcPr>
            <w:tcW w:w="425" w:type="dxa"/>
          </w:tcPr>
          <w:p w14:paraId="4C004616" w14:textId="580A0590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418DA1EB" w14:textId="5CB63D39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5</w:t>
            </w:r>
          </w:p>
        </w:tc>
        <w:tc>
          <w:tcPr>
            <w:tcW w:w="567" w:type="dxa"/>
          </w:tcPr>
          <w:p w14:paraId="71898BBC" w14:textId="2D49C727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</w:t>
            </w:r>
          </w:p>
        </w:tc>
        <w:tc>
          <w:tcPr>
            <w:tcW w:w="709" w:type="dxa"/>
          </w:tcPr>
          <w:p w14:paraId="44C2A38F" w14:textId="246E5131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</w:t>
            </w:r>
          </w:p>
        </w:tc>
        <w:tc>
          <w:tcPr>
            <w:tcW w:w="567" w:type="dxa"/>
          </w:tcPr>
          <w:p w14:paraId="7A096CF4" w14:textId="59055AD9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56A5BBD5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2F23C980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0F6BB0" w:rsidRPr="00BA0FC0" w14:paraId="6823D57E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18CFDDCB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APGAR score 1min </w:t>
            </w:r>
          </w:p>
        </w:tc>
        <w:tc>
          <w:tcPr>
            <w:tcW w:w="425" w:type="dxa"/>
          </w:tcPr>
          <w:p w14:paraId="797C7A47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&lt; 7</w:t>
            </w:r>
          </w:p>
        </w:tc>
        <w:tc>
          <w:tcPr>
            <w:tcW w:w="425" w:type="dxa"/>
          </w:tcPr>
          <w:p w14:paraId="376BE536" w14:textId="0C4A48D4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4145265A" w14:textId="4B41000C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</w:t>
            </w:r>
          </w:p>
        </w:tc>
        <w:tc>
          <w:tcPr>
            <w:tcW w:w="567" w:type="dxa"/>
          </w:tcPr>
          <w:p w14:paraId="14DD2D74" w14:textId="2E5BCC7A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0</w:t>
            </w:r>
          </w:p>
        </w:tc>
        <w:tc>
          <w:tcPr>
            <w:tcW w:w="709" w:type="dxa"/>
          </w:tcPr>
          <w:p w14:paraId="04257E0E" w14:textId="7354459E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2D619A6E" w14:textId="256B8C49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146E4268" w14:textId="3229D268" w:rsidR="000F6BB0" w:rsidRPr="00BA0FC0" w:rsidRDefault="000F6BB0" w:rsidP="000F6BB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.0021*</w:t>
            </w:r>
          </w:p>
        </w:tc>
        <w:tc>
          <w:tcPr>
            <w:tcW w:w="708" w:type="dxa"/>
            <w:vAlign w:val="center"/>
          </w:tcPr>
          <w:p w14:paraId="64F65E74" w14:textId="1B2C78F5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816</w:t>
            </w:r>
          </w:p>
        </w:tc>
        <w:tc>
          <w:tcPr>
            <w:tcW w:w="1418" w:type="dxa"/>
            <w:vAlign w:val="center"/>
          </w:tcPr>
          <w:p w14:paraId="5A927DB4" w14:textId="1AA98D9A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7438 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.0193</w:t>
            </w:r>
          </w:p>
        </w:tc>
        <w:tc>
          <w:tcPr>
            <w:tcW w:w="709" w:type="dxa"/>
          </w:tcPr>
          <w:p w14:paraId="40ED3C01" w14:textId="5229E348" w:rsidR="000F6BB0" w:rsidRPr="00BA0FC0" w:rsidRDefault="000F6BB0" w:rsidP="000F6BB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87*</w:t>
            </w:r>
          </w:p>
        </w:tc>
      </w:tr>
      <w:tr w:rsidR="00AF4416" w:rsidRPr="00BA0FC0" w14:paraId="75E684EC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41C22887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50999025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2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25" w:type="dxa"/>
          </w:tcPr>
          <w:p w14:paraId="2E3BB1C3" w14:textId="376ECECF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431F42E8" w14:textId="17BBEDE8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5</w:t>
            </w:r>
          </w:p>
        </w:tc>
        <w:tc>
          <w:tcPr>
            <w:tcW w:w="567" w:type="dxa"/>
          </w:tcPr>
          <w:p w14:paraId="2156998C" w14:textId="3598A44B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</w:t>
            </w:r>
          </w:p>
        </w:tc>
        <w:tc>
          <w:tcPr>
            <w:tcW w:w="709" w:type="dxa"/>
          </w:tcPr>
          <w:p w14:paraId="124D4C7B" w14:textId="6D16DB53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3A7BBC23" w14:textId="605BBF06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37ED600F" w14:textId="77777777" w:rsidR="00AF4416" w:rsidRPr="00BA0FC0" w:rsidRDefault="00AF4416" w:rsidP="003D473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288AF505" w14:textId="77777777" w:rsidR="00AF4416" w:rsidRPr="00BA0FC0" w:rsidRDefault="00AF4416" w:rsidP="003D473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0F6BB0" w:rsidRPr="00BA0FC0" w14:paraId="0F0FD620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27865636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APGAR score 5min </w:t>
            </w:r>
          </w:p>
        </w:tc>
        <w:tc>
          <w:tcPr>
            <w:tcW w:w="425" w:type="dxa"/>
          </w:tcPr>
          <w:p w14:paraId="67A60E7C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&lt; 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25" w:type="dxa"/>
          </w:tcPr>
          <w:p w14:paraId="6886A614" w14:textId="0FE1053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109E30D9" w14:textId="6139D009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9</w:t>
            </w:r>
          </w:p>
        </w:tc>
        <w:tc>
          <w:tcPr>
            <w:tcW w:w="567" w:type="dxa"/>
          </w:tcPr>
          <w:p w14:paraId="1FC4B7AC" w14:textId="42EA7660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8</w:t>
            </w:r>
          </w:p>
        </w:tc>
        <w:tc>
          <w:tcPr>
            <w:tcW w:w="709" w:type="dxa"/>
          </w:tcPr>
          <w:p w14:paraId="58C6F5DC" w14:textId="2A695B55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63D2D17C" w14:textId="36CDD5FA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29BB76B6" w14:textId="5CE2954C" w:rsidR="000F6BB0" w:rsidRPr="00BA0FC0" w:rsidRDefault="000F6BB0" w:rsidP="000F6BB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.0003*</w:t>
            </w:r>
          </w:p>
        </w:tc>
        <w:tc>
          <w:tcPr>
            <w:tcW w:w="708" w:type="dxa"/>
            <w:vAlign w:val="center"/>
          </w:tcPr>
          <w:p w14:paraId="17C5F6D7" w14:textId="70C1E6D4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189</w:t>
            </w:r>
          </w:p>
        </w:tc>
        <w:tc>
          <w:tcPr>
            <w:tcW w:w="1418" w:type="dxa"/>
            <w:vAlign w:val="center"/>
          </w:tcPr>
          <w:p w14:paraId="209B5DF7" w14:textId="174C107C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055 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.3324</w:t>
            </w:r>
          </w:p>
        </w:tc>
        <w:tc>
          <w:tcPr>
            <w:tcW w:w="709" w:type="dxa"/>
          </w:tcPr>
          <w:p w14:paraId="037087A1" w14:textId="4EAABE49" w:rsidR="000F6BB0" w:rsidRPr="00BA0FC0" w:rsidRDefault="000F6BB0" w:rsidP="00824C9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2*</w:t>
            </w:r>
          </w:p>
        </w:tc>
      </w:tr>
      <w:tr w:rsidR="00AF4416" w:rsidRPr="00BA0FC0" w14:paraId="3620231B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6D964AA9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39BB28B6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2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25" w:type="dxa"/>
          </w:tcPr>
          <w:p w14:paraId="5C159692" w14:textId="5E506BB8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433E51AE" w14:textId="67A983F8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</w:t>
            </w:r>
          </w:p>
        </w:tc>
        <w:tc>
          <w:tcPr>
            <w:tcW w:w="567" w:type="dxa"/>
          </w:tcPr>
          <w:p w14:paraId="48D0569A" w14:textId="7592BE6F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0</w:t>
            </w:r>
          </w:p>
        </w:tc>
        <w:tc>
          <w:tcPr>
            <w:tcW w:w="709" w:type="dxa"/>
          </w:tcPr>
          <w:p w14:paraId="7B973C57" w14:textId="53035E52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73F2D31C" w14:textId="2B6A89C7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4599BC9A" w14:textId="77777777" w:rsidR="00AF4416" w:rsidRPr="00BA0FC0" w:rsidRDefault="00AF4416" w:rsidP="003D473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35E53B49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0F6BB0" w:rsidRPr="00BA0FC0" w14:paraId="719388A0" w14:textId="77777777" w:rsidTr="003D4738">
        <w:trPr>
          <w:trHeight w:val="76"/>
        </w:trPr>
        <w:tc>
          <w:tcPr>
            <w:tcW w:w="2122" w:type="dxa"/>
            <w:vAlign w:val="center"/>
          </w:tcPr>
          <w:p w14:paraId="09EF9682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ultiple pregnancy</w:t>
            </w:r>
          </w:p>
        </w:tc>
        <w:tc>
          <w:tcPr>
            <w:tcW w:w="850" w:type="dxa"/>
            <w:gridSpan w:val="3"/>
          </w:tcPr>
          <w:p w14:paraId="476DA895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tiplet</w:t>
            </w:r>
            <w:proofErr w:type="spellEnd"/>
          </w:p>
        </w:tc>
        <w:tc>
          <w:tcPr>
            <w:tcW w:w="425" w:type="dxa"/>
          </w:tcPr>
          <w:p w14:paraId="54E92E2D" w14:textId="3A66708E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709" w:type="dxa"/>
          </w:tcPr>
          <w:p w14:paraId="109D4A38" w14:textId="0FC9B3D4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7</w:t>
            </w:r>
          </w:p>
        </w:tc>
        <w:tc>
          <w:tcPr>
            <w:tcW w:w="567" w:type="dxa"/>
          </w:tcPr>
          <w:p w14:paraId="7D34FFF6" w14:textId="70C10940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3</w:t>
            </w:r>
          </w:p>
        </w:tc>
        <w:tc>
          <w:tcPr>
            <w:tcW w:w="709" w:type="dxa"/>
          </w:tcPr>
          <w:p w14:paraId="754C745A" w14:textId="0F201DD2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567" w:type="dxa"/>
          </w:tcPr>
          <w:p w14:paraId="1118A7CB" w14:textId="43CF9700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709" w:type="dxa"/>
          </w:tcPr>
          <w:p w14:paraId="79E9DD66" w14:textId="01864245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7030</w:t>
            </w:r>
          </w:p>
        </w:tc>
        <w:tc>
          <w:tcPr>
            <w:tcW w:w="708" w:type="dxa"/>
            <w:vAlign w:val="center"/>
          </w:tcPr>
          <w:p w14:paraId="1BDF9D46" w14:textId="6F959DD8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76</w:t>
            </w:r>
          </w:p>
        </w:tc>
        <w:tc>
          <w:tcPr>
            <w:tcW w:w="1418" w:type="dxa"/>
            <w:vAlign w:val="center"/>
          </w:tcPr>
          <w:p w14:paraId="6CA14CC9" w14:textId="6999C2E8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7542 - 0.9591</w:t>
            </w:r>
          </w:p>
        </w:tc>
        <w:tc>
          <w:tcPr>
            <w:tcW w:w="709" w:type="dxa"/>
          </w:tcPr>
          <w:p w14:paraId="030BAA5E" w14:textId="3985C645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27</w:t>
            </w:r>
          </w:p>
        </w:tc>
      </w:tr>
      <w:tr w:rsidR="00AF4416" w:rsidRPr="00BA0FC0" w14:paraId="3757A744" w14:textId="77777777" w:rsidTr="003D4738">
        <w:trPr>
          <w:trHeight w:val="76"/>
        </w:trPr>
        <w:tc>
          <w:tcPr>
            <w:tcW w:w="2122" w:type="dxa"/>
            <w:vAlign w:val="center"/>
          </w:tcPr>
          <w:p w14:paraId="43ED4FF9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14:paraId="0221D8F4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glet</w:t>
            </w:r>
          </w:p>
        </w:tc>
        <w:tc>
          <w:tcPr>
            <w:tcW w:w="425" w:type="dxa"/>
          </w:tcPr>
          <w:p w14:paraId="678CC5C8" w14:textId="4010C320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1E8C6BE4" w14:textId="04E28A64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7</w:t>
            </w:r>
          </w:p>
        </w:tc>
        <w:tc>
          <w:tcPr>
            <w:tcW w:w="567" w:type="dxa"/>
          </w:tcPr>
          <w:p w14:paraId="0C13D955" w14:textId="5F60CB5E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</w:t>
            </w:r>
          </w:p>
        </w:tc>
        <w:tc>
          <w:tcPr>
            <w:tcW w:w="709" w:type="dxa"/>
          </w:tcPr>
          <w:p w14:paraId="70853AA3" w14:textId="5EAE77E3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42277839" w14:textId="0F790994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709" w:type="dxa"/>
          </w:tcPr>
          <w:p w14:paraId="7F3C0A08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3D59C141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AF4416" w:rsidRPr="00BA0FC0" w14:paraId="200E1333" w14:textId="77777777" w:rsidTr="003D4738">
        <w:trPr>
          <w:trHeight w:val="76"/>
        </w:trPr>
        <w:tc>
          <w:tcPr>
            <w:tcW w:w="9493" w:type="dxa"/>
            <w:gridSpan w:val="13"/>
            <w:shd w:val="clear" w:color="auto" w:fill="E7E6E6" w:themeFill="background2"/>
            <w:vAlign w:val="center"/>
          </w:tcPr>
          <w:p w14:paraId="38B8AE93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Postnatal risk factors</w:t>
            </w:r>
          </w:p>
        </w:tc>
      </w:tr>
      <w:tr w:rsidR="00AF4416" w:rsidRPr="00BA0FC0" w14:paraId="32753C75" w14:textId="77777777" w:rsidTr="003D4738">
        <w:trPr>
          <w:trHeight w:val="76"/>
        </w:trPr>
        <w:tc>
          <w:tcPr>
            <w:tcW w:w="9493" w:type="dxa"/>
            <w:gridSpan w:val="13"/>
            <w:vAlign w:val="center"/>
          </w:tcPr>
          <w:p w14:paraId="57033E2E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edical complications</w:t>
            </w:r>
          </w:p>
        </w:tc>
      </w:tr>
      <w:tr w:rsidR="000F6BB0" w:rsidRPr="00BA0FC0" w14:paraId="3439F0AC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569D34DC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Bronchopulmonary dysplasia</w:t>
            </w:r>
          </w:p>
        </w:tc>
        <w:tc>
          <w:tcPr>
            <w:tcW w:w="425" w:type="dxa"/>
          </w:tcPr>
          <w:p w14:paraId="6801CC63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280AE475" w14:textId="346D8460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709" w:type="dxa"/>
          </w:tcPr>
          <w:p w14:paraId="44EB24F6" w14:textId="002EE51B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567" w:type="dxa"/>
          </w:tcPr>
          <w:p w14:paraId="0BF5BDA6" w14:textId="085C1560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5</w:t>
            </w:r>
          </w:p>
        </w:tc>
        <w:tc>
          <w:tcPr>
            <w:tcW w:w="709" w:type="dxa"/>
          </w:tcPr>
          <w:p w14:paraId="6D793955" w14:textId="2D9BA50B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0</w:t>
            </w:r>
          </w:p>
        </w:tc>
        <w:tc>
          <w:tcPr>
            <w:tcW w:w="567" w:type="dxa"/>
          </w:tcPr>
          <w:p w14:paraId="5E995C47" w14:textId="692E14F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709" w:type="dxa"/>
          </w:tcPr>
          <w:p w14:paraId="3C75E6EF" w14:textId="6A97DD58" w:rsidR="000F6BB0" w:rsidRPr="00BA0FC0" w:rsidRDefault="000F6BB0" w:rsidP="000F6BB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0459*</w:t>
            </w:r>
          </w:p>
        </w:tc>
        <w:tc>
          <w:tcPr>
            <w:tcW w:w="708" w:type="dxa"/>
            <w:vAlign w:val="center"/>
          </w:tcPr>
          <w:p w14:paraId="1229422F" w14:textId="07957040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417</w:t>
            </w:r>
          </w:p>
        </w:tc>
        <w:tc>
          <w:tcPr>
            <w:tcW w:w="1418" w:type="dxa"/>
            <w:vAlign w:val="center"/>
          </w:tcPr>
          <w:p w14:paraId="53DCB301" w14:textId="5C2125DC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00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8733</w:t>
            </w:r>
          </w:p>
        </w:tc>
        <w:tc>
          <w:tcPr>
            <w:tcW w:w="709" w:type="dxa"/>
          </w:tcPr>
          <w:p w14:paraId="54CC1477" w14:textId="40F3E777" w:rsidR="000F6BB0" w:rsidRPr="00BA0FC0" w:rsidRDefault="000F6BB0" w:rsidP="000F6BB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7*</w:t>
            </w:r>
          </w:p>
        </w:tc>
      </w:tr>
      <w:tr w:rsidR="00AF4416" w:rsidRPr="00BA0FC0" w14:paraId="339F7134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2DD2CF5A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0B697382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67810476" w14:textId="5EE8B245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5B951295" w14:textId="493C3E19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</w:t>
            </w:r>
          </w:p>
        </w:tc>
        <w:tc>
          <w:tcPr>
            <w:tcW w:w="567" w:type="dxa"/>
          </w:tcPr>
          <w:p w14:paraId="00F6D7AB" w14:textId="06D3D16B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</w:t>
            </w:r>
          </w:p>
        </w:tc>
        <w:tc>
          <w:tcPr>
            <w:tcW w:w="709" w:type="dxa"/>
          </w:tcPr>
          <w:p w14:paraId="18BC6010" w14:textId="6D654E51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0DBE0E59" w14:textId="76CBCA63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4F3924B7" w14:textId="77777777" w:rsidR="00AF4416" w:rsidRPr="00BA0FC0" w:rsidRDefault="00AF4416" w:rsidP="003D473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5E426166" w14:textId="77777777" w:rsidR="00AF4416" w:rsidRPr="00BA0FC0" w:rsidRDefault="00AF4416" w:rsidP="003D473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0F6BB0" w:rsidRPr="00BA0FC0" w14:paraId="2A105307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06C6A7FE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Ricket</w:t>
            </w:r>
          </w:p>
        </w:tc>
        <w:tc>
          <w:tcPr>
            <w:tcW w:w="425" w:type="dxa"/>
          </w:tcPr>
          <w:p w14:paraId="0E27756C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1AD061EA" w14:textId="22CF2BEE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14:paraId="474911E5" w14:textId="09B869AB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5</w:t>
            </w:r>
          </w:p>
        </w:tc>
        <w:tc>
          <w:tcPr>
            <w:tcW w:w="567" w:type="dxa"/>
          </w:tcPr>
          <w:p w14:paraId="59404765" w14:textId="47525B83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7</w:t>
            </w:r>
          </w:p>
        </w:tc>
        <w:tc>
          <w:tcPr>
            <w:tcW w:w="709" w:type="dxa"/>
          </w:tcPr>
          <w:p w14:paraId="11FFD94B" w14:textId="7C0E3F1F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567" w:type="dxa"/>
          </w:tcPr>
          <w:p w14:paraId="1F3FBF6E" w14:textId="7CA9841C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709" w:type="dxa"/>
          </w:tcPr>
          <w:p w14:paraId="6B9FA6BD" w14:textId="022A9900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5716</w:t>
            </w:r>
          </w:p>
        </w:tc>
        <w:tc>
          <w:tcPr>
            <w:tcW w:w="708" w:type="dxa"/>
            <w:vAlign w:val="center"/>
          </w:tcPr>
          <w:p w14:paraId="66CCA14F" w14:textId="20674E78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64</w:t>
            </w:r>
          </w:p>
        </w:tc>
        <w:tc>
          <w:tcPr>
            <w:tcW w:w="1418" w:type="dxa"/>
            <w:vAlign w:val="center"/>
          </w:tcPr>
          <w:p w14:paraId="53554F41" w14:textId="31DB5CA0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212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341</w:t>
            </w:r>
          </w:p>
        </w:tc>
        <w:tc>
          <w:tcPr>
            <w:tcW w:w="709" w:type="dxa"/>
          </w:tcPr>
          <w:p w14:paraId="0ACE5E9D" w14:textId="2B264B26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14</w:t>
            </w:r>
          </w:p>
        </w:tc>
      </w:tr>
      <w:tr w:rsidR="00AF4416" w:rsidRPr="00BA0FC0" w14:paraId="18E65334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4F4DEA8A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7B2B9668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523611A9" w14:textId="06BB73ED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7F506039" w14:textId="531589BA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</w:t>
            </w:r>
          </w:p>
        </w:tc>
        <w:tc>
          <w:tcPr>
            <w:tcW w:w="567" w:type="dxa"/>
          </w:tcPr>
          <w:p w14:paraId="4988771F" w14:textId="3E964F14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</w:t>
            </w:r>
          </w:p>
        </w:tc>
        <w:tc>
          <w:tcPr>
            <w:tcW w:w="709" w:type="dxa"/>
          </w:tcPr>
          <w:p w14:paraId="134EC964" w14:textId="0A5611CA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5090AEBC" w14:textId="291621DC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598C3EFB" w14:textId="77777777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74591778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0F6BB0" w:rsidRPr="00BA0FC0" w14:paraId="2BFA7689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5712A810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Intraventricular hemorrhage</w:t>
            </w:r>
          </w:p>
        </w:tc>
        <w:tc>
          <w:tcPr>
            <w:tcW w:w="425" w:type="dxa"/>
          </w:tcPr>
          <w:p w14:paraId="01C6542B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3097ADBE" w14:textId="5D04597D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14:paraId="45F12DBD" w14:textId="4C7B9786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0</w:t>
            </w:r>
          </w:p>
        </w:tc>
        <w:tc>
          <w:tcPr>
            <w:tcW w:w="567" w:type="dxa"/>
          </w:tcPr>
          <w:p w14:paraId="507482BA" w14:textId="4D37CD44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2</w:t>
            </w:r>
          </w:p>
        </w:tc>
        <w:tc>
          <w:tcPr>
            <w:tcW w:w="709" w:type="dxa"/>
          </w:tcPr>
          <w:p w14:paraId="20C7F5F6" w14:textId="235C0639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567" w:type="dxa"/>
          </w:tcPr>
          <w:p w14:paraId="3233906C" w14:textId="4999771F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709" w:type="dxa"/>
          </w:tcPr>
          <w:p w14:paraId="7F383F98" w14:textId="68F5853C" w:rsidR="000F6BB0" w:rsidRPr="00BA0FC0" w:rsidRDefault="000F6BB0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0880</w:t>
            </w:r>
          </w:p>
        </w:tc>
        <w:tc>
          <w:tcPr>
            <w:tcW w:w="708" w:type="dxa"/>
            <w:vAlign w:val="center"/>
          </w:tcPr>
          <w:p w14:paraId="2BECAB8C" w14:textId="1B5B9432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22</w:t>
            </w:r>
          </w:p>
        </w:tc>
        <w:tc>
          <w:tcPr>
            <w:tcW w:w="1418" w:type="dxa"/>
            <w:vAlign w:val="center"/>
          </w:tcPr>
          <w:p w14:paraId="317DE11E" w14:textId="27CFDDA6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3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450</w:t>
            </w:r>
          </w:p>
        </w:tc>
        <w:tc>
          <w:tcPr>
            <w:tcW w:w="709" w:type="dxa"/>
          </w:tcPr>
          <w:p w14:paraId="45320BC6" w14:textId="205ABB4F" w:rsidR="000F6BB0" w:rsidRPr="00BA0FC0" w:rsidRDefault="000F6BB0" w:rsidP="000F6BB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84*</w:t>
            </w:r>
          </w:p>
        </w:tc>
      </w:tr>
      <w:tr w:rsidR="00AF4416" w:rsidRPr="00BA0FC0" w14:paraId="42498F57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42A223CF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6144A552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218734ED" w14:textId="7A565CC6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5B061E6B" w14:textId="09763306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4</w:t>
            </w:r>
          </w:p>
        </w:tc>
        <w:tc>
          <w:tcPr>
            <w:tcW w:w="567" w:type="dxa"/>
          </w:tcPr>
          <w:p w14:paraId="14C9E32A" w14:textId="110B9C82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201C7224" w14:textId="629DAEE2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7E53852C" w14:textId="6137F9CC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709" w:type="dxa"/>
          </w:tcPr>
          <w:p w14:paraId="6528EEBB" w14:textId="77777777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6E5B5E9D" w14:textId="77777777" w:rsidR="00AF4416" w:rsidRPr="00BA0FC0" w:rsidRDefault="00AF4416" w:rsidP="003D473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0F6BB0" w:rsidRPr="00BA0FC0" w14:paraId="0EDE647C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1B0CE270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ecrotizing enterocolitis</w:t>
            </w:r>
          </w:p>
        </w:tc>
        <w:tc>
          <w:tcPr>
            <w:tcW w:w="425" w:type="dxa"/>
          </w:tcPr>
          <w:p w14:paraId="58579065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324B44E4" w14:textId="628B67AB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0C9E9C46" w14:textId="517E049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4</w:t>
            </w:r>
          </w:p>
        </w:tc>
        <w:tc>
          <w:tcPr>
            <w:tcW w:w="567" w:type="dxa"/>
          </w:tcPr>
          <w:p w14:paraId="3BDDDACF" w14:textId="3DA421F9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4</w:t>
            </w:r>
          </w:p>
        </w:tc>
        <w:tc>
          <w:tcPr>
            <w:tcW w:w="709" w:type="dxa"/>
          </w:tcPr>
          <w:p w14:paraId="49200593" w14:textId="1E4171DF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567" w:type="dxa"/>
          </w:tcPr>
          <w:p w14:paraId="6C82B217" w14:textId="3792C482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709" w:type="dxa"/>
          </w:tcPr>
          <w:p w14:paraId="6CF70674" w14:textId="7C089B16" w:rsidR="000F6BB0" w:rsidRPr="00BA0FC0" w:rsidRDefault="000F6BB0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0720</w:t>
            </w:r>
          </w:p>
        </w:tc>
        <w:tc>
          <w:tcPr>
            <w:tcW w:w="708" w:type="dxa"/>
            <w:vAlign w:val="center"/>
          </w:tcPr>
          <w:p w14:paraId="5BBF71C5" w14:textId="3AD7FD2C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692</w:t>
            </w:r>
          </w:p>
        </w:tc>
        <w:tc>
          <w:tcPr>
            <w:tcW w:w="1418" w:type="dxa"/>
            <w:vAlign w:val="center"/>
          </w:tcPr>
          <w:p w14:paraId="5A7C867B" w14:textId="2C533907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37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346</w:t>
            </w:r>
          </w:p>
        </w:tc>
        <w:tc>
          <w:tcPr>
            <w:tcW w:w="709" w:type="dxa"/>
          </w:tcPr>
          <w:p w14:paraId="763FF672" w14:textId="5D9E59C2" w:rsidR="000F6BB0" w:rsidRPr="00BA0FC0" w:rsidRDefault="000F6BB0" w:rsidP="000F6BB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6*</w:t>
            </w:r>
          </w:p>
        </w:tc>
      </w:tr>
      <w:tr w:rsidR="00AF4416" w:rsidRPr="00BA0FC0" w14:paraId="7D4E73C5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04C1A046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132E4BE3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72220E9D" w14:textId="778361B5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709" w:type="dxa"/>
          </w:tcPr>
          <w:p w14:paraId="1F97A45C" w14:textId="7165F7F6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567" w:type="dxa"/>
          </w:tcPr>
          <w:p w14:paraId="178912B3" w14:textId="152C1BD6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</w:t>
            </w:r>
          </w:p>
        </w:tc>
        <w:tc>
          <w:tcPr>
            <w:tcW w:w="709" w:type="dxa"/>
          </w:tcPr>
          <w:p w14:paraId="009F1620" w14:textId="41F15CBB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72208CD5" w14:textId="57F3EC2A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65C7C4F5" w14:textId="77777777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3BDBE0DE" w14:textId="77777777" w:rsidR="00AF4416" w:rsidRPr="00BA0FC0" w:rsidRDefault="00AF4416" w:rsidP="003D473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0F6BB0" w:rsidRPr="00BA0FC0" w14:paraId="3C97BB8A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45BC4593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Hyperbilirubinemia</w:t>
            </w:r>
          </w:p>
        </w:tc>
        <w:tc>
          <w:tcPr>
            <w:tcW w:w="425" w:type="dxa"/>
          </w:tcPr>
          <w:p w14:paraId="62C5FFBA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60F06EEA" w14:textId="6D7DC096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709" w:type="dxa"/>
          </w:tcPr>
          <w:p w14:paraId="02DBF9E0" w14:textId="47D3C54F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0</w:t>
            </w:r>
          </w:p>
        </w:tc>
        <w:tc>
          <w:tcPr>
            <w:tcW w:w="567" w:type="dxa"/>
          </w:tcPr>
          <w:p w14:paraId="4C0DCB4F" w14:textId="53E7D436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1</w:t>
            </w:r>
          </w:p>
        </w:tc>
        <w:tc>
          <w:tcPr>
            <w:tcW w:w="709" w:type="dxa"/>
          </w:tcPr>
          <w:p w14:paraId="483D73BD" w14:textId="44849E98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567" w:type="dxa"/>
          </w:tcPr>
          <w:p w14:paraId="788DE290" w14:textId="591C8B91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709" w:type="dxa"/>
          </w:tcPr>
          <w:p w14:paraId="7639A466" w14:textId="590F30D9" w:rsidR="000F6BB0" w:rsidRPr="00BA0FC0" w:rsidRDefault="000F6BB0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0966</w:t>
            </w:r>
          </w:p>
        </w:tc>
        <w:tc>
          <w:tcPr>
            <w:tcW w:w="708" w:type="dxa"/>
            <w:vAlign w:val="center"/>
          </w:tcPr>
          <w:p w14:paraId="1C64C116" w14:textId="2945F5EB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422</w:t>
            </w:r>
          </w:p>
        </w:tc>
        <w:tc>
          <w:tcPr>
            <w:tcW w:w="1418" w:type="dxa"/>
            <w:vAlign w:val="center"/>
          </w:tcPr>
          <w:p w14:paraId="60502F59" w14:textId="45204B9E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6247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02</w:t>
            </w:r>
          </w:p>
        </w:tc>
        <w:tc>
          <w:tcPr>
            <w:tcW w:w="709" w:type="dxa"/>
          </w:tcPr>
          <w:p w14:paraId="7F3558AC" w14:textId="5E4EEBED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77</w:t>
            </w:r>
          </w:p>
        </w:tc>
      </w:tr>
      <w:tr w:rsidR="00AF4416" w:rsidRPr="00BA0FC0" w14:paraId="7ED0C350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24027D1E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0E86B587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60EEB669" w14:textId="7F2F5A2A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0D8C717" w14:textId="37D10806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</w:t>
            </w:r>
          </w:p>
        </w:tc>
        <w:tc>
          <w:tcPr>
            <w:tcW w:w="567" w:type="dxa"/>
          </w:tcPr>
          <w:p w14:paraId="575A9B3D" w14:textId="0855789B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</w:t>
            </w:r>
          </w:p>
        </w:tc>
        <w:tc>
          <w:tcPr>
            <w:tcW w:w="709" w:type="dxa"/>
          </w:tcPr>
          <w:p w14:paraId="4A0263DA" w14:textId="200C7935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58BD833A" w14:textId="0B3EE6EE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79602A86" w14:textId="77777777" w:rsidR="00AF4416" w:rsidRPr="00BA0FC0" w:rsidRDefault="00AF4416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794C4A71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0F6BB0" w:rsidRPr="00BA0FC0" w14:paraId="3742722F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29E1D46B" w14:textId="0F81A6AB" w:rsidR="000F6BB0" w:rsidRPr="00BA0FC0" w:rsidRDefault="000F6BB0" w:rsidP="000F6BB0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Intrauterine growth restriction </w:t>
            </w:r>
          </w:p>
        </w:tc>
        <w:tc>
          <w:tcPr>
            <w:tcW w:w="425" w:type="dxa"/>
          </w:tcPr>
          <w:p w14:paraId="579EC631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01261DEC" w14:textId="181169D6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2E568B3A" w14:textId="39175D60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8</w:t>
            </w:r>
          </w:p>
        </w:tc>
        <w:tc>
          <w:tcPr>
            <w:tcW w:w="567" w:type="dxa"/>
          </w:tcPr>
          <w:p w14:paraId="4927F528" w14:textId="74271876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6</w:t>
            </w:r>
          </w:p>
        </w:tc>
        <w:tc>
          <w:tcPr>
            <w:tcW w:w="709" w:type="dxa"/>
          </w:tcPr>
          <w:p w14:paraId="1CF4D0A5" w14:textId="7900C1A6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567" w:type="dxa"/>
          </w:tcPr>
          <w:p w14:paraId="76F50249" w14:textId="22E73C0D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709" w:type="dxa"/>
          </w:tcPr>
          <w:p w14:paraId="30659B23" w14:textId="02CA5354" w:rsidR="000F6BB0" w:rsidRPr="00BA0FC0" w:rsidRDefault="000F6BB0" w:rsidP="00824C94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3843</w:t>
            </w:r>
          </w:p>
        </w:tc>
        <w:tc>
          <w:tcPr>
            <w:tcW w:w="708" w:type="dxa"/>
            <w:vAlign w:val="center"/>
          </w:tcPr>
          <w:p w14:paraId="44FD67DB" w14:textId="2FB404F6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349</w:t>
            </w:r>
          </w:p>
        </w:tc>
        <w:tc>
          <w:tcPr>
            <w:tcW w:w="1418" w:type="dxa"/>
            <w:vAlign w:val="center"/>
          </w:tcPr>
          <w:p w14:paraId="488603BE" w14:textId="76D11BD0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8787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88</w:t>
            </w:r>
          </w:p>
        </w:tc>
        <w:tc>
          <w:tcPr>
            <w:tcW w:w="709" w:type="dxa"/>
          </w:tcPr>
          <w:p w14:paraId="584A58ED" w14:textId="78BDDB2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98</w:t>
            </w:r>
          </w:p>
        </w:tc>
      </w:tr>
      <w:tr w:rsidR="00AF4416" w:rsidRPr="00BA0FC0" w14:paraId="4F896DAA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0B23591B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661E2717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2DCE85BB" w14:textId="07624C22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66ED31BF" w14:textId="34150248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</w:t>
            </w:r>
          </w:p>
        </w:tc>
        <w:tc>
          <w:tcPr>
            <w:tcW w:w="567" w:type="dxa"/>
          </w:tcPr>
          <w:p w14:paraId="349A4BEC" w14:textId="5B9BAD2C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6</w:t>
            </w:r>
          </w:p>
        </w:tc>
        <w:tc>
          <w:tcPr>
            <w:tcW w:w="709" w:type="dxa"/>
          </w:tcPr>
          <w:p w14:paraId="1E5F66EA" w14:textId="2B7C8609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4CFBF21A" w14:textId="5953F1DB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709" w:type="dxa"/>
          </w:tcPr>
          <w:p w14:paraId="7883BA24" w14:textId="77777777" w:rsidR="00AF4416" w:rsidRPr="00BA0FC0" w:rsidRDefault="00AF4416" w:rsidP="003D473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7088EA17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0F6BB0" w:rsidRPr="00BA0FC0" w14:paraId="1C0E6B31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6640EF98" w14:textId="6994E0D1" w:rsidR="000F6BB0" w:rsidRPr="00BA0FC0" w:rsidRDefault="000F6BB0" w:rsidP="000F6BB0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Hypocalcemia</w:t>
            </w:r>
            <w:r w:rsidR="000E260E" w:rsidRPr="00BA0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25" w:type="dxa"/>
          </w:tcPr>
          <w:p w14:paraId="64347614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4BA2D1A1" w14:textId="68E755E4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14:paraId="4050EAB3" w14:textId="0DE1417D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567" w:type="dxa"/>
          </w:tcPr>
          <w:p w14:paraId="7B48AD5D" w14:textId="50488656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4</w:t>
            </w:r>
          </w:p>
        </w:tc>
        <w:tc>
          <w:tcPr>
            <w:tcW w:w="709" w:type="dxa"/>
          </w:tcPr>
          <w:p w14:paraId="2E2FCEE9" w14:textId="54EC2411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0</w:t>
            </w:r>
          </w:p>
        </w:tc>
        <w:tc>
          <w:tcPr>
            <w:tcW w:w="567" w:type="dxa"/>
          </w:tcPr>
          <w:p w14:paraId="7B217983" w14:textId="17DCE79A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709" w:type="dxa"/>
          </w:tcPr>
          <w:p w14:paraId="4E3F919F" w14:textId="76997441" w:rsidR="000F6BB0" w:rsidRPr="00BA0FC0" w:rsidRDefault="000F6BB0" w:rsidP="00824C9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0340*</w:t>
            </w:r>
          </w:p>
        </w:tc>
        <w:tc>
          <w:tcPr>
            <w:tcW w:w="708" w:type="dxa"/>
            <w:vAlign w:val="center"/>
          </w:tcPr>
          <w:p w14:paraId="77C2647D" w14:textId="46A5ABCB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583</w:t>
            </w:r>
          </w:p>
        </w:tc>
        <w:tc>
          <w:tcPr>
            <w:tcW w:w="1418" w:type="dxa"/>
            <w:vAlign w:val="center"/>
          </w:tcPr>
          <w:p w14:paraId="7796068B" w14:textId="7540781B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02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665</w:t>
            </w:r>
          </w:p>
        </w:tc>
        <w:tc>
          <w:tcPr>
            <w:tcW w:w="709" w:type="dxa"/>
          </w:tcPr>
          <w:p w14:paraId="5185FB81" w14:textId="78AC2D1C" w:rsidR="000F6BB0" w:rsidRPr="00BA0FC0" w:rsidRDefault="000F6BB0" w:rsidP="00824C9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40*</w:t>
            </w:r>
          </w:p>
        </w:tc>
      </w:tr>
      <w:tr w:rsidR="00AF4416" w:rsidRPr="00BA0FC0" w14:paraId="269897DA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7032FCC8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6F187785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18AE14B1" w14:textId="2DADE9EF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695C8903" w14:textId="5302D912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567" w:type="dxa"/>
          </w:tcPr>
          <w:p w14:paraId="1E013991" w14:textId="20A4BEE3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</w:t>
            </w:r>
          </w:p>
        </w:tc>
        <w:tc>
          <w:tcPr>
            <w:tcW w:w="709" w:type="dxa"/>
          </w:tcPr>
          <w:p w14:paraId="300A44B8" w14:textId="515B16D6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14FB26E8" w14:textId="1E61CD81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</w:t>
            </w:r>
          </w:p>
        </w:tc>
        <w:tc>
          <w:tcPr>
            <w:tcW w:w="709" w:type="dxa"/>
          </w:tcPr>
          <w:p w14:paraId="02104084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4487BE34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0F6BB0" w:rsidRPr="00BA0FC0" w14:paraId="5F6A6AD5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47065133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epsis</w:t>
            </w:r>
          </w:p>
        </w:tc>
        <w:tc>
          <w:tcPr>
            <w:tcW w:w="425" w:type="dxa"/>
          </w:tcPr>
          <w:p w14:paraId="5865E48C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25" w:type="dxa"/>
          </w:tcPr>
          <w:p w14:paraId="57FDB296" w14:textId="4B9C935E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14:paraId="3AB91BA1" w14:textId="15B8676C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9</w:t>
            </w:r>
          </w:p>
        </w:tc>
        <w:tc>
          <w:tcPr>
            <w:tcW w:w="567" w:type="dxa"/>
          </w:tcPr>
          <w:p w14:paraId="6A65C1FB" w14:textId="4BCC10D8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4</w:t>
            </w:r>
          </w:p>
        </w:tc>
        <w:tc>
          <w:tcPr>
            <w:tcW w:w="709" w:type="dxa"/>
          </w:tcPr>
          <w:p w14:paraId="5CCFB9DC" w14:textId="4E7C523D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567" w:type="dxa"/>
          </w:tcPr>
          <w:p w14:paraId="281A1A8B" w14:textId="4BAAFC42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709" w:type="dxa"/>
          </w:tcPr>
          <w:p w14:paraId="0C791660" w14:textId="7C91DF8B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6477</w:t>
            </w:r>
          </w:p>
        </w:tc>
        <w:tc>
          <w:tcPr>
            <w:tcW w:w="708" w:type="dxa"/>
            <w:vAlign w:val="center"/>
          </w:tcPr>
          <w:p w14:paraId="1C5C061E" w14:textId="5A06E2F3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32</w:t>
            </w:r>
          </w:p>
        </w:tc>
        <w:tc>
          <w:tcPr>
            <w:tcW w:w="1418" w:type="dxa"/>
            <w:vAlign w:val="center"/>
          </w:tcPr>
          <w:p w14:paraId="11636AF1" w14:textId="29706B13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950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87</w:t>
            </w:r>
          </w:p>
        </w:tc>
        <w:tc>
          <w:tcPr>
            <w:tcW w:w="709" w:type="dxa"/>
          </w:tcPr>
          <w:p w14:paraId="2E0A6250" w14:textId="3B64D6F9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34</w:t>
            </w:r>
          </w:p>
        </w:tc>
      </w:tr>
      <w:tr w:rsidR="00AF4416" w:rsidRPr="00BA0FC0" w14:paraId="52008C74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10914A12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</w:tcPr>
          <w:p w14:paraId="30D33C1A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5" w:type="dxa"/>
          </w:tcPr>
          <w:p w14:paraId="32B587B0" w14:textId="3B3D5F30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79234765" w14:textId="0EE14A67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</w:t>
            </w:r>
          </w:p>
        </w:tc>
        <w:tc>
          <w:tcPr>
            <w:tcW w:w="567" w:type="dxa"/>
          </w:tcPr>
          <w:p w14:paraId="5976F370" w14:textId="1DFDD821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4</w:t>
            </w:r>
          </w:p>
        </w:tc>
        <w:tc>
          <w:tcPr>
            <w:tcW w:w="709" w:type="dxa"/>
          </w:tcPr>
          <w:p w14:paraId="4365F25E" w14:textId="03A8E28B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390FE275" w14:textId="2C709478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316F61F8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190E3B2A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0F6BB0" w:rsidRPr="00BA0FC0" w14:paraId="0BCEAEF3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7A1921F1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 xml:space="preserve">Parenteral fee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BA0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425" w:type="dxa"/>
          </w:tcPr>
          <w:p w14:paraId="313818A8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2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425" w:type="dxa"/>
          </w:tcPr>
          <w:p w14:paraId="5016B37B" w14:textId="7BD3B3CB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11F05658" w14:textId="7D18075E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</w:t>
            </w:r>
          </w:p>
        </w:tc>
        <w:tc>
          <w:tcPr>
            <w:tcW w:w="567" w:type="dxa"/>
          </w:tcPr>
          <w:p w14:paraId="4C2D2D95" w14:textId="2837E044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</w:t>
            </w:r>
          </w:p>
        </w:tc>
        <w:tc>
          <w:tcPr>
            <w:tcW w:w="709" w:type="dxa"/>
          </w:tcPr>
          <w:p w14:paraId="7C3A8F22" w14:textId="5243C7C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</w:t>
            </w:r>
          </w:p>
        </w:tc>
        <w:tc>
          <w:tcPr>
            <w:tcW w:w="567" w:type="dxa"/>
          </w:tcPr>
          <w:p w14:paraId="6D91FBAB" w14:textId="6D10EFED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</w:t>
            </w:r>
          </w:p>
        </w:tc>
        <w:tc>
          <w:tcPr>
            <w:tcW w:w="709" w:type="dxa"/>
          </w:tcPr>
          <w:p w14:paraId="1470B3C1" w14:textId="1E0170EB" w:rsidR="000F6BB0" w:rsidRPr="00BA0FC0" w:rsidRDefault="000F6BB0" w:rsidP="000F6BB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.0197*</w:t>
            </w:r>
          </w:p>
        </w:tc>
        <w:tc>
          <w:tcPr>
            <w:tcW w:w="708" w:type="dxa"/>
            <w:vAlign w:val="center"/>
          </w:tcPr>
          <w:p w14:paraId="42ACA47E" w14:textId="4A1086C0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11</w:t>
            </w:r>
          </w:p>
        </w:tc>
        <w:tc>
          <w:tcPr>
            <w:tcW w:w="1418" w:type="dxa"/>
            <w:vAlign w:val="center"/>
          </w:tcPr>
          <w:p w14:paraId="742F4425" w14:textId="20BA2123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1259 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.2363</w:t>
            </w:r>
          </w:p>
        </w:tc>
        <w:tc>
          <w:tcPr>
            <w:tcW w:w="709" w:type="dxa"/>
          </w:tcPr>
          <w:p w14:paraId="54563F7E" w14:textId="0B16C26E" w:rsidR="000F6BB0" w:rsidRPr="00BA0FC0" w:rsidRDefault="000F6BB0" w:rsidP="00824C9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44*</w:t>
            </w:r>
          </w:p>
        </w:tc>
      </w:tr>
      <w:tr w:rsidR="00AF4416" w:rsidRPr="00BA0FC0" w14:paraId="150F8BC1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131A6284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76422B4E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425" w:type="dxa"/>
          </w:tcPr>
          <w:p w14:paraId="638448DE" w14:textId="73F0A784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4EC5E76" w14:textId="47F1C103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</w:t>
            </w:r>
          </w:p>
        </w:tc>
        <w:tc>
          <w:tcPr>
            <w:tcW w:w="567" w:type="dxa"/>
          </w:tcPr>
          <w:p w14:paraId="5AF0D1B2" w14:textId="728E0495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</w:t>
            </w:r>
          </w:p>
        </w:tc>
        <w:tc>
          <w:tcPr>
            <w:tcW w:w="709" w:type="dxa"/>
          </w:tcPr>
          <w:p w14:paraId="63A98B07" w14:textId="64CEC4E6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7A4784EC" w14:textId="1CA1AC54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24C35BD4" w14:textId="77777777" w:rsidR="00AF4416" w:rsidRPr="00BA0FC0" w:rsidRDefault="00AF4416" w:rsidP="003D473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75A6A4DC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0F6BB0" w:rsidRPr="00BA0FC0" w14:paraId="4C893EE6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10711A19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Endotracheal intub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onth)</w:t>
            </w:r>
            <w:r w:rsidRPr="00BA0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425" w:type="dxa"/>
          </w:tcPr>
          <w:p w14:paraId="5E02E049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2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425" w:type="dxa"/>
          </w:tcPr>
          <w:p w14:paraId="2F633AFE" w14:textId="2DF5A93F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14:paraId="0CDB0063" w14:textId="48916A86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8</w:t>
            </w:r>
          </w:p>
        </w:tc>
        <w:tc>
          <w:tcPr>
            <w:tcW w:w="567" w:type="dxa"/>
          </w:tcPr>
          <w:p w14:paraId="48AA8ED6" w14:textId="439D3E3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7</w:t>
            </w:r>
          </w:p>
        </w:tc>
        <w:tc>
          <w:tcPr>
            <w:tcW w:w="709" w:type="dxa"/>
          </w:tcPr>
          <w:p w14:paraId="52367C69" w14:textId="015BDFE6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567" w:type="dxa"/>
          </w:tcPr>
          <w:p w14:paraId="0F4FABBA" w14:textId="3FCB236C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7E7BC167" w14:textId="70BA6566" w:rsidR="000F6BB0" w:rsidRPr="00BA0FC0" w:rsidRDefault="000F6BB0" w:rsidP="000F6BB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0.0125*</w:t>
            </w:r>
          </w:p>
        </w:tc>
        <w:tc>
          <w:tcPr>
            <w:tcW w:w="708" w:type="dxa"/>
            <w:vAlign w:val="center"/>
          </w:tcPr>
          <w:p w14:paraId="6CB78D84" w14:textId="1F5D1BE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414</w:t>
            </w:r>
          </w:p>
        </w:tc>
        <w:tc>
          <w:tcPr>
            <w:tcW w:w="1418" w:type="dxa"/>
            <w:vAlign w:val="center"/>
          </w:tcPr>
          <w:p w14:paraId="58BCFFF5" w14:textId="5ACBA582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573 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.5256</w:t>
            </w:r>
          </w:p>
        </w:tc>
        <w:tc>
          <w:tcPr>
            <w:tcW w:w="709" w:type="dxa"/>
          </w:tcPr>
          <w:p w14:paraId="65B42F58" w14:textId="1EC82E13" w:rsidR="000F6BB0" w:rsidRPr="00BA0FC0" w:rsidRDefault="000F6BB0" w:rsidP="000F6BB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24*</w:t>
            </w:r>
          </w:p>
        </w:tc>
      </w:tr>
      <w:tr w:rsidR="00AF4416" w:rsidRPr="00BA0FC0" w14:paraId="2E04A1E7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483EE807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305832A7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425" w:type="dxa"/>
          </w:tcPr>
          <w:p w14:paraId="429C0FE7" w14:textId="5F46F164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781AE595" w14:textId="1F2A354E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</w:t>
            </w:r>
          </w:p>
        </w:tc>
        <w:tc>
          <w:tcPr>
            <w:tcW w:w="567" w:type="dxa"/>
          </w:tcPr>
          <w:p w14:paraId="3AE68F13" w14:textId="3D648F3D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2</w:t>
            </w:r>
          </w:p>
        </w:tc>
        <w:tc>
          <w:tcPr>
            <w:tcW w:w="709" w:type="dxa"/>
          </w:tcPr>
          <w:p w14:paraId="3A0B8ED0" w14:textId="5554C002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6872A344" w14:textId="50AD4890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10EE6284" w14:textId="77777777" w:rsidR="00AF4416" w:rsidRPr="00BA0FC0" w:rsidRDefault="00AF4416" w:rsidP="003D473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24460A44" w14:textId="77777777" w:rsidR="00AF4416" w:rsidRPr="00BA0FC0" w:rsidRDefault="00AF4416" w:rsidP="003D473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0F6BB0" w:rsidRPr="00BA0FC0" w14:paraId="4D5E595F" w14:textId="77777777" w:rsidTr="003D4738">
        <w:trPr>
          <w:trHeight w:val="76"/>
        </w:trPr>
        <w:tc>
          <w:tcPr>
            <w:tcW w:w="2547" w:type="dxa"/>
            <w:gridSpan w:val="3"/>
            <w:vAlign w:val="center"/>
          </w:tcPr>
          <w:p w14:paraId="02C3F489" w14:textId="77777777" w:rsidR="000F6BB0" w:rsidRPr="00BA0FC0" w:rsidRDefault="000F6BB0" w:rsidP="000F6BB0">
            <w:pPr>
              <w:widowControl/>
              <w:wordWrap/>
              <w:autoSpaceDE/>
              <w:autoSpaceDN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ICU admission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onth)</w:t>
            </w:r>
            <w:r w:rsidRPr="00BA0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425" w:type="dxa"/>
          </w:tcPr>
          <w:p w14:paraId="3288E88A" w14:textId="7777777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12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</w:tcPr>
          <w:p w14:paraId="494DB586" w14:textId="7D95739F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4539B9C9" w14:textId="292349EF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</w:t>
            </w:r>
          </w:p>
        </w:tc>
        <w:tc>
          <w:tcPr>
            <w:tcW w:w="567" w:type="dxa"/>
          </w:tcPr>
          <w:p w14:paraId="52992145" w14:textId="03C3944A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709" w:type="dxa"/>
          </w:tcPr>
          <w:p w14:paraId="579E3852" w14:textId="406007A7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6BE37CF9" w14:textId="418ACDAA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113E5ED6" w14:textId="091DAD9F" w:rsidR="000F6BB0" w:rsidRPr="00BA0FC0" w:rsidRDefault="000F6BB0" w:rsidP="000F6BB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sz w:val="18"/>
                <w:szCs w:val="18"/>
              </w:rPr>
              <w:t>.0091*</w:t>
            </w:r>
          </w:p>
        </w:tc>
        <w:tc>
          <w:tcPr>
            <w:tcW w:w="708" w:type="dxa"/>
            <w:vAlign w:val="center"/>
          </w:tcPr>
          <w:p w14:paraId="20C8ED51" w14:textId="08CF45CD" w:rsidR="000F6BB0" w:rsidRPr="00BA0FC0" w:rsidRDefault="000F6BB0" w:rsidP="000F6BB0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638</w:t>
            </w:r>
          </w:p>
        </w:tc>
        <w:tc>
          <w:tcPr>
            <w:tcW w:w="1418" w:type="dxa"/>
            <w:vAlign w:val="center"/>
          </w:tcPr>
          <w:p w14:paraId="57451165" w14:textId="020D55BD" w:rsidR="000F6BB0" w:rsidRPr="00BA0FC0" w:rsidRDefault="000F6BB0" w:rsidP="000F6B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5918 </w:t>
            </w:r>
            <w:r w:rsidR="00824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.3358</w:t>
            </w:r>
          </w:p>
        </w:tc>
        <w:tc>
          <w:tcPr>
            <w:tcW w:w="709" w:type="dxa"/>
          </w:tcPr>
          <w:p w14:paraId="0FB928C9" w14:textId="2CF241E1" w:rsidR="000F6BB0" w:rsidRPr="00BA0FC0" w:rsidRDefault="000F6BB0" w:rsidP="000F6BB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A0F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54*</w:t>
            </w:r>
          </w:p>
        </w:tc>
      </w:tr>
      <w:tr w:rsidR="00AF4416" w:rsidRPr="00BA0FC0" w14:paraId="60A2CA56" w14:textId="77777777" w:rsidTr="003D4738">
        <w:trPr>
          <w:trHeight w:val="76"/>
        </w:trPr>
        <w:tc>
          <w:tcPr>
            <w:tcW w:w="2547" w:type="dxa"/>
            <w:gridSpan w:val="3"/>
            <w:tcBorders>
              <w:bottom w:val="single" w:sz="12" w:space="0" w:color="auto"/>
            </w:tcBorders>
            <w:vAlign w:val="center"/>
          </w:tcPr>
          <w:p w14:paraId="37976DC0" w14:textId="77777777" w:rsidR="00AF4416" w:rsidRPr="00BA0FC0" w:rsidRDefault="00AF4416" w:rsidP="003D4738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475A293B" w14:textId="77777777" w:rsidR="00AF4416" w:rsidRPr="00BA0FC0" w:rsidRDefault="00AF4416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FC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68EC8509" w14:textId="0FE7B5CF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4B8AAD8" w14:textId="12EA6138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B7F14FB" w14:textId="18F28A61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554CC54" w14:textId="0372DE2C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12FA8FB" w14:textId="48720F97" w:rsidR="00AF4416" w:rsidRPr="00BA0FC0" w:rsidRDefault="007A55E7" w:rsidP="003D4738">
            <w:pPr>
              <w:widowControl/>
              <w:wordWrap/>
              <w:autoSpaceDE/>
              <w:autoSpaceDN/>
              <w:ind w:rightChars="50" w:right="10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C725F55" w14:textId="77777777" w:rsidR="00AF4416" w:rsidRPr="00BA0FC0" w:rsidRDefault="00AF4416" w:rsidP="003D4738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bottom w:val="single" w:sz="12" w:space="0" w:color="auto"/>
            </w:tcBorders>
            <w:vAlign w:val="center"/>
          </w:tcPr>
          <w:p w14:paraId="6ABFF18E" w14:textId="77777777" w:rsidR="00AF4416" w:rsidRPr="00BA0FC0" w:rsidRDefault="00AF4416" w:rsidP="003D473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</w:tbl>
    <w:p w14:paraId="4950559C" w14:textId="77777777" w:rsidR="00AF4416" w:rsidRDefault="00AF4416" w:rsidP="0059746D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97D8CC" w14:textId="77777777" w:rsidR="00F66DDC" w:rsidRPr="001124DE" w:rsidRDefault="00F66DDC" w:rsidP="00F66DDC">
      <w:pPr>
        <w:wordWrap/>
        <w:spacing w:after="0" w:line="240" w:lineRule="auto"/>
        <w:textAlignment w:val="baseline"/>
        <w:rPr>
          <w:rFonts w:ascii="Times New Roman" w:eastAsiaTheme="minorHAnsi" w:hAnsi="Times New Roman" w:cs="Times New Roman"/>
          <w:color w:val="000000" w:themeColor="text1"/>
          <w:sz w:val="22"/>
        </w:rPr>
      </w:pPr>
      <w:bookmarkStart w:id="1" w:name="_Hlk146229416"/>
      <w:bookmarkEnd w:id="0"/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For </w:t>
      </w:r>
      <w:r w:rsidRPr="001124DE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descriptive analysis, the </w:t>
      </w:r>
      <w:r w:rsidRPr="001124DE">
        <w:rPr>
          <w:rFonts w:ascii="Times New Roman" w:eastAsiaTheme="minorHAnsi" w:hAnsi="Times New Roman" w:cs="Times New Roman"/>
          <w:i/>
          <w:iCs/>
          <w:color w:val="000000" w:themeColor="text1"/>
          <w:sz w:val="22"/>
        </w:rPr>
        <w:t>p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-value was tested using the Wilcoxon rank-sum test. For logistic regression, the </w:t>
      </w:r>
      <w:r w:rsidRPr="001124DE">
        <w:rPr>
          <w:rFonts w:ascii="Times New Roman" w:eastAsiaTheme="minorHAnsi" w:hAnsi="Times New Roman" w:cs="Times New Roman"/>
          <w:i/>
          <w:iCs/>
          <w:color w:val="000000" w:themeColor="text1"/>
          <w:sz w:val="22"/>
        </w:rPr>
        <w:t>p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-value was tested using </w:t>
      </w:r>
      <w:r w:rsidRPr="001124DE">
        <w:rPr>
          <w:rFonts w:ascii="Times New Roman" w:eastAsia="맑은 고딕" w:hAnsi="Times New Roman" w:cs="Times New Roman"/>
          <w:color w:val="000000" w:themeColor="text1"/>
          <w:sz w:val="22"/>
        </w:rPr>
        <w:t>a generalized linear model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. 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  <w:vertAlign w:val="superscript"/>
        </w:rPr>
        <w:t>*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1124DE">
        <w:rPr>
          <w:rFonts w:ascii="Times New Roman" w:eastAsiaTheme="minorHAnsi" w:hAnsi="Times New Roman" w:cs="Times New Roman"/>
          <w:i/>
          <w:iCs/>
          <w:color w:val="000000" w:themeColor="text1"/>
          <w:sz w:val="22"/>
        </w:rPr>
        <w:t xml:space="preserve">p 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&lt;0.05 indicates </w:t>
      </w:r>
      <w:bookmarkStart w:id="2" w:name="_Hlk146725179"/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>statistical significance</w:t>
      </w:r>
      <w:bookmarkEnd w:id="2"/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, 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  <w:vertAlign w:val="superscript"/>
        </w:rPr>
        <w:t>a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indicates that </w:t>
      </w:r>
      <w:r w:rsidRPr="001124DE">
        <w:rPr>
          <w:rFonts w:ascii="Times New Roman" w:eastAsia="맑은 고딕" w:hAnsi="Times New Roman" w:cs="Times New Roman"/>
          <w:color w:val="000000" w:themeColor="text1"/>
          <w:sz w:val="22"/>
        </w:rPr>
        <w:t>the cut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off value was determined using </w:t>
      </w:r>
      <w:r w:rsidRPr="001124DE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the receiver operating characteristic 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>(ROC</w:t>
      </w:r>
      <w:r w:rsidRPr="001124DE">
        <w:rPr>
          <w:rFonts w:ascii="Times New Roman" w:eastAsia="맑은 고딕" w:hAnsi="Times New Roman" w:cs="Times New Roman"/>
          <w:color w:val="000000" w:themeColor="text1"/>
          <w:sz w:val="22"/>
        </w:rPr>
        <w:t>) curve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. </w:t>
      </w:r>
    </w:p>
    <w:p w14:paraId="3464C933" w14:textId="77777777" w:rsidR="00F66DDC" w:rsidRPr="001124DE" w:rsidRDefault="00F66DDC" w:rsidP="00F66DDC">
      <w:pPr>
        <w:wordWrap/>
        <w:spacing w:after="0" w:line="240" w:lineRule="auto"/>
        <w:textAlignment w:val="baseline"/>
        <w:rPr>
          <w:rFonts w:ascii="Times New Roman" w:eastAsiaTheme="minorHAnsi" w:hAnsi="Times New Roman" w:cs="Times New Roman"/>
          <w:color w:val="000000" w:themeColor="text1"/>
          <w:sz w:val="22"/>
        </w:rPr>
      </w:pPr>
      <w:r w:rsidRPr="001124DE">
        <w:rPr>
          <w:rFonts w:ascii="Times New Roman" w:eastAsiaTheme="minorHAnsi" w:hAnsi="Times New Roman" w:cs="Times New Roman"/>
          <w:i/>
          <w:iCs/>
          <w:color w:val="000000" w:themeColor="text1"/>
          <w:sz w:val="22"/>
        </w:rPr>
        <w:t>C-sec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cesarean section; </w:t>
      </w:r>
      <w:r w:rsidRPr="001124DE">
        <w:rPr>
          <w:rFonts w:ascii="Times New Roman" w:eastAsiaTheme="minorHAnsi" w:hAnsi="Times New Roman" w:cs="Times New Roman"/>
          <w:i/>
          <w:iCs/>
          <w:color w:val="000000" w:themeColor="text1"/>
          <w:sz w:val="22"/>
        </w:rPr>
        <w:t>NSVD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normal spontaneous vaginal delivery;</w:t>
      </w:r>
      <w:r w:rsidRPr="001124DE">
        <w:rPr>
          <w:rFonts w:ascii="Times New Roman" w:eastAsiaTheme="minorHAnsi" w:hAnsi="Times New Roman" w:cs="Times New Roman"/>
          <w:i/>
          <w:iCs/>
          <w:color w:val="000000" w:themeColor="text1"/>
          <w:sz w:val="22"/>
        </w:rPr>
        <w:t xml:space="preserve"> NICU</w:t>
      </w:r>
      <w:r w:rsidRPr="001124DE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neonatal intensive care unit.</w:t>
      </w:r>
    </w:p>
    <w:bookmarkEnd w:id="1"/>
    <w:p w14:paraId="5F67CC80" w14:textId="7B221991" w:rsidR="00977BEA" w:rsidRPr="00F66DDC" w:rsidRDefault="00977BEA" w:rsidP="00824C94">
      <w:pPr>
        <w:wordWrap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sectPr w:rsidR="00977BEA" w:rsidRPr="00F66DDC" w:rsidSect="00AF44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1A0B5" w14:textId="77777777" w:rsidR="00A07979" w:rsidRDefault="00A07979">
      <w:pPr>
        <w:spacing w:after="0" w:line="240" w:lineRule="auto"/>
      </w:pPr>
    </w:p>
  </w:endnote>
  <w:endnote w:type="continuationSeparator" w:id="0">
    <w:p w14:paraId="0261634A" w14:textId="77777777" w:rsidR="00A07979" w:rsidRDefault="00A07979">
      <w:pPr>
        <w:spacing w:after="0" w:line="240" w:lineRule="auto"/>
      </w:pPr>
    </w:p>
  </w:endnote>
  <w:endnote w:type="continuationNotice" w:id="1">
    <w:p w14:paraId="1D512C33" w14:textId="77777777" w:rsidR="00A07979" w:rsidRDefault="00A0797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07EC8" w14:textId="77777777" w:rsidR="00A07979" w:rsidRDefault="00A07979">
      <w:pPr>
        <w:spacing w:after="0" w:line="240" w:lineRule="auto"/>
      </w:pPr>
    </w:p>
  </w:footnote>
  <w:footnote w:type="continuationSeparator" w:id="0">
    <w:p w14:paraId="681C8F38" w14:textId="77777777" w:rsidR="00A07979" w:rsidRDefault="00A07979">
      <w:pPr>
        <w:spacing w:after="0" w:line="240" w:lineRule="auto"/>
      </w:pPr>
    </w:p>
  </w:footnote>
  <w:footnote w:type="continuationNotice" w:id="1">
    <w:p w14:paraId="22D2B223" w14:textId="77777777" w:rsidR="00A07979" w:rsidRDefault="00A0797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D20E2"/>
    <w:multiLevelType w:val="hybridMultilevel"/>
    <w:tmpl w:val="527817B6"/>
    <w:lvl w:ilvl="0" w:tplc="55D67BA8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Open Sans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C2E46D8"/>
    <w:multiLevelType w:val="hybridMultilevel"/>
    <w:tmpl w:val="B914CA54"/>
    <w:lvl w:ilvl="0" w:tplc="366895C8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62C1341"/>
    <w:multiLevelType w:val="hybridMultilevel"/>
    <w:tmpl w:val="F30EE064"/>
    <w:lvl w:ilvl="0" w:tplc="5B1E1A9A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87E12D0"/>
    <w:multiLevelType w:val="hybridMultilevel"/>
    <w:tmpl w:val="BA0E3424"/>
    <w:lvl w:ilvl="0" w:tplc="E5441D12">
      <w:start w:val="5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8E31BF0"/>
    <w:multiLevelType w:val="hybridMultilevel"/>
    <w:tmpl w:val="3202E33A"/>
    <w:lvl w:ilvl="0" w:tplc="CAA233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B492897"/>
    <w:multiLevelType w:val="multilevel"/>
    <w:tmpl w:val="57C0CF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6"/>
      <w:numFmt w:val="bullet"/>
      <w:lvlText w:val=""/>
      <w:lvlJc w:val="left"/>
      <w:pPr>
        <w:ind w:left="1440" w:hanging="360"/>
      </w:pPr>
      <w:rPr>
        <w:rFonts w:ascii="Wingdings" w:eastAsiaTheme="minorEastAsia" w:hAnsi="Wingdings" w:cs="Times New Roman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B655591"/>
    <w:multiLevelType w:val="hybridMultilevel"/>
    <w:tmpl w:val="CE8ECAB2"/>
    <w:lvl w:ilvl="0" w:tplc="C47C446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1841DB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5D26F6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D9855F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D6F20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F073D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30AED2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C2BD5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DD493A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DB415B"/>
    <w:multiLevelType w:val="hybridMultilevel"/>
    <w:tmpl w:val="A762E6CA"/>
    <w:lvl w:ilvl="0" w:tplc="717408AA">
      <w:start w:val="2"/>
      <w:numFmt w:val="bullet"/>
      <w:lvlText w:val="-"/>
      <w:lvlJc w:val="left"/>
      <w:pPr>
        <w:ind w:left="5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0" w:hanging="400"/>
      </w:pPr>
      <w:rPr>
        <w:rFonts w:ascii="Wingdings" w:hAnsi="Wingdings" w:hint="default"/>
      </w:rPr>
    </w:lvl>
  </w:abstractNum>
  <w:abstractNum w:abstractNumId="8" w15:restartNumberingAfterBreak="0">
    <w:nsid w:val="4FFD5595"/>
    <w:multiLevelType w:val="hybridMultilevel"/>
    <w:tmpl w:val="3ADA0FDC"/>
    <w:lvl w:ilvl="0" w:tplc="FFD896A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53274F71"/>
    <w:multiLevelType w:val="multilevel"/>
    <w:tmpl w:val="D74C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49D424B"/>
    <w:multiLevelType w:val="hybridMultilevel"/>
    <w:tmpl w:val="0D40BDB0"/>
    <w:lvl w:ilvl="0" w:tplc="86BEC88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3A600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B4D96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6D2C8F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6CA78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346DC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26584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428E8D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7DA876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767C42"/>
    <w:multiLevelType w:val="hybridMultilevel"/>
    <w:tmpl w:val="B1B63E98"/>
    <w:lvl w:ilvl="0" w:tplc="CEB82072">
      <w:start w:val="1"/>
      <w:numFmt w:val="decimal"/>
      <w:lvlText w:val="%1."/>
      <w:lvlJc w:val="left"/>
      <w:pPr>
        <w:ind w:left="400" w:hanging="400"/>
      </w:pPr>
      <w:rPr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D7A328E"/>
    <w:multiLevelType w:val="hybridMultilevel"/>
    <w:tmpl w:val="3F7495EE"/>
    <w:lvl w:ilvl="0" w:tplc="53E83E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FA2A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0C3D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5615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66F2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9CE6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4090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3C42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FEE2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A5975D8"/>
    <w:multiLevelType w:val="hybridMultilevel"/>
    <w:tmpl w:val="BE02CBFA"/>
    <w:lvl w:ilvl="0" w:tplc="29980DAC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85911642">
    <w:abstractNumId w:val="4"/>
  </w:num>
  <w:num w:numId="2" w16cid:durableId="2051294933">
    <w:abstractNumId w:val="13"/>
  </w:num>
  <w:num w:numId="3" w16cid:durableId="864901171">
    <w:abstractNumId w:val="6"/>
  </w:num>
  <w:num w:numId="4" w16cid:durableId="1262690229">
    <w:abstractNumId w:val="10"/>
  </w:num>
  <w:num w:numId="5" w16cid:durableId="2117554549">
    <w:abstractNumId w:val="12"/>
  </w:num>
  <w:num w:numId="6" w16cid:durableId="65802748">
    <w:abstractNumId w:val="8"/>
  </w:num>
  <w:num w:numId="7" w16cid:durableId="84810899">
    <w:abstractNumId w:val="2"/>
  </w:num>
  <w:num w:numId="8" w16cid:durableId="1354768383">
    <w:abstractNumId w:val="0"/>
  </w:num>
  <w:num w:numId="9" w16cid:durableId="380131675">
    <w:abstractNumId w:val="1"/>
  </w:num>
  <w:num w:numId="10" w16cid:durableId="1558203806">
    <w:abstractNumId w:val="7"/>
  </w:num>
  <w:num w:numId="11" w16cid:durableId="660620140">
    <w:abstractNumId w:val="5"/>
  </w:num>
  <w:num w:numId="12" w16cid:durableId="637341151">
    <w:abstractNumId w:val="9"/>
  </w:num>
  <w:num w:numId="13" w16cid:durableId="1648587406">
    <w:abstractNumId w:val="11"/>
  </w:num>
  <w:num w:numId="14" w16cid:durableId="5798292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255eep1pe59jer5wxpee9ewptddfvzt5p2&quot;&gt;Preterm tooth reference_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8&lt;/item&gt;&lt;item&gt;49&lt;/item&gt;&lt;/record-ids&gt;&lt;/item&gt;&lt;/Libraries&gt;"/>
  </w:docVars>
  <w:rsids>
    <w:rsidRoot w:val="001D5580"/>
    <w:rsid w:val="00004A68"/>
    <w:rsid w:val="000065CE"/>
    <w:rsid w:val="00013E41"/>
    <w:rsid w:val="00014A84"/>
    <w:rsid w:val="00014DCD"/>
    <w:rsid w:val="00015E6C"/>
    <w:rsid w:val="00020B7A"/>
    <w:rsid w:val="000217D5"/>
    <w:rsid w:val="000226AF"/>
    <w:rsid w:val="00032940"/>
    <w:rsid w:val="000332DE"/>
    <w:rsid w:val="0003367F"/>
    <w:rsid w:val="00035B63"/>
    <w:rsid w:val="000420B5"/>
    <w:rsid w:val="00042434"/>
    <w:rsid w:val="0004252B"/>
    <w:rsid w:val="0004270C"/>
    <w:rsid w:val="0004750B"/>
    <w:rsid w:val="000511B7"/>
    <w:rsid w:val="00051B6C"/>
    <w:rsid w:val="000559FF"/>
    <w:rsid w:val="00061A44"/>
    <w:rsid w:val="000652DE"/>
    <w:rsid w:val="000671A6"/>
    <w:rsid w:val="000704B0"/>
    <w:rsid w:val="00073FA3"/>
    <w:rsid w:val="0008374D"/>
    <w:rsid w:val="00085CAD"/>
    <w:rsid w:val="00091D96"/>
    <w:rsid w:val="00092868"/>
    <w:rsid w:val="00094294"/>
    <w:rsid w:val="00095A51"/>
    <w:rsid w:val="00095CD2"/>
    <w:rsid w:val="000A1704"/>
    <w:rsid w:val="000A2F77"/>
    <w:rsid w:val="000A679C"/>
    <w:rsid w:val="000A7056"/>
    <w:rsid w:val="000B3601"/>
    <w:rsid w:val="000B7063"/>
    <w:rsid w:val="000B7BA1"/>
    <w:rsid w:val="000D789B"/>
    <w:rsid w:val="000E0160"/>
    <w:rsid w:val="000E260E"/>
    <w:rsid w:val="000E7CA9"/>
    <w:rsid w:val="000F0600"/>
    <w:rsid w:val="000F3570"/>
    <w:rsid w:val="000F6547"/>
    <w:rsid w:val="000F698C"/>
    <w:rsid w:val="000F6BB0"/>
    <w:rsid w:val="00100204"/>
    <w:rsid w:val="00101338"/>
    <w:rsid w:val="00101C0E"/>
    <w:rsid w:val="001068AD"/>
    <w:rsid w:val="001124DE"/>
    <w:rsid w:val="0011257D"/>
    <w:rsid w:val="001130FE"/>
    <w:rsid w:val="00113CC3"/>
    <w:rsid w:val="001170FB"/>
    <w:rsid w:val="00120B5D"/>
    <w:rsid w:val="001315F2"/>
    <w:rsid w:val="00133286"/>
    <w:rsid w:val="001426D7"/>
    <w:rsid w:val="00143EE1"/>
    <w:rsid w:val="001472E8"/>
    <w:rsid w:val="00147F24"/>
    <w:rsid w:val="00154AA1"/>
    <w:rsid w:val="001568A1"/>
    <w:rsid w:val="00166D7E"/>
    <w:rsid w:val="001700A3"/>
    <w:rsid w:val="00174136"/>
    <w:rsid w:val="001760C6"/>
    <w:rsid w:val="00181CEB"/>
    <w:rsid w:val="001838D3"/>
    <w:rsid w:val="00186CC9"/>
    <w:rsid w:val="001870AD"/>
    <w:rsid w:val="00187819"/>
    <w:rsid w:val="00190B79"/>
    <w:rsid w:val="00191047"/>
    <w:rsid w:val="001A07C6"/>
    <w:rsid w:val="001B2458"/>
    <w:rsid w:val="001B6371"/>
    <w:rsid w:val="001C1E63"/>
    <w:rsid w:val="001C2B0E"/>
    <w:rsid w:val="001C5E50"/>
    <w:rsid w:val="001D1C6A"/>
    <w:rsid w:val="001D1D33"/>
    <w:rsid w:val="001D3B20"/>
    <w:rsid w:val="001D5580"/>
    <w:rsid w:val="001E3436"/>
    <w:rsid w:val="001E4BB9"/>
    <w:rsid w:val="001E4C0C"/>
    <w:rsid w:val="001E7BDE"/>
    <w:rsid w:val="001F1A05"/>
    <w:rsid w:val="001F239A"/>
    <w:rsid w:val="001F7CDB"/>
    <w:rsid w:val="00205B1A"/>
    <w:rsid w:val="00207071"/>
    <w:rsid w:val="00210286"/>
    <w:rsid w:val="002102B2"/>
    <w:rsid w:val="00210C05"/>
    <w:rsid w:val="00211FD4"/>
    <w:rsid w:val="00216117"/>
    <w:rsid w:val="00216435"/>
    <w:rsid w:val="0022238A"/>
    <w:rsid w:val="00227307"/>
    <w:rsid w:val="00227EA5"/>
    <w:rsid w:val="0023371D"/>
    <w:rsid w:val="00233AE5"/>
    <w:rsid w:val="00243BE7"/>
    <w:rsid w:val="00250715"/>
    <w:rsid w:val="0025192A"/>
    <w:rsid w:val="0025425E"/>
    <w:rsid w:val="00257A06"/>
    <w:rsid w:val="0026196F"/>
    <w:rsid w:val="00263FCF"/>
    <w:rsid w:val="00264133"/>
    <w:rsid w:val="00271643"/>
    <w:rsid w:val="002738AC"/>
    <w:rsid w:val="00292363"/>
    <w:rsid w:val="0029262F"/>
    <w:rsid w:val="00295B02"/>
    <w:rsid w:val="002A44F3"/>
    <w:rsid w:val="002A6804"/>
    <w:rsid w:val="002A7392"/>
    <w:rsid w:val="002B3F5C"/>
    <w:rsid w:val="002D32C2"/>
    <w:rsid w:val="002D3D47"/>
    <w:rsid w:val="002D4FFD"/>
    <w:rsid w:val="002D7D47"/>
    <w:rsid w:val="002E3144"/>
    <w:rsid w:val="002E72BC"/>
    <w:rsid w:val="002F1748"/>
    <w:rsid w:val="002F2039"/>
    <w:rsid w:val="002F2329"/>
    <w:rsid w:val="002F2E00"/>
    <w:rsid w:val="002F52DC"/>
    <w:rsid w:val="002F6D18"/>
    <w:rsid w:val="002F73E8"/>
    <w:rsid w:val="00302A38"/>
    <w:rsid w:val="00302DAB"/>
    <w:rsid w:val="00305CC3"/>
    <w:rsid w:val="003111D7"/>
    <w:rsid w:val="00314B16"/>
    <w:rsid w:val="003252E5"/>
    <w:rsid w:val="00326110"/>
    <w:rsid w:val="003276E9"/>
    <w:rsid w:val="00330737"/>
    <w:rsid w:val="00331F92"/>
    <w:rsid w:val="003334FD"/>
    <w:rsid w:val="00336185"/>
    <w:rsid w:val="0034550E"/>
    <w:rsid w:val="00350FD2"/>
    <w:rsid w:val="003511EF"/>
    <w:rsid w:val="00351212"/>
    <w:rsid w:val="003623CF"/>
    <w:rsid w:val="00367C29"/>
    <w:rsid w:val="0037053C"/>
    <w:rsid w:val="003734E6"/>
    <w:rsid w:val="00374741"/>
    <w:rsid w:val="00382866"/>
    <w:rsid w:val="0038338F"/>
    <w:rsid w:val="00384457"/>
    <w:rsid w:val="00384C44"/>
    <w:rsid w:val="00394511"/>
    <w:rsid w:val="00396476"/>
    <w:rsid w:val="00397A9D"/>
    <w:rsid w:val="003A221D"/>
    <w:rsid w:val="003A38BB"/>
    <w:rsid w:val="003A7C9B"/>
    <w:rsid w:val="003B1533"/>
    <w:rsid w:val="003B3030"/>
    <w:rsid w:val="003B4007"/>
    <w:rsid w:val="003B604D"/>
    <w:rsid w:val="003C14DA"/>
    <w:rsid w:val="003C2322"/>
    <w:rsid w:val="003C3A9F"/>
    <w:rsid w:val="003D1AA8"/>
    <w:rsid w:val="003D6181"/>
    <w:rsid w:val="003F18E2"/>
    <w:rsid w:val="003F4210"/>
    <w:rsid w:val="003F5685"/>
    <w:rsid w:val="003F6D9D"/>
    <w:rsid w:val="003F6E8D"/>
    <w:rsid w:val="00403552"/>
    <w:rsid w:val="00407B73"/>
    <w:rsid w:val="00410D50"/>
    <w:rsid w:val="00411A3A"/>
    <w:rsid w:val="00413B5F"/>
    <w:rsid w:val="00413E43"/>
    <w:rsid w:val="00414C09"/>
    <w:rsid w:val="004167CA"/>
    <w:rsid w:val="00417CFA"/>
    <w:rsid w:val="00423B2B"/>
    <w:rsid w:val="00424A64"/>
    <w:rsid w:val="004253C3"/>
    <w:rsid w:val="004320B7"/>
    <w:rsid w:val="004372C6"/>
    <w:rsid w:val="0044228C"/>
    <w:rsid w:val="00446B3D"/>
    <w:rsid w:val="004473A9"/>
    <w:rsid w:val="00450098"/>
    <w:rsid w:val="00452C58"/>
    <w:rsid w:val="004568EB"/>
    <w:rsid w:val="00466A6A"/>
    <w:rsid w:val="00475384"/>
    <w:rsid w:val="00476DD3"/>
    <w:rsid w:val="00485A02"/>
    <w:rsid w:val="004A5889"/>
    <w:rsid w:val="004A602D"/>
    <w:rsid w:val="004B02E7"/>
    <w:rsid w:val="004C3931"/>
    <w:rsid w:val="004C5F51"/>
    <w:rsid w:val="004C6871"/>
    <w:rsid w:val="004D171D"/>
    <w:rsid w:val="004D52AC"/>
    <w:rsid w:val="004D57C1"/>
    <w:rsid w:val="004E23F4"/>
    <w:rsid w:val="004E24E7"/>
    <w:rsid w:val="004F14A4"/>
    <w:rsid w:val="004F39F4"/>
    <w:rsid w:val="004F5850"/>
    <w:rsid w:val="004F64A8"/>
    <w:rsid w:val="005010C3"/>
    <w:rsid w:val="00501ACE"/>
    <w:rsid w:val="00501E24"/>
    <w:rsid w:val="0050550C"/>
    <w:rsid w:val="00505624"/>
    <w:rsid w:val="005076C1"/>
    <w:rsid w:val="0051143C"/>
    <w:rsid w:val="00515206"/>
    <w:rsid w:val="00515B18"/>
    <w:rsid w:val="00520B56"/>
    <w:rsid w:val="00520CB6"/>
    <w:rsid w:val="005221E3"/>
    <w:rsid w:val="00525DF6"/>
    <w:rsid w:val="00526C56"/>
    <w:rsid w:val="0052726C"/>
    <w:rsid w:val="00531632"/>
    <w:rsid w:val="00531CF1"/>
    <w:rsid w:val="00531EDB"/>
    <w:rsid w:val="00534E76"/>
    <w:rsid w:val="0054126D"/>
    <w:rsid w:val="00543216"/>
    <w:rsid w:val="00543628"/>
    <w:rsid w:val="00543637"/>
    <w:rsid w:val="00545DB4"/>
    <w:rsid w:val="0056078E"/>
    <w:rsid w:val="00562ED3"/>
    <w:rsid w:val="005633FC"/>
    <w:rsid w:val="0056673B"/>
    <w:rsid w:val="00571BAB"/>
    <w:rsid w:val="00574E94"/>
    <w:rsid w:val="0057540C"/>
    <w:rsid w:val="0058036D"/>
    <w:rsid w:val="0058149C"/>
    <w:rsid w:val="00581860"/>
    <w:rsid w:val="005842C3"/>
    <w:rsid w:val="00584964"/>
    <w:rsid w:val="00587670"/>
    <w:rsid w:val="00594E49"/>
    <w:rsid w:val="005956D8"/>
    <w:rsid w:val="0059746D"/>
    <w:rsid w:val="00597CA2"/>
    <w:rsid w:val="005A084A"/>
    <w:rsid w:val="005A1042"/>
    <w:rsid w:val="005A2DAB"/>
    <w:rsid w:val="005A7C73"/>
    <w:rsid w:val="005B2331"/>
    <w:rsid w:val="005B5082"/>
    <w:rsid w:val="005B5A63"/>
    <w:rsid w:val="005B72CA"/>
    <w:rsid w:val="005C1A27"/>
    <w:rsid w:val="005C5264"/>
    <w:rsid w:val="005D2746"/>
    <w:rsid w:val="005D5761"/>
    <w:rsid w:val="005E51B7"/>
    <w:rsid w:val="005E6DA2"/>
    <w:rsid w:val="005F0A0F"/>
    <w:rsid w:val="005F0CCF"/>
    <w:rsid w:val="005F1D92"/>
    <w:rsid w:val="005F4DC7"/>
    <w:rsid w:val="005F62BE"/>
    <w:rsid w:val="0060187E"/>
    <w:rsid w:val="006045C8"/>
    <w:rsid w:val="006064DE"/>
    <w:rsid w:val="00606534"/>
    <w:rsid w:val="0061254C"/>
    <w:rsid w:val="00612AE6"/>
    <w:rsid w:val="00613D43"/>
    <w:rsid w:val="00615FC5"/>
    <w:rsid w:val="00623599"/>
    <w:rsid w:val="00623D27"/>
    <w:rsid w:val="00630717"/>
    <w:rsid w:val="006335E8"/>
    <w:rsid w:val="0063520C"/>
    <w:rsid w:val="006400EA"/>
    <w:rsid w:val="006430CA"/>
    <w:rsid w:val="00644FA1"/>
    <w:rsid w:val="00650CE6"/>
    <w:rsid w:val="0065113D"/>
    <w:rsid w:val="00654457"/>
    <w:rsid w:val="00657313"/>
    <w:rsid w:val="00661811"/>
    <w:rsid w:val="0066567A"/>
    <w:rsid w:val="006710B6"/>
    <w:rsid w:val="006728EC"/>
    <w:rsid w:val="00680A71"/>
    <w:rsid w:val="0068374F"/>
    <w:rsid w:val="006868E3"/>
    <w:rsid w:val="00687D67"/>
    <w:rsid w:val="00692C85"/>
    <w:rsid w:val="0069339B"/>
    <w:rsid w:val="00695E44"/>
    <w:rsid w:val="00695FDF"/>
    <w:rsid w:val="0069799A"/>
    <w:rsid w:val="006A5A86"/>
    <w:rsid w:val="006A6B34"/>
    <w:rsid w:val="006B4798"/>
    <w:rsid w:val="006B4B33"/>
    <w:rsid w:val="006B5F3E"/>
    <w:rsid w:val="006B603D"/>
    <w:rsid w:val="006C5FF7"/>
    <w:rsid w:val="006C76ED"/>
    <w:rsid w:val="006C7DB1"/>
    <w:rsid w:val="006D7376"/>
    <w:rsid w:val="006D7C60"/>
    <w:rsid w:val="006E5C22"/>
    <w:rsid w:val="006F174B"/>
    <w:rsid w:val="006F7702"/>
    <w:rsid w:val="007009AA"/>
    <w:rsid w:val="00700BBA"/>
    <w:rsid w:val="00701B0E"/>
    <w:rsid w:val="00702755"/>
    <w:rsid w:val="0070647A"/>
    <w:rsid w:val="00707627"/>
    <w:rsid w:val="00716FF6"/>
    <w:rsid w:val="00723AB2"/>
    <w:rsid w:val="00740E6A"/>
    <w:rsid w:val="00743557"/>
    <w:rsid w:val="007525AD"/>
    <w:rsid w:val="00752F5C"/>
    <w:rsid w:val="00755AF8"/>
    <w:rsid w:val="00756A09"/>
    <w:rsid w:val="00757FD7"/>
    <w:rsid w:val="0076460E"/>
    <w:rsid w:val="0076763B"/>
    <w:rsid w:val="00774FE7"/>
    <w:rsid w:val="007764C4"/>
    <w:rsid w:val="00777501"/>
    <w:rsid w:val="00782A28"/>
    <w:rsid w:val="00786F65"/>
    <w:rsid w:val="007A2355"/>
    <w:rsid w:val="007A524D"/>
    <w:rsid w:val="007A55E7"/>
    <w:rsid w:val="007A5F33"/>
    <w:rsid w:val="007B2CE2"/>
    <w:rsid w:val="007B5012"/>
    <w:rsid w:val="007B6DCB"/>
    <w:rsid w:val="007C06A9"/>
    <w:rsid w:val="007C7390"/>
    <w:rsid w:val="007D24DA"/>
    <w:rsid w:val="007D3753"/>
    <w:rsid w:val="007D38B1"/>
    <w:rsid w:val="007D3B8A"/>
    <w:rsid w:val="007D6BD5"/>
    <w:rsid w:val="007E3496"/>
    <w:rsid w:val="007E6797"/>
    <w:rsid w:val="007F0F0D"/>
    <w:rsid w:val="007F163B"/>
    <w:rsid w:val="007F249D"/>
    <w:rsid w:val="007F3460"/>
    <w:rsid w:val="007F4317"/>
    <w:rsid w:val="007F5F8F"/>
    <w:rsid w:val="00804665"/>
    <w:rsid w:val="008074D2"/>
    <w:rsid w:val="00812EE3"/>
    <w:rsid w:val="008130CA"/>
    <w:rsid w:val="00816637"/>
    <w:rsid w:val="008177BD"/>
    <w:rsid w:val="00821A8E"/>
    <w:rsid w:val="00823FC8"/>
    <w:rsid w:val="00824851"/>
    <w:rsid w:val="00824C94"/>
    <w:rsid w:val="0082513C"/>
    <w:rsid w:val="00830877"/>
    <w:rsid w:val="0083406F"/>
    <w:rsid w:val="008340F6"/>
    <w:rsid w:val="008355C5"/>
    <w:rsid w:val="00837A4E"/>
    <w:rsid w:val="008419F1"/>
    <w:rsid w:val="00846495"/>
    <w:rsid w:val="008508BC"/>
    <w:rsid w:val="008546CE"/>
    <w:rsid w:val="008548DC"/>
    <w:rsid w:val="00855BB3"/>
    <w:rsid w:val="00855DDE"/>
    <w:rsid w:val="0085697F"/>
    <w:rsid w:val="00856A04"/>
    <w:rsid w:val="00861163"/>
    <w:rsid w:val="0086456D"/>
    <w:rsid w:val="00864A98"/>
    <w:rsid w:val="00874699"/>
    <w:rsid w:val="008778DE"/>
    <w:rsid w:val="00885B14"/>
    <w:rsid w:val="00890014"/>
    <w:rsid w:val="00890536"/>
    <w:rsid w:val="00891C97"/>
    <w:rsid w:val="0089252E"/>
    <w:rsid w:val="00895B58"/>
    <w:rsid w:val="00895F1C"/>
    <w:rsid w:val="008A2DE5"/>
    <w:rsid w:val="008A7FDC"/>
    <w:rsid w:val="008B6F56"/>
    <w:rsid w:val="008D1F77"/>
    <w:rsid w:val="008D5430"/>
    <w:rsid w:val="008D57F5"/>
    <w:rsid w:val="008D73B8"/>
    <w:rsid w:val="008E3D6E"/>
    <w:rsid w:val="008E7608"/>
    <w:rsid w:val="008F0938"/>
    <w:rsid w:val="008F0C52"/>
    <w:rsid w:val="008F3DB7"/>
    <w:rsid w:val="008F4CBA"/>
    <w:rsid w:val="009005D0"/>
    <w:rsid w:val="009020A8"/>
    <w:rsid w:val="00903D93"/>
    <w:rsid w:val="00904A68"/>
    <w:rsid w:val="00905634"/>
    <w:rsid w:val="00906009"/>
    <w:rsid w:val="00907DA1"/>
    <w:rsid w:val="00913315"/>
    <w:rsid w:val="00914739"/>
    <w:rsid w:val="009226FC"/>
    <w:rsid w:val="00924D55"/>
    <w:rsid w:val="00927A4D"/>
    <w:rsid w:val="00931D5F"/>
    <w:rsid w:val="00932F04"/>
    <w:rsid w:val="00940183"/>
    <w:rsid w:val="00941811"/>
    <w:rsid w:val="00943428"/>
    <w:rsid w:val="009471E8"/>
    <w:rsid w:val="009506A2"/>
    <w:rsid w:val="00956D94"/>
    <w:rsid w:val="00960DA6"/>
    <w:rsid w:val="0096182B"/>
    <w:rsid w:val="00961E32"/>
    <w:rsid w:val="009652F1"/>
    <w:rsid w:val="00965F59"/>
    <w:rsid w:val="009660CD"/>
    <w:rsid w:val="00967912"/>
    <w:rsid w:val="00973200"/>
    <w:rsid w:val="00975855"/>
    <w:rsid w:val="00977BEA"/>
    <w:rsid w:val="00986B4F"/>
    <w:rsid w:val="00986CDA"/>
    <w:rsid w:val="00991723"/>
    <w:rsid w:val="0099665F"/>
    <w:rsid w:val="009A0E5B"/>
    <w:rsid w:val="009A3A18"/>
    <w:rsid w:val="009A4B67"/>
    <w:rsid w:val="009B1C72"/>
    <w:rsid w:val="009B508B"/>
    <w:rsid w:val="009B6D84"/>
    <w:rsid w:val="009C2A85"/>
    <w:rsid w:val="009C561B"/>
    <w:rsid w:val="009C607A"/>
    <w:rsid w:val="009C668E"/>
    <w:rsid w:val="009E2029"/>
    <w:rsid w:val="009E5513"/>
    <w:rsid w:val="009E7974"/>
    <w:rsid w:val="009F0BF5"/>
    <w:rsid w:val="009F5051"/>
    <w:rsid w:val="009F731B"/>
    <w:rsid w:val="00A0001E"/>
    <w:rsid w:val="00A009E7"/>
    <w:rsid w:val="00A01295"/>
    <w:rsid w:val="00A023B7"/>
    <w:rsid w:val="00A02990"/>
    <w:rsid w:val="00A02C62"/>
    <w:rsid w:val="00A04BC8"/>
    <w:rsid w:val="00A07979"/>
    <w:rsid w:val="00A12399"/>
    <w:rsid w:val="00A12844"/>
    <w:rsid w:val="00A12A76"/>
    <w:rsid w:val="00A12AD2"/>
    <w:rsid w:val="00A12BCF"/>
    <w:rsid w:val="00A2605E"/>
    <w:rsid w:val="00A2705C"/>
    <w:rsid w:val="00A32AC1"/>
    <w:rsid w:val="00A33445"/>
    <w:rsid w:val="00A3360E"/>
    <w:rsid w:val="00A33CEE"/>
    <w:rsid w:val="00A40284"/>
    <w:rsid w:val="00A4566C"/>
    <w:rsid w:val="00A51BCA"/>
    <w:rsid w:val="00A57425"/>
    <w:rsid w:val="00A61BB5"/>
    <w:rsid w:val="00A705B8"/>
    <w:rsid w:val="00A7324E"/>
    <w:rsid w:val="00A7426C"/>
    <w:rsid w:val="00A74D7D"/>
    <w:rsid w:val="00A772E1"/>
    <w:rsid w:val="00A82305"/>
    <w:rsid w:val="00A82B84"/>
    <w:rsid w:val="00A908EC"/>
    <w:rsid w:val="00A9246A"/>
    <w:rsid w:val="00A93DC7"/>
    <w:rsid w:val="00A95C92"/>
    <w:rsid w:val="00A97DA5"/>
    <w:rsid w:val="00AA2D67"/>
    <w:rsid w:val="00AA5257"/>
    <w:rsid w:val="00AA65BB"/>
    <w:rsid w:val="00AB12A9"/>
    <w:rsid w:val="00AB2B56"/>
    <w:rsid w:val="00AB4A3F"/>
    <w:rsid w:val="00AB5EEE"/>
    <w:rsid w:val="00AC1958"/>
    <w:rsid w:val="00AC2029"/>
    <w:rsid w:val="00AC63F4"/>
    <w:rsid w:val="00AD0C54"/>
    <w:rsid w:val="00AD49BA"/>
    <w:rsid w:val="00AE144E"/>
    <w:rsid w:val="00AE168D"/>
    <w:rsid w:val="00AE4CA5"/>
    <w:rsid w:val="00AE72D5"/>
    <w:rsid w:val="00AF4416"/>
    <w:rsid w:val="00AF4F7A"/>
    <w:rsid w:val="00AF58B6"/>
    <w:rsid w:val="00AF59D0"/>
    <w:rsid w:val="00B01299"/>
    <w:rsid w:val="00B015B2"/>
    <w:rsid w:val="00B05242"/>
    <w:rsid w:val="00B15C5F"/>
    <w:rsid w:val="00B16665"/>
    <w:rsid w:val="00B16B1E"/>
    <w:rsid w:val="00B20156"/>
    <w:rsid w:val="00B206DA"/>
    <w:rsid w:val="00B316A2"/>
    <w:rsid w:val="00B31BA4"/>
    <w:rsid w:val="00B377BD"/>
    <w:rsid w:val="00B37D80"/>
    <w:rsid w:val="00B407A9"/>
    <w:rsid w:val="00B434E5"/>
    <w:rsid w:val="00B4390D"/>
    <w:rsid w:val="00B44F81"/>
    <w:rsid w:val="00B45E21"/>
    <w:rsid w:val="00B479BD"/>
    <w:rsid w:val="00B61783"/>
    <w:rsid w:val="00B63C04"/>
    <w:rsid w:val="00B63EFF"/>
    <w:rsid w:val="00B70951"/>
    <w:rsid w:val="00B7256F"/>
    <w:rsid w:val="00B72A99"/>
    <w:rsid w:val="00B81521"/>
    <w:rsid w:val="00B827A6"/>
    <w:rsid w:val="00B8284E"/>
    <w:rsid w:val="00B8397B"/>
    <w:rsid w:val="00B86082"/>
    <w:rsid w:val="00B8705D"/>
    <w:rsid w:val="00B91092"/>
    <w:rsid w:val="00BA0FC0"/>
    <w:rsid w:val="00BB15DC"/>
    <w:rsid w:val="00BC084B"/>
    <w:rsid w:val="00BC10C6"/>
    <w:rsid w:val="00BC1DEC"/>
    <w:rsid w:val="00BC3D32"/>
    <w:rsid w:val="00BC44D6"/>
    <w:rsid w:val="00BC546A"/>
    <w:rsid w:val="00BD1936"/>
    <w:rsid w:val="00BD5AA6"/>
    <w:rsid w:val="00BD61C8"/>
    <w:rsid w:val="00BD6A40"/>
    <w:rsid w:val="00BE2287"/>
    <w:rsid w:val="00BF1045"/>
    <w:rsid w:val="00BF30E3"/>
    <w:rsid w:val="00BF31E7"/>
    <w:rsid w:val="00BF5C4B"/>
    <w:rsid w:val="00C014B5"/>
    <w:rsid w:val="00C01838"/>
    <w:rsid w:val="00C01B54"/>
    <w:rsid w:val="00C04B7D"/>
    <w:rsid w:val="00C06747"/>
    <w:rsid w:val="00C07869"/>
    <w:rsid w:val="00C11510"/>
    <w:rsid w:val="00C21490"/>
    <w:rsid w:val="00C22EA9"/>
    <w:rsid w:val="00C2356B"/>
    <w:rsid w:val="00C24B1A"/>
    <w:rsid w:val="00C259A5"/>
    <w:rsid w:val="00C30288"/>
    <w:rsid w:val="00C3382D"/>
    <w:rsid w:val="00C3743F"/>
    <w:rsid w:val="00C41D8B"/>
    <w:rsid w:val="00C44E8C"/>
    <w:rsid w:val="00C45F10"/>
    <w:rsid w:val="00C518D1"/>
    <w:rsid w:val="00C52348"/>
    <w:rsid w:val="00C52468"/>
    <w:rsid w:val="00C53FE6"/>
    <w:rsid w:val="00C55F0A"/>
    <w:rsid w:val="00C564B8"/>
    <w:rsid w:val="00C6168B"/>
    <w:rsid w:val="00C616D0"/>
    <w:rsid w:val="00C64045"/>
    <w:rsid w:val="00C657E6"/>
    <w:rsid w:val="00C738E0"/>
    <w:rsid w:val="00C739D6"/>
    <w:rsid w:val="00C80D2A"/>
    <w:rsid w:val="00C8261A"/>
    <w:rsid w:val="00C82F33"/>
    <w:rsid w:val="00C85877"/>
    <w:rsid w:val="00C87D20"/>
    <w:rsid w:val="00C9694B"/>
    <w:rsid w:val="00C979A0"/>
    <w:rsid w:val="00CA14EB"/>
    <w:rsid w:val="00CA78ED"/>
    <w:rsid w:val="00CB129A"/>
    <w:rsid w:val="00CC0F2E"/>
    <w:rsid w:val="00CC0F9C"/>
    <w:rsid w:val="00CC4328"/>
    <w:rsid w:val="00CC5DB8"/>
    <w:rsid w:val="00CC70B1"/>
    <w:rsid w:val="00CD3064"/>
    <w:rsid w:val="00CD3C97"/>
    <w:rsid w:val="00CD5718"/>
    <w:rsid w:val="00CE053D"/>
    <w:rsid w:val="00CE0909"/>
    <w:rsid w:val="00CE45CA"/>
    <w:rsid w:val="00CE4D0B"/>
    <w:rsid w:val="00CE5C55"/>
    <w:rsid w:val="00CE6658"/>
    <w:rsid w:val="00CE72F1"/>
    <w:rsid w:val="00CF3E62"/>
    <w:rsid w:val="00CF6EDE"/>
    <w:rsid w:val="00D02F04"/>
    <w:rsid w:val="00D07EAF"/>
    <w:rsid w:val="00D14CDE"/>
    <w:rsid w:val="00D20CAD"/>
    <w:rsid w:val="00D243AE"/>
    <w:rsid w:val="00D24FB6"/>
    <w:rsid w:val="00D26C5F"/>
    <w:rsid w:val="00D27382"/>
    <w:rsid w:val="00D278B2"/>
    <w:rsid w:val="00D33CDA"/>
    <w:rsid w:val="00D40660"/>
    <w:rsid w:val="00D41E0E"/>
    <w:rsid w:val="00D45737"/>
    <w:rsid w:val="00D460B7"/>
    <w:rsid w:val="00D473DF"/>
    <w:rsid w:val="00D51880"/>
    <w:rsid w:val="00D55091"/>
    <w:rsid w:val="00D75A7A"/>
    <w:rsid w:val="00D77A69"/>
    <w:rsid w:val="00D80515"/>
    <w:rsid w:val="00D8529E"/>
    <w:rsid w:val="00D9413E"/>
    <w:rsid w:val="00DA3C9F"/>
    <w:rsid w:val="00DA4698"/>
    <w:rsid w:val="00DA4A5E"/>
    <w:rsid w:val="00DB3FF9"/>
    <w:rsid w:val="00DB4452"/>
    <w:rsid w:val="00DC1437"/>
    <w:rsid w:val="00DC4B95"/>
    <w:rsid w:val="00DC644F"/>
    <w:rsid w:val="00DC6CFB"/>
    <w:rsid w:val="00DD039A"/>
    <w:rsid w:val="00DD0C91"/>
    <w:rsid w:val="00DD4BE8"/>
    <w:rsid w:val="00DE2738"/>
    <w:rsid w:val="00DE2F6F"/>
    <w:rsid w:val="00DF653B"/>
    <w:rsid w:val="00E01FDF"/>
    <w:rsid w:val="00E03560"/>
    <w:rsid w:val="00E03C44"/>
    <w:rsid w:val="00E14E98"/>
    <w:rsid w:val="00E15062"/>
    <w:rsid w:val="00E169B4"/>
    <w:rsid w:val="00E37790"/>
    <w:rsid w:val="00E37A43"/>
    <w:rsid w:val="00E4172E"/>
    <w:rsid w:val="00E43A99"/>
    <w:rsid w:val="00E4688F"/>
    <w:rsid w:val="00E46D5D"/>
    <w:rsid w:val="00E51711"/>
    <w:rsid w:val="00E51F27"/>
    <w:rsid w:val="00E5580B"/>
    <w:rsid w:val="00E5688A"/>
    <w:rsid w:val="00E7569C"/>
    <w:rsid w:val="00E76B11"/>
    <w:rsid w:val="00E84E24"/>
    <w:rsid w:val="00E86D55"/>
    <w:rsid w:val="00E96298"/>
    <w:rsid w:val="00E97A65"/>
    <w:rsid w:val="00EB03E2"/>
    <w:rsid w:val="00EB175A"/>
    <w:rsid w:val="00EB38CA"/>
    <w:rsid w:val="00EB3920"/>
    <w:rsid w:val="00EC0DA6"/>
    <w:rsid w:val="00ED001C"/>
    <w:rsid w:val="00ED2B4B"/>
    <w:rsid w:val="00ED4244"/>
    <w:rsid w:val="00ED581D"/>
    <w:rsid w:val="00ED78FF"/>
    <w:rsid w:val="00EE01A3"/>
    <w:rsid w:val="00EE0438"/>
    <w:rsid w:val="00EF00D8"/>
    <w:rsid w:val="00F016CE"/>
    <w:rsid w:val="00F07022"/>
    <w:rsid w:val="00F12217"/>
    <w:rsid w:val="00F209B8"/>
    <w:rsid w:val="00F22681"/>
    <w:rsid w:val="00F22A11"/>
    <w:rsid w:val="00F23D3E"/>
    <w:rsid w:val="00F2484C"/>
    <w:rsid w:val="00F2623A"/>
    <w:rsid w:val="00F2721A"/>
    <w:rsid w:val="00F35C3F"/>
    <w:rsid w:val="00F40DE0"/>
    <w:rsid w:val="00F44FDF"/>
    <w:rsid w:val="00F46341"/>
    <w:rsid w:val="00F509A3"/>
    <w:rsid w:val="00F50E7C"/>
    <w:rsid w:val="00F51536"/>
    <w:rsid w:val="00F54C5A"/>
    <w:rsid w:val="00F550B5"/>
    <w:rsid w:val="00F55A29"/>
    <w:rsid w:val="00F65945"/>
    <w:rsid w:val="00F66DDC"/>
    <w:rsid w:val="00F70551"/>
    <w:rsid w:val="00F70647"/>
    <w:rsid w:val="00F71799"/>
    <w:rsid w:val="00F72465"/>
    <w:rsid w:val="00F74CE8"/>
    <w:rsid w:val="00F757BD"/>
    <w:rsid w:val="00F80C07"/>
    <w:rsid w:val="00F8131F"/>
    <w:rsid w:val="00F837C9"/>
    <w:rsid w:val="00F83897"/>
    <w:rsid w:val="00F91F6C"/>
    <w:rsid w:val="00F955C8"/>
    <w:rsid w:val="00F965F9"/>
    <w:rsid w:val="00FA2E72"/>
    <w:rsid w:val="00FA318B"/>
    <w:rsid w:val="00FA3AFA"/>
    <w:rsid w:val="00FB3C6D"/>
    <w:rsid w:val="00FC1B48"/>
    <w:rsid w:val="00FC1D46"/>
    <w:rsid w:val="00FC2B09"/>
    <w:rsid w:val="00FC3410"/>
    <w:rsid w:val="00FC352E"/>
    <w:rsid w:val="00FD0F75"/>
    <w:rsid w:val="00FD20AF"/>
    <w:rsid w:val="00FD2C16"/>
    <w:rsid w:val="00FD3AEF"/>
    <w:rsid w:val="00FD6D65"/>
    <w:rsid w:val="00FE00C2"/>
    <w:rsid w:val="00FE0E50"/>
    <w:rsid w:val="00FE6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F0E0B"/>
  <w15:chartTrackingRefBased/>
  <w15:docId w15:val="{965BDD7F-C407-48D1-8F3C-D233048CD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9B1C72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40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64045"/>
  </w:style>
  <w:style w:type="paragraph" w:styleId="a4">
    <w:name w:val="footer"/>
    <w:basedOn w:val="a"/>
    <w:link w:val="Char0"/>
    <w:uiPriority w:val="99"/>
    <w:unhideWhenUsed/>
    <w:rsid w:val="00C640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64045"/>
  </w:style>
  <w:style w:type="character" w:styleId="a5">
    <w:name w:val="Hyperlink"/>
    <w:basedOn w:val="a0"/>
    <w:uiPriority w:val="99"/>
    <w:unhideWhenUsed/>
    <w:rsid w:val="00F757BD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F757BD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68374F"/>
    <w:pPr>
      <w:ind w:leftChars="400" w:left="800"/>
    </w:pPr>
  </w:style>
  <w:style w:type="paragraph" w:customStyle="1" w:styleId="MDPI17abstract">
    <w:name w:val="MDPI_1.7_abstract"/>
    <w:basedOn w:val="a"/>
    <w:next w:val="a"/>
    <w:qFormat/>
    <w:rsid w:val="001C5E50"/>
    <w:pPr>
      <w:widowControl/>
      <w:wordWrap/>
      <w:autoSpaceDE/>
      <w:autoSpaceDN/>
      <w:adjustRightInd w:val="0"/>
      <w:snapToGrid w:val="0"/>
      <w:spacing w:before="240" w:after="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1text">
    <w:name w:val="MDPI_3.1_text"/>
    <w:link w:val="MDPI31textChar"/>
    <w:qFormat/>
    <w:rsid w:val="008419F1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8419F1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3heading3">
    <w:name w:val="MDPI_2.3_heading3"/>
    <w:basedOn w:val="MDPI31text"/>
    <w:qFormat/>
    <w:rsid w:val="002E72BC"/>
    <w:pPr>
      <w:spacing w:before="240" w:after="120"/>
      <w:ind w:firstLine="0"/>
      <w:jc w:val="left"/>
      <w:outlineLvl w:val="2"/>
    </w:pPr>
  </w:style>
  <w:style w:type="paragraph" w:styleId="a7">
    <w:name w:val="Revision"/>
    <w:hidden/>
    <w:uiPriority w:val="99"/>
    <w:semiHidden/>
    <w:rsid w:val="009A3A18"/>
    <w:pPr>
      <w:spacing w:after="0" w:line="240" w:lineRule="auto"/>
      <w:jc w:val="left"/>
    </w:pPr>
  </w:style>
  <w:style w:type="paragraph" w:styleId="a8">
    <w:name w:val="Balloon Text"/>
    <w:basedOn w:val="a"/>
    <w:link w:val="Char1"/>
    <w:uiPriority w:val="99"/>
    <w:semiHidden/>
    <w:unhideWhenUsed/>
    <w:rsid w:val="009A3A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A3A18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확인되지 않은 멘션2"/>
    <w:basedOn w:val="a0"/>
    <w:uiPriority w:val="99"/>
    <w:semiHidden/>
    <w:unhideWhenUsed/>
    <w:rsid w:val="009F5051"/>
    <w:rPr>
      <w:color w:val="605E5C"/>
      <w:shd w:val="clear" w:color="auto" w:fill="E1DFDD"/>
    </w:rPr>
  </w:style>
  <w:style w:type="paragraph" w:styleId="a9">
    <w:name w:val="No Spacing"/>
    <w:uiPriority w:val="1"/>
    <w:qFormat/>
    <w:rsid w:val="00AE4CA5"/>
    <w:pPr>
      <w:widowControl w:val="0"/>
      <w:wordWrap w:val="0"/>
      <w:autoSpaceDE w:val="0"/>
      <w:autoSpaceDN w:val="0"/>
      <w:spacing w:after="0" w:line="240" w:lineRule="auto"/>
    </w:pPr>
  </w:style>
  <w:style w:type="paragraph" w:styleId="aa">
    <w:name w:val="Normal (Web)"/>
    <w:basedOn w:val="a"/>
    <w:uiPriority w:val="99"/>
    <w:semiHidden/>
    <w:unhideWhenUsed/>
    <w:rsid w:val="00E14E9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977BE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77BE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77BE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77BEA"/>
    <w:rPr>
      <w:rFonts w:ascii="맑은 고딕" w:eastAsia="맑은 고딕" w:hAnsi="맑은 고딕"/>
      <w:noProof/>
    </w:rPr>
  </w:style>
  <w:style w:type="character" w:styleId="ab">
    <w:name w:val="annotation reference"/>
    <w:basedOn w:val="a0"/>
    <w:uiPriority w:val="99"/>
    <w:semiHidden/>
    <w:unhideWhenUsed/>
    <w:rsid w:val="00A023B7"/>
    <w:rPr>
      <w:sz w:val="18"/>
      <w:szCs w:val="18"/>
    </w:rPr>
  </w:style>
  <w:style w:type="paragraph" w:styleId="ac">
    <w:name w:val="annotation text"/>
    <w:basedOn w:val="a"/>
    <w:link w:val="Char2"/>
    <w:uiPriority w:val="99"/>
    <w:unhideWhenUsed/>
    <w:rsid w:val="00A023B7"/>
    <w:pPr>
      <w:jc w:val="left"/>
    </w:pPr>
  </w:style>
  <w:style w:type="character" w:customStyle="1" w:styleId="Char2">
    <w:name w:val="메모 텍스트 Char"/>
    <w:basedOn w:val="a0"/>
    <w:link w:val="ac"/>
    <w:uiPriority w:val="99"/>
    <w:rsid w:val="00A023B7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A023B7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A023B7"/>
    <w:rPr>
      <w:b/>
      <w:bCs/>
    </w:rPr>
  </w:style>
  <w:style w:type="character" w:customStyle="1" w:styleId="1Char">
    <w:name w:val="제목 1 Char"/>
    <w:basedOn w:val="a0"/>
    <w:link w:val="1"/>
    <w:uiPriority w:val="9"/>
    <w:rsid w:val="009B1C72"/>
    <w:rPr>
      <w:rFonts w:ascii="굴림" w:eastAsia="굴림" w:hAnsi="굴림" w:cs="굴림"/>
      <w:b/>
      <w:bCs/>
      <w:kern w:val="36"/>
      <w:sz w:val="48"/>
      <w:szCs w:val="48"/>
    </w:rPr>
  </w:style>
  <w:style w:type="table" w:styleId="ae">
    <w:name w:val="Table Grid"/>
    <w:basedOn w:val="a1"/>
    <w:uiPriority w:val="39"/>
    <w:rsid w:val="00597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1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05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117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750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0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29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506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244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2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70851D-9866-4FFE-BA2E-F0B3EF3EB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0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영서(소아치과)</dc:creator>
  <cp:keywords/>
  <dc:description/>
  <cp:lastModifiedBy>강정민</cp:lastModifiedBy>
  <cp:revision>2</cp:revision>
  <cp:lastPrinted>2023-09-10T23:27:00Z</cp:lastPrinted>
  <dcterms:created xsi:type="dcterms:W3CDTF">2023-10-04T22:26:00Z</dcterms:created>
  <dcterms:modified xsi:type="dcterms:W3CDTF">2023-10-04T22:26:00Z</dcterms:modified>
</cp:coreProperties>
</file>